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205DD" w14:textId="5ACB6974" w:rsidR="002B1AE1" w:rsidRPr="000B09F9" w:rsidRDefault="008D4AAD" w:rsidP="002B1AE1">
      <w:pPr>
        <w:pStyle w:val="Heading1"/>
        <w:numPr>
          <w:ilvl w:val="0"/>
          <w:numId w:val="0"/>
        </w:numPr>
        <w:ind w:left="432" w:hanging="432"/>
      </w:pPr>
      <w:r>
        <w:t>Supporting information</w:t>
      </w:r>
    </w:p>
    <w:p w14:paraId="258365C6" w14:textId="392DE3B6" w:rsidR="00636982" w:rsidRPr="00064A31" w:rsidRDefault="00636982" w:rsidP="00636982">
      <w:pPr>
        <w:pStyle w:val="Caption"/>
        <w:spacing w:before="160" w:after="0"/>
        <w:rPr>
          <w:b/>
          <w:i w:val="0"/>
          <w:color w:val="auto"/>
        </w:rPr>
      </w:pPr>
      <w:bookmarkStart w:id="0" w:name="_Ref63760507"/>
      <w:r>
        <w:rPr>
          <w:b/>
          <w:i w:val="0"/>
          <w:color w:val="auto"/>
        </w:rPr>
        <w:t xml:space="preserve">S1 Table. </w:t>
      </w:r>
      <w:r w:rsidRPr="00064A31">
        <w:rPr>
          <w:b/>
          <w:i w:val="0"/>
          <w:color w:val="auto"/>
        </w:rPr>
        <w:t>Formulations of all investigated items.</w:t>
      </w:r>
      <w:r w:rsidRPr="00064A31">
        <w:rPr>
          <w:i w:val="0"/>
          <w:color w:val="auto"/>
        </w:rPr>
        <w:t xml:space="preserve"> </w:t>
      </w:r>
    </w:p>
    <w:tbl>
      <w:tblPr>
        <w:tblW w:w="94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8413"/>
      </w:tblGrid>
      <w:tr w:rsidR="00636982" w:rsidRPr="000B09F9" w14:paraId="6984EBFA" w14:textId="77777777" w:rsidTr="00541320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14:paraId="3CE42815" w14:textId="77777777" w:rsidR="00636982" w:rsidRPr="000B09F9" w:rsidRDefault="00636982" w:rsidP="00541320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sz w:val="16"/>
                <w:szCs w:val="16"/>
              </w:rPr>
              <w:t>Criticality</w:t>
            </w:r>
          </w:p>
        </w:tc>
        <w:tc>
          <w:tcPr>
            <w:tcW w:w="841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7E28E97" w14:textId="77777777" w:rsidR="00636982" w:rsidRPr="000B09F9" w:rsidRDefault="00636982" w:rsidP="00541320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Times New Roman" w:cs="Times New Roman"/>
                <w:sz w:val="18"/>
                <w:szCs w:val="20"/>
                <w:lang w:eastAsia="de-DE"/>
              </w:rPr>
              <w:t>How safety critical was the situation?</w:t>
            </w:r>
          </w:p>
        </w:tc>
      </w:tr>
      <w:tr w:rsidR="00636982" w:rsidRPr="000B09F9" w14:paraId="25761BB9" w14:textId="77777777" w:rsidTr="00541320">
        <w:trPr>
          <w:trHeight w:val="20"/>
        </w:trPr>
        <w:tc>
          <w:tcPr>
            <w:tcW w:w="993" w:type="dxa"/>
          </w:tcPr>
          <w:p w14:paraId="2B5DCDB5" w14:textId="77777777" w:rsidR="00636982" w:rsidRPr="000B09F9" w:rsidRDefault="00636982" w:rsidP="00541320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sz w:val="16"/>
                <w:szCs w:val="16"/>
              </w:rPr>
              <w:t>Trust</w:t>
            </w:r>
          </w:p>
        </w:tc>
        <w:tc>
          <w:tcPr>
            <w:tcW w:w="841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8A96435" w14:textId="77777777" w:rsidR="00636982" w:rsidRPr="000B09F9" w:rsidRDefault="00636982" w:rsidP="00541320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How much did you trust the driver in that situation?</w:t>
            </w:r>
          </w:p>
        </w:tc>
      </w:tr>
      <w:tr w:rsidR="00636982" w:rsidRPr="000B09F9" w14:paraId="06247DF3" w14:textId="77777777" w:rsidTr="00541320">
        <w:trPr>
          <w:trHeight w:val="20"/>
        </w:trPr>
        <w:tc>
          <w:tcPr>
            <w:tcW w:w="993" w:type="dxa"/>
            <w:vAlign w:val="center"/>
          </w:tcPr>
          <w:p w14:paraId="3F125336" w14:textId="77777777" w:rsidR="00636982" w:rsidRPr="000B09F9" w:rsidRDefault="00636982" w:rsidP="00541320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sz w:val="16"/>
                <w:szCs w:val="16"/>
              </w:rPr>
              <w:t>Discomfort</w:t>
            </w:r>
          </w:p>
        </w:tc>
        <w:tc>
          <w:tcPr>
            <w:tcW w:w="841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D0F11A3" w14:textId="77777777" w:rsidR="00636982" w:rsidRPr="000B09F9" w:rsidRDefault="00636982" w:rsidP="00541320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How uncomfortable did you feel as a passenger in the situation?</w:t>
            </w:r>
          </w:p>
        </w:tc>
      </w:tr>
      <w:tr w:rsidR="00636982" w:rsidRPr="000B09F9" w14:paraId="7271CAA3" w14:textId="77777777" w:rsidTr="00541320">
        <w:trPr>
          <w:trHeight w:val="20"/>
        </w:trPr>
        <w:tc>
          <w:tcPr>
            <w:tcW w:w="993" w:type="dxa"/>
          </w:tcPr>
          <w:p w14:paraId="41007DB0" w14:textId="77777777" w:rsidR="00636982" w:rsidRPr="000B09F9" w:rsidRDefault="00636982" w:rsidP="00541320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sz w:val="16"/>
                <w:szCs w:val="16"/>
              </w:rPr>
              <w:t>Estimate</w:t>
            </w:r>
          </w:p>
        </w:tc>
        <w:tc>
          <w:tcPr>
            <w:tcW w:w="841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AE29B6F" w14:textId="77777777" w:rsidR="00636982" w:rsidRPr="000B09F9" w:rsidRDefault="00636982" w:rsidP="00541320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How helpful was the assistance system to better assess the situation?</w:t>
            </w:r>
          </w:p>
        </w:tc>
      </w:tr>
      <w:tr w:rsidR="00636982" w:rsidRPr="006825AB" w14:paraId="4DA9B1DF" w14:textId="77777777" w:rsidTr="00541320">
        <w:trPr>
          <w:trHeight w:val="20"/>
        </w:trPr>
        <w:tc>
          <w:tcPr>
            <w:tcW w:w="993" w:type="dxa"/>
          </w:tcPr>
          <w:p w14:paraId="1277BCD7" w14:textId="77777777" w:rsidR="00636982" w:rsidRPr="000B09F9" w:rsidRDefault="00636982" w:rsidP="00541320">
            <w:pPr>
              <w:spacing w:after="0" w:line="180" w:lineRule="exact"/>
              <w:rPr>
                <w:sz w:val="16"/>
                <w:szCs w:val="16"/>
              </w:rPr>
            </w:pPr>
            <w:r w:rsidRPr="000B09F9">
              <w:rPr>
                <w:sz w:val="16"/>
                <w:szCs w:val="16"/>
              </w:rPr>
              <w:t>Exposed</w:t>
            </w:r>
          </w:p>
        </w:tc>
        <w:tc>
          <w:tcPr>
            <w:tcW w:w="841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6942DB2" w14:textId="77777777" w:rsidR="00636982" w:rsidRPr="001220AB" w:rsidRDefault="00636982" w:rsidP="00541320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How much did you feel exposed to the situation as a passenger?</w:t>
            </w:r>
          </w:p>
        </w:tc>
      </w:tr>
      <w:bookmarkEnd w:id="0"/>
    </w:tbl>
    <w:p w14:paraId="65579D59" w14:textId="77777777" w:rsidR="0014178B" w:rsidRPr="0014178B" w:rsidRDefault="0014178B" w:rsidP="004B3F82">
      <w:pPr>
        <w:pStyle w:val="Caption"/>
        <w:spacing w:before="160" w:after="0"/>
        <w:rPr>
          <w:lang w:val="de-DE"/>
        </w:rPr>
      </w:pPr>
    </w:p>
    <w:sectPr w:rsidR="0014178B" w:rsidRPr="0014178B" w:rsidSect="000A7633">
      <w:footerReference w:type="default" r:id="rId8"/>
      <w:pgSz w:w="12240" w:h="15840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4F0D5" w14:textId="77777777" w:rsidR="00F52417" w:rsidRDefault="00F52417" w:rsidP="00D55104">
      <w:pPr>
        <w:spacing w:after="0" w:line="240" w:lineRule="auto"/>
      </w:pPr>
      <w:r>
        <w:separator/>
      </w:r>
    </w:p>
  </w:endnote>
  <w:endnote w:type="continuationSeparator" w:id="0">
    <w:p w14:paraId="413A31D8" w14:textId="77777777" w:rsidR="00F52417" w:rsidRDefault="00F52417" w:rsidP="00D5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064"/>
      <w:docPartObj>
        <w:docPartGallery w:val="Page Numbers (Bottom of Page)"/>
        <w:docPartUnique/>
      </w:docPartObj>
    </w:sdtPr>
    <w:sdtContent>
      <w:p w14:paraId="388E82B7" w14:textId="0F7B15C6" w:rsidR="00730C10" w:rsidRDefault="00730C1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3F82" w:rsidRPr="004B3F82">
          <w:rPr>
            <w:noProof/>
            <w:lang w:val="de-DE"/>
          </w:rPr>
          <w:t>1</w:t>
        </w:r>
        <w:r>
          <w:fldChar w:fldCharType="end"/>
        </w:r>
      </w:p>
    </w:sdtContent>
  </w:sdt>
  <w:p w14:paraId="6B8085C8" w14:textId="77777777" w:rsidR="00730C10" w:rsidRDefault="00730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BA172" w14:textId="77777777" w:rsidR="00F52417" w:rsidRDefault="00F52417" w:rsidP="00D55104">
      <w:pPr>
        <w:spacing w:after="0" w:line="240" w:lineRule="auto"/>
      </w:pPr>
      <w:r>
        <w:separator/>
      </w:r>
    </w:p>
  </w:footnote>
  <w:footnote w:type="continuationSeparator" w:id="0">
    <w:p w14:paraId="1814C0F1" w14:textId="77777777" w:rsidR="00F52417" w:rsidRDefault="00F52417" w:rsidP="00D55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54440"/>
    <w:multiLevelType w:val="hybridMultilevel"/>
    <w:tmpl w:val="1B8AD3F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87280"/>
    <w:multiLevelType w:val="hybridMultilevel"/>
    <w:tmpl w:val="B0B461D2"/>
    <w:lvl w:ilvl="0" w:tplc="1CD46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EED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AC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E0D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3C1C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E47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1CE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C8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ED9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B02D8"/>
    <w:multiLevelType w:val="hybridMultilevel"/>
    <w:tmpl w:val="713437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D5A77"/>
    <w:multiLevelType w:val="hybridMultilevel"/>
    <w:tmpl w:val="9B28C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A427BD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95" w:hanging="576"/>
      </w:pPr>
    </w:lvl>
    <w:lvl w:ilvl="2">
      <w:start w:val="1"/>
      <w:numFmt w:val="decimal"/>
      <w:pStyle w:val="Heading3"/>
      <w:lvlText w:val="%1.%2.%3"/>
      <w:lvlJc w:val="left"/>
      <w:pPr>
        <w:ind w:left="228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7EE365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C76057D"/>
    <w:multiLevelType w:val="hybridMultilevel"/>
    <w:tmpl w:val="EA5C6A3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0F464D"/>
    <w:multiLevelType w:val="hybridMultilevel"/>
    <w:tmpl w:val="22CAEF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096937"/>
    <w:multiLevelType w:val="hybridMultilevel"/>
    <w:tmpl w:val="CB3073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0373450">
    <w:abstractNumId w:val="8"/>
  </w:num>
  <w:num w:numId="2" w16cid:durableId="1851602222">
    <w:abstractNumId w:val="4"/>
  </w:num>
  <w:num w:numId="3" w16cid:durableId="529341036">
    <w:abstractNumId w:val="0"/>
  </w:num>
  <w:num w:numId="4" w16cid:durableId="1789005521">
    <w:abstractNumId w:val="2"/>
  </w:num>
  <w:num w:numId="5" w16cid:durableId="507986719">
    <w:abstractNumId w:val="5"/>
  </w:num>
  <w:num w:numId="6" w16cid:durableId="7486278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14832364">
    <w:abstractNumId w:val="4"/>
  </w:num>
  <w:num w:numId="8" w16cid:durableId="1109159595">
    <w:abstractNumId w:val="1"/>
  </w:num>
  <w:num w:numId="9" w16cid:durableId="1142381812">
    <w:abstractNumId w:val="3"/>
  </w:num>
  <w:num w:numId="10" w16cid:durableId="1249122424">
    <w:abstractNumId w:val="7"/>
  </w:num>
  <w:num w:numId="11" w16cid:durableId="5960625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481"/>
    <w:rsid w:val="00000174"/>
    <w:rsid w:val="00000321"/>
    <w:rsid w:val="00000B90"/>
    <w:rsid w:val="00000E09"/>
    <w:rsid w:val="00003938"/>
    <w:rsid w:val="00003E95"/>
    <w:rsid w:val="00005871"/>
    <w:rsid w:val="000066E0"/>
    <w:rsid w:val="000103F7"/>
    <w:rsid w:val="0001082E"/>
    <w:rsid w:val="00010E6B"/>
    <w:rsid w:val="0001138C"/>
    <w:rsid w:val="00011621"/>
    <w:rsid w:val="000122AF"/>
    <w:rsid w:val="000127A2"/>
    <w:rsid w:val="00012964"/>
    <w:rsid w:val="00012B1C"/>
    <w:rsid w:val="00012B2A"/>
    <w:rsid w:val="00012EE6"/>
    <w:rsid w:val="00014156"/>
    <w:rsid w:val="0001451B"/>
    <w:rsid w:val="000150CB"/>
    <w:rsid w:val="000155EE"/>
    <w:rsid w:val="00015659"/>
    <w:rsid w:val="000156E1"/>
    <w:rsid w:val="0001576F"/>
    <w:rsid w:val="00015AF3"/>
    <w:rsid w:val="00015D80"/>
    <w:rsid w:val="0001639F"/>
    <w:rsid w:val="000163B6"/>
    <w:rsid w:val="0001678A"/>
    <w:rsid w:val="00016AF1"/>
    <w:rsid w:val="00016BAC"/>
    <w:rsid w:val="00016DF5"/>
    <w:rsid w:val="0001758C"/>
    <w:rsid w:val="00020DE7"/>
    <w:rsid w:val="00021182"/>
    <w:rsid w:val="00021304"/>
    <w:rsid w:val="0002248D"/>
    <w:rsid w:val="00023931"/>
    <w:rsid w:val="0002456D"/>
    <w:rsid w:val="00025264"/>
    <w:rsid w:val="000264EA"/>
    <w:rsid w:val="0002690E"/>
    <w:rsid w:val="00026C2E"/>
    <w:rsid w:val="00027337"/>
    <w:rsid w:val="0003043C"/>
    <w:rsid w:val="000311F6"/>
    <w:rsid w:val="000314A9"/>
    <w:rsid w:val="00031CD7"/>
    <w:rsid w:val="0003208E"/>
    <w:rsid w:val="000322CC"/>
    <w:rsid w:val="00032E51"/>
    <w:rsid w:val="00033289"/>
    <w:rsid w:val="000333D5"/>
    <w:rsid w:val="00033554"/>
    <w:rsid w:val="0003357E"/>
    <w:rsid w:val="000337D1"/>
    <w:rsid w:val="00033A4A"/>
    <w:rsid w:val="00035106"/>
    <w:rsid w:val="000354A5"/>
    <w:rsid w:val="00035755"/>
    <w:rsid w:val="0003622E"/>
    <w:rsid w:val="000370FE"/>
    <w:rsid w:val="00037730"/>
    <w:rsid w:val="00037A44"/>
    <w:rsid w:val="00037AD6"/>
    <w:rsid w:val="0004018B"/>
    <w:rsid w:val="00040EE7"/>
    <w:rsid w:val="00041C45"/>
    <w:rsid w:val="000433CA"/>
    <w:rsid w:val="00043969"/>
    <w:rsid w:val="00043B8F"/>
    <w:rsid w:val="000446CB"/>
    <w:rsid w:val="00045385"/>
    <w:rsid w:val="000455DE"/>
    <w:rsid w:val="00045FE9"/>
    <w:rsid w:val="00046E95"/>
    <w:rsid w:val="0004714E"/>
    <w:rsid w:val="00047360"/>
    <w:rsid w:val="0004795F"/>
    <w:rsid w:val="00047ACD"/>
    <w:rsid w:val="00050107"/>
    <w:rsid w:val="000509B9"/>
    <w:rsid w:val="00051F6F"/>
    <w:rsid w:val="0005282F"/>
    <w:rsid w:val="000528E4"/>
    <w:rsid w:val="00052C38"/>
    <w:rsid w:val="00052E26"/>
    <w:rsid w:val="00053407"/>
    <w:rsid w:val="0005400E"/>
    <w:rsid w:val="00054651"/>
    <w:rsid w:val="00054D07"/>
    <w:rsid w:val="000553CF"/>
    <w:rsid w:val="00056B16"/>
    <w:rsid w:val="00056C4C"/>
    <w:rsid w:val="00056E72"/>
    <w:rsid w:val="00057B04"/>
    <w:rsid w:val="00057BF6"/>
    <w:rsid w:val="00060707"/>
    <w:rsid w:val="00060DBA"/>
    <w:rsid w:val="00060E9A"/>
    <w:rsid w:val="000613CD"/>
    <w:rsid w:val="00062641"/>
    <w:rsid w:val="0006314F"/>
    <w:rsid w:val="00063794"/>
    <w:rsid w:val="000638C1"/>
    <w:rsid w:val="00064A31"/>
    <w:rsid w:val="00064AC6"/>
    <w:rsid w:val="0006522E"/>
    <w:rsid w:val="00065887"/>
    <w:rsid w:val="000671B3"/>
    <w:rsid w:val="000671F4"/>
    <w:rsid w:val="00067D56"/>
    <w:rsid w:val="00067DD3"/>
    <w:rsid w:val="00070623"/>
    <w:rsid w:val="00070823"/>
    <w:rsid w:val="000709E1"/>
    <w:rsid w:val="00070A26"/>
    <w:rsid w:val="0007131E"/>
    <w:rsid w:val="00071E56"/>
    <w:rsid w:val="00072AB9"/>
    <w:rsid w:val="00073047"/>
    <w:rsid w:val="00073196"/>
    <w:rsid w:val="0007319F"/>
    <w:rsid w:val="0007332A"/>
    <w:rsid w:val="0007375E"/>
    <w:rsid w:val="00073B51"/>
    <w:rsid w:val="00074DE4"/>
    <w:rsid w:val="00075571"/>
    <w:rsid w:val="0007589C"/>
    <w:rsid w:val="000758CB"/>
    <w:rsid w:val="00075C95"/>
    <w:rsid w:val="00076424"/>
    <w:rsid w:val="00076F50"/>
    <w:rsid w:val="00077748"/>
    <w:rsid w:val="00077B5A"/>
    <w:rsid w:val="000800BA"/>
    <w:rsid w:val="000803A2"/>
    <w:rsid w:val="0008374A"/>
    <w:rsid w:val="00083BD4"/>
    <w:rsid w:val="00084617"/>
    <w:rsid w:val="0008470C"/>
    <w:rsid w:val="00084D70"/>
    <w:rsid w:val="00085AB4"/>
    <w:rsid w:val="00085D2C"/>
    <w:rsid w:val="00085D41"/>
    <w:rsid w:val="00086055"/>
    <w:rsid w:val="0008711C"/>
    <w:rsid w:val="00087370"/>
    <w:rsid w:val="0008798E"/>
    <w:rsid w:val="00090513"/>
    <w:rsid w:val="00090AF6"/>
    <w:rsid w:val="00090DF9"/>
    <w:rsid w:val="00091522"/>
    <w:rsid w:val="00091BCA"/>
    <w:rsid w:val="000926E3"/>
    <w:rsid w:val="00092B83"/>
    <w:rsid w:val="00092F40"/>
    <w:rsid w:val="0009329D"/>
    <w:rsid w:val="00094A70"/>
    <w:rsid w:val="00094EE9"/>
    <w:rsid w:val="0009592C"/>
    <w:rsid w:val="00095EBD"/>
    <w:rsid w:val="00096289"/>
    <w:rsid w:val="00096320"/>
    <w:rsid w:val="00096A7F"/>
    <w:rsid w:val="000975B6"/>
    <w:rsid w:val="000A1849"/>
    <w:rsid w:val="000A1CD1"/>
    <w:rsid w:val="000A23A6"/>
    <w:rsid w:val="000A2A9F"/>
    <w:rsid w:val="000A33F2"/>
    <w:rsid w:val="000A3A03"/>
    <w:rsid w:val="000A3E5B"/>
    <w:rsid w:val="000A4328"/>
    <w:rsid w:val="000A5A20"/>
    <w:rsid w:val="000A6F4D"/>
    <w:rsid w:val="000A75F3"/>
    <w:rsid w:val="000A7633"/>
    <w:rsid w:val="000B09F9"/>
    <w:rsid w:val="000B11F7"/>
    <w:rsid w:val="000B129D"/>
    <w:rsid w:val="000B1874"/>
    <w:rsid w:val="000B19C7"/>
    <w:rsid w:val="000B1E55"/>
    <w:rsid w:val="000B1F05"/>
    <w:rsid w:val="000B249F"/>
    <w:rsid w:val="000B3868"/>
    <w:rsid w:val="000B3B33"/>
    <w:rsid w:val="000B44A7"/>
    <w:rsid w:val="000B4E69"/>
    <w:rsid w:val="000B4E70"/>
    <w:rsid w:val="000B5F1F"/>
    <w:rsid w:val="000B63A4"/>
    <w:rsid w:val="000C0246"/>
    <w:rsid w:val="000C0D39"/>
    <w:rsid w:val="000C11F3"/>
    <w:rsid w:val="000C2598"/>
    <w:rsid w:val="000C27DB"/>
    <w:rsid w:val="000C2C5E"/>
    <w:rsid w:val="000C2DAE"/>
    <w:rsid w:val="000C3DD4"/>
    <w:rsid w:val="000C40D3"/>
    <w:rsid w:val="000C4535"/>
    <w:rsid w:val="000C4ADC"/>
    <w:rsid w:val="000C5328"/>
    <w:rsid w:val="000C7791"/>
    <w:rsid w:val="000C7931"/>
    <w:rsid w:val="000C7BCC"/>
    <w:rsid w:val="000D1ED7"/>
    <w:rsid w:val="000D2481"/>
    <w:rsid w:val="000D3277"/>
    <w:rsid w:val="000D33FE"/>
    <w:rsid w:val="000D3597"/>
    <w:rsid w:val="000D3C4E"/>
    <w:rsid w:val="000D4439"/>
    <w:rsid w:val="000D460A"/>
    <w:rsid w:val="000D5872"/>
    <w:rsid w:val="000D5AAF"/>
    <w:rsid w:val="000D63ED"/>
    <w:rsid w:val="000D6CEF"/>
    <w:rsid w:val="000D6DEE"/>
    <w:rsid w:val="000D6EEA"/>
    <w:rsid w:val="000D705B"/>
    <w:rsid w:val="000E0BBB"/>
    <w:rsid w:val="000E2B2C"/>
    <w:rsid w:val="000E31D3"/>
    <w:rsid w:val="000E386C"/>
    <w:rsid w:val="000E3E16"/>
    <w:rsid w:val="000E4855"/>
    <w:rsid w:val="000E4CFF"/>
    <w:rsid w:val="000E671B"/>
    <w:rsid w:val="000E680A"/>
    <w:rsid w:val="000E6CDC"/>
    <w:rsid w:val="000E6E7E"/>
    <w:rsid w:val="000E72EA"/>
    <w:rsid w:val="000E77CC"/>
    <w:rsid w:val="000E787C"/>
    <w:rsid w:val="000E7BD2"/>
    <w:rsid w:val="000F020F"/>
    <w:rsid w:val="000F0816"/>
    <w:rsid w:val="000F08F1"/>
    <w:rsid w:val="000F0F2C"/>
    <w:rsid w:val="000F1034"/>
    <w:rsid w:val="000F191F"/>
    <w:rsid w:val="000F199B"/>
    <w:rsid w:val="000F1A31"/>
    <w:rsid w:val="000F2307"/>
    <w:rsid w:val="000F4910"/>
    <w:rsid w:val="000F4EB0"/>
    <w:rsid w:val="000F52B6"/>
    <w:rsid w:val="000F57E6"/>
    <w:rsid w:val="000F5A85"/>
    <w:rsid w:val="000F5B53"/>
    <w:rsid w:val="000F5DF9"/>
    <w:rsid w:val="000F5E0A"/>
    <w:rsid w:val="000F5E3D"/>
    <w:rsid w:val="000F7484"/>
    <w:rsid w:val="000F7EF6"/>
    <w:rsid w:val="00100213"/>
    <w:rsid w:val="0010032E"/>
    <w:rsid w:val="0010135B"/>
    <w:rsid w:val="00101A77"/>
    <w:rsid w:val="001021D9"/>
    <w:rsid w:val="00102374"/>
    <w:rsid w:val="001029E3"/>
    <w:rsid w:val="00102F0F"/>
    <w:rsid w:val="001032CA"/>
    <w:rsid w:val="0010387B"/>
    <w:rsid w:val="00103FB7"/>
    <w:rsid w:val="00105013"/>
    <w:rsid w:val="001055BB"/>
    <w:rsid w:val="00105C4A"/>
    <w:rsid w:val="00105EFC"/>
    <w:rsid w:val="0010630F"/>
    <w:rsid w:val="0010680C"/>
    <w:rsid w:val="001069BA"/>
    <w:rsid w:val="00106AA5"/>
    <w:rsid w:val="0010738F"/>
    <w:rsid w:val="00107476"/>
    <w:rsid w:val="00107507"/>
    <w:rsid w:val="0010790F"/>
    <w:rsid w:val="00107EBB"/>
    <w:rsid w:val="001112BB"/>
    <w:rsid w:val="00111593"/>
    <w:rsid w:val="001116B8"/>
    <w:rsid w:val="0011242C"/>
    <w:rsid w:val="0011246B"/>
    <w:rsid w:val="001131A0"/>
    <w:rsid w:val="0011322C"/>
    <w:rsid w:val="001139B6"/>
    <w:rsid w:val="0011457D"/>
    <w:rsid w:val="001145B5"/>
    <w:rsid w:val="001159BC"/>
    <w:rsid w:val="00115FAD"/>
    <w:rsid w:val="00117546"/>
    <w:rsid w:val="00117608"/>
    <w:rsid w:val="0011769E"/>
    <w:rsid w:val="00117B1E"/>
    <w:rsid w:val="00120892"/>
    <w:rsid w:val="00121C4B"/>
    <w:rsid w:val="001220AB"/>
    <w:rsid w:val="001220AE"/>
    <w:rsid w:val="001223EA"/>
    <w:rsid w:val="00122E85"/>
    <w:rsid w:val="00123750"/>
    <w:rsid w:val="001242D7"/>
    <w:rsid w:val="001247D8"/>
    <w:rsid w:val="00124D27"/>
    <w:rsid w:val="001251B2"/>
    <w:rsid w:val="00125224"/>
    <w:rsid w:val="00125C03"/>
    <w:rsid w:val="00125EEF"/>
    <w:rsid w:val="001271DD"/>
    <w:rsid w:val="001278E2"/>
    <w:rsid w:val="001300D9"/>
    <w:rsid w:val="001325C9"/>
    <w:rsid w:val="00132A57"/>
    <w:rsid w:val="0013467F"/>
    <w:rsid w:val="001351BC"/>
    <w:rsid w:val="001353D7"/>
    <w:rsid w:val="001358AE"/>
    <w:rsid w:val="00136269"/>
    <w:rsid w:val="001366BD"/>
    <w:rsid w:val="00136CC1"/>
    <w:rsid w:val="0013769C"/>
    <w:rsid w:val="001405A9"/>
    <w:rsid w:val="0014091C"/>
    <w:rsid w:val="00140B0D"/>
    <w:rsid w:val="0014178B"/>
    <w:rsid w:val="001418C7"/>
    <w:rsid w:val="0014193A"/>
    <w:rsid w:val="00141986"/>
    <w:rsid w:val="00141F74"/>
    <w:rsid w:val="00142FF6"/>
    <w:rsid w:val="001438CC"/>
    <w:rsid w:val="00143F66"/>
    <w:rsid w:val="0014416A"/>
    <w:rsid w:val="0014471F"/>
    <w:rsid w:val="001456FB"/>
    <w:rsid w:val="00146777"/>
    <w:rsid w:val="00146DAE"/>
    <w:rsid w:val="00147124"/>
    <w:rsid w:val="001479C8"/>
    <w:rsid w:val="001501EC"/>
    <w:rsid w:val="00150947"/>
    <w:rsid w:val="00150F1D"/>
    <w:rsid w:val="00151589"/>
    <w:rsid w:val="00151E3A"/>
    <w:rsid w:val="00152ECB"/>
    <w:rsid w:val="001533B4"/>
    <w:rsid w:val="00153677"/>
    <w:rsid w:val="001540DD"/>
    <w:rsid w:val="0015537D"/>
    <w:rsid w:val="0015555E"/>
    <w:rsid w:val="00156569"/>
    <w:rsid w:val="00156923"/>
    <w:rsid w:val="00157B74"/>
    <w:rsid w:val="00160026"/>
    <w:rsid w:val="0016043E"/>
    <w:rsid w:val="001614DD"/>
    <w:rsid w:val="001619BB"/>
    <w:rsid w:val="00161D01"/>
    <w:rsid w:val="00162C93"/>
    <w:rsid w:val="00163E77"/>
    <w:rsid w:val="001650C8"/>
    <w:rsid w:val="0016577C"/>
    <w:rsid w:val="00166504"/>
    <w:rsid w:val="001667AE"/>
    <w:rsid w:val="0016756F"/>
    <w:rsid w:val="00167F7B"/>
    <w:rsid w:val="001701B9"/>
    <w:rsid w:val="00170250"/>
    <w:rsid w:val="001705B2"/>
    <w:rsid w:val="001708B0"/>
    <w:rsid w:val="0017169C"/>
    <w:rsid w:val="0017264C"/>
    <w:rsid w:val="00172A41"/>
    <w:rsid w:val="00172CAE"/>
    <w:rsid w:val="00172DE0"/>
    <w:rsid w:val="00174EF6"/>
    <w:rsid w:val="001763C3"/>
    <w:rsid w:val="001767AF"/>
    <w:rsid w:val="00176EC7"/>
    <w:rsid w:val="0018021A"/>
    <w:rsid w:val="0018059E"/>
    <w:rsid w:val="00181019"/>
    <w:rsid w:val="0018190F"/>
    <w:rsid w:val="00181C7F"/>
    <w:rsid w:val="00181F0F"/>
    <w:rsid w:val="0018269A"/>
    <w:rsid w:val="0018282F"/>
    <w:rsid w:val="00182DBD"/>
    <w:rsid w:val="00182EB7"/>
    <w:rsid w:val="00182F9B"/>
    <w:rsid w:val="00182FF8"/>
    <w:rsid w:val="001832D7"/>
    <w:rsid w:val="00183FE0"/>
    <w:rsid w:val="00185358"/>
    <w:rsid w:val="0018633D"/>
    <w:rsid w:val="001863CC"/>
    <w:rsid w:val="00186516"/>
    <w:rsid w:val="001868BA"/>
    <w:rsid w:val="00186FB6"/>
    <w:rsid w:val="0018745A"/>
    <w:rsid w:val="001876EB"/>
    <w:rsid w:val="00187BA5"/>
    <w:rsid w:val="00187E15"/>
    <w:rsid w:val="00190C14"/>
    <w:rsid w:val="00190F4C"/>
    <w:rsid w:val="001910B4"/>
    <w:rsid w:val="00192DBB"/>
    <w:rsid w:val="00193429"/>
    <w:rsid w:val="0019346D"/>
    <w:rsid w:val="00193D06"/>
    <w:rsid w:val="00193D25"/>
    <w:rsid w:val="00193F02"/>
    <w:rsid w:val="001943DC"/>
    <w:rsid w:val="00194747"/>
    <w:rsid w:val="001947A7"/>
    <w:rsid w:val="00194CAD"/>
    <w:rsid w:val="00194FA5"/>
    <w:rsid w:val="00195437"/>
    <w:rsid w:val="0019571D"/>
    <w:rsid w:val="001959F2"/>
    <w:rsid w:val="001967BE"/>
    <w:rsid w:val="00196DD6"/>
    <w:rsid w:val="0019761B"/>
    <w:rsid w:val="00197B11"/>
    <w:rsid w:val="001A0639"/>
    <w:rsid w:val="001A1192"/>
    <w:rsid w:val="001A1236"/>
    <w:rsid w:val="001A1296"/>
    <w:rsid w:val="001A1311"/>
    <w:rsid w:val="001A15D9"/>
    <w:rsid w:val="001A1841"/>
    <w:rsid w:val="001A1E19"/>
    <w:rsid w:val="001A2BAA"/>
    <w:rsid w:val="001A2D26"/>
    <w:rsid w:val="001A3F75"/>
    <w:rsid w:val="001A4192"/>
    <w:rsid w:val="001A441A"/>
    <w:rsid w:val="001A4C19"/>
    <w:rsid w:val="001A5CBE"/>
    <w:rsid w:val="001A5DC0"/>
    <w:rsid w:val="001A690C"/>
    <w:rsid w:val="001A6E21"/>
    <w:rsid w:val="001A7227"/>
    <w:rsid w:val="001A7528"/>
    <w:rsid w:val="001A7833"/>
    <w:rsid w:val="001B03A3"/>
    <w:rsid w:val="001B07F4"/>
    <w:rsid w:val="001B0964"/>
    <w:rsid w:val="001B0C7E"/>
    <w:rsid w:val="001B1293"/>
    <w:rsid w:val="001B25A0"/>
    <w:rsid w:val="001B2939"/>
    <w:rsid w:val="001B2A6A"/>
    <w:rsid w:val="001B3591"/>
    <w:rsid w:val="001B37DE"/>
    <w:rsid w:val="001B394F"/>
    <w:rsid w:val="001B3D31"/>
    <w:rsid w:val="001B4459"/>
    <w:rsid w:val="001B4CCA"/>
    <w:rsid w:val="001B5CF8"/>
    <w:rsid w:val="001B638F"/>
    <w:rsid w:val="001B6A46"/>
    <w:rsid w:val="001B6B78"/>
    <w:rsid w:val="001B6CAC"/>
    <w:rsid w:val="001B7DD1"/>
    <w:rsid w:val="001C189D"/>
    <w:rsid w:val="001C19F5"/>
    <w:rsid w:val="001C1F21"/>
    <w:rsid w:val="001C3456"/>
    <w:rsid w:val="001C44CA"/>
    <w:rsid w:val="001C5387"/>
    <w:rsid w:val="001C5EDC"/>
    <w:rsid w:val="001C64B6"/>
    <w:rsid w:val="001C7144"/>
    <w:rsid w:val="001C73DD"/>
    <w:rsid w:val="001C78B4"/>
    <w:rsid w:val="001D0503"/>
    <w:rsid w:val="001D0948"/>
    <w:rsid w:val="001D0987"/>
    <w:rsid w:val="001D1989"/>
    <w:rsid w:val="001D1F8E"/>
    <w:rsid w:val="001D24EB"/>
    <w:rsid w:val="001D31E9"/>
    <w:rsid w:val="001D39CA"/>
    <w:rsid w:val="001D3B2A"/>
    <w:rsid w:val="001D4384"/>
    <w:rsid w:val="001D49BC"/>
    <w:rsid w:val="001D529E"/>
    <w:rsid w:val="001D554C"/>
    <w:rsid w:val="001D58DB"/>
    <w:rsid w:val="001D69F2"/>
    <w:rsid w:val="001D6A21"/>
    <w:rsid w:val="001D73FE"/>
    <w:rsid w:val="001D7567"/>
    <w:rsid w:val="001D7A28"/>
    <w:rsid w:val="001E0A4C"/>
    <w:rsid w:val="001E0D40"/>
    <w:rsid w:val="001E11A9"/>
    <w:rsid w:val="001E2796"/>
    <w:rsid w:val="001E2868"/>
    <w:rsid w:val="001E3100"/>
    <w:rsid w:val="001E340C"/>
    <w:rsid w:val="001E38E4"/>
    <w:rsid w:val="001E4400"/>
    <w:rsid w:val="001E47D1"/>
    <w:rsid w:val="001E603C"/>
    <w:rsid w:val="001E6589"/>
    <w:rsid w:val="001E6CCF"/>
    <w:rsid w:val="001E6D4F"/>
    <w:rsid w:val="001E6DF9"/>
    <w:rsid w:val="001E71A6"/>
    <w:rsid w:val="001E7C94"/>
    <w:rsid w:val="001F069D"/>
    <w:rsid w:val="001F09AD"/>
    <w:rsid w:val="001F0A61"/>
    <w:rsid w:val="001F1742"/>
    <w:rsid w:val="001F1B0A"/>
    <w:rsid w:val="001F1B85"/>
    <w:rsid w:val="001F243C"/>
    <w:rsid w:val="001F2DE8"/>
    <w:rsid w:val="001F3051"/>
    <w:rsid w:val="001F382E"/>
    <w:rsid w:val="001F3F9F"/>
    <w:rsid w:val="001F4139"/>
    <w:rsid w:val="001F440C"/>
    <w:rsid w:val="001F4B24"/>
    <w:rsid w:val="001F5238"/>
    <w:rsid w:val="001F5FB8"/>
    <w:rsid w:val="001F620E"/>
    <w:rsid w:val="001F62E4"/>
    <w:rsid w:val="001F68DC"/>
    <w:rsid w:val="001F6B63"/>
    <w:rsid w:val="001F6CBA"/>
    <w:rsid w:val="001F6F1B"/>
    <w:rsid w:val="001F7A77"/>
    <w:rsid w:val="00200D31"/>
    <w:rsid w:val="00200D9A"/>
    <w:rsid w:val="00201BDA"/>
    <w:rsid w:val="00201BFD"/>
    <w:rsid w:val="00201DBB"/>
    <w:rsid w:val="00201E40"/>
    <w:rsid w:val="00201F3D"/>
    <w:rsid w:val="00203909"/>
    <w:rsid w:val="00203FC0"/>
    <w:rsid w:val="00204DD2"/>
    <w:rsid w:val="002058B2"/>
    <w:rsid w:val="00205A26"/>
    <w:rsid w:val="00205B49"/>
    <w:rsid w:val="00205C0B"/>
    <w:rsid w:val="00206936"/>
    <w:rsid w:val="00210643"/>
    <w:rsid w:val="00211909"/>
    <w:rsid w:val="0021191C"/>
    <w:rsid w:val="00211F83"/>
    <w:rsid w:val="00212172"/>
    <w:rsid w:val="0021244B"/>
    <w:rsid w:val="002124E6"/>
    <w:rsid w:val="00212896"/>
    <w:rsid w:val="002134FE"/>
    <w:rsid w:val="00213514"/>
    <w:rsid w:val="002135FC"/>
    <w:rsid w:val="002143EC"/>
    <w:rsid w:val="0021453B"/>
    <w:rsid w:val="00214D2A"/>
    <w:rsid w:val="00214EA3"/>
    <w:rsid w:val="00214EA7"/>
    <w:rsid w:val="002154E1"/>
    <w:rsid w:val="00216D64"/>
    <w:rsid w:val="0021700B"/>
    <w:rsid w:val="002177E9"/>
    <w:rsid w:val="00220A85"/>
    <w:rsid w:val="00221F13"/>
    <w:rsid w:val="00222517"/>
    <w:rsid w:val="00222DBD"/>
    <w:rsid w:val="0022325C"/>
    <w:rsid w:val="002237C3"/>
    <w:rsid w:val="00223A55"/>
    <w:rsid w:val="00223C0C"/>
    <w:rsid w:val="00223FB4"/>
    <w:rsid w:val="0022445B"/>
    <w:rsid w:val="0022479E"/>
    <w:rsid w:val="00224B78"/>
    <w:rsid w:val="002252C2"/>
    <w:rsid w:val="002262ED"/>
    <w:rsid w:val="00226E24"/>
    <w:rsid w:val="002271AE"/>
    <w:rsid w:val="002273D5"/>
    <w:rsid w:val="00230122"/>
    <w:rsid w:val="002303E9"/>
    <w:rsid w:val="002308B0"/>
    <w:rsid w:val="00230E5D"/>
    <w:rsid w:val="0023164B"/>
    <w:rsid w:val="00231B4A"/>
    <w:rsid w:val="00231B75"/>
    <w:rsid w:val="0023298D"/>
    <w:rsid w:val="00232BE8"/>
    <w:rsid w:val="00232D2B"/>
    <w:rsid w:val="00233226"/>
    <w:rsid w:val="0023369B"/>
    <w:rsid w:val="00233DD9"/>
    <w:rsid w:val="00235001"/>
    <w:rsid w:val="00235632"/>
    <w:rsid w:val="0023590D"/>
    <w:rsid w:val="002359C0"/>
    <w:rsid w:val="00235A1F"/>
    <w:rsid w:val="002360A3"/>
    <w:rsid w:val="00236238"/>
    <w:rsid w:val="0023633F"/>
    <w:rsid w:val="002366C8"/>
    <w:rsid w:val="002367DF"/>
    <w:rsid w:val="0023726A"/>
    <w:rsid w:val="00237F61"/>
    <w:rsid w:val="002405F5"/>
    <w:rsid w:val="0024065A"/>
    <w:rsid w:val="00240E62"/>
    <w:rsid w:val="0024163B"/>
    <w:rsid w:val="002417A5"/>
    <w:rsid w:val="00241F42"/>
    <w:rsid w:val="002424AE"/>
    <w:rsid w:val="002424C4"/>
    <w:rsid w:val="00242672"/>
    <w:rsid w:val="00243415"/>
    <w:rsid w:val="00244379"/>
    <w:rsid w:val="00244421"/>
    <w:rsid w:val="002449CB"/>
    <w:rsid w:val="00245476"/>
    <w:rsid w:val="002454D9"/>
    <w:rsid w:val="002455A9"/>
    <w:rsid w:val="00245C69"/>
    <w:rsid w:val="00245C98"/>
    <w:rsid w:val="00245DAA"/>
    <w:rsid w:val="00246DD5"/>
    <w:rsid w:val="0024745C"/>
    <w:rsid w:val="0024768C"/>
    <w:rsid w:val="00251AC6"/>
    <w:rsid w:val="00251B2B"/>
    <w:rsid w:val="00252733"/>
    <w:rsid w:val="00252BFD"/>
    <w:rsid w:val="00253426"/>
    <w:rsid w:val="0025377F"/>
    <w:rsid w:val="00253C8E"/>
    <w:rsid w:val="002541E0"/>
    <w:rsid w:val="002551D9"/>
    <w:rsid w:val="002553B0"/>
    <w:rsid w:val="00255513"/>
    <w:rsid w:val="00255F9B"/>
    <w:rsid w:val="00256CD2"/>
    <w:rsid w:val="00257320"/>
    <w:rsid w:val="002574C8"/>
    <w:rsid w:val="00257FA7"/>
    <w:rsid w:val="00260191"/>
    <w:rsid w:val="002602AE"/>
    <w:rsid w:val="002609E2"/>
    <w:rsid w:val="00260DF1"/>
    <w:rsid w:val="00260EEF"/>
    <w:rsid w:val="00260EF3"/>
    <w:rsid w:val="00261404"/>
    <w:rsid w:val="002614D7"/>
    <w:rsid w:val="002622C6"/>
    <w:rsid w:val="0026308A"/>
    <w:rsid w:val="00264C15"/>
    <w:rsid w:val="002650D0"/>
    <w:rsid w:val="0026674C"/>
    <w:rsid w:val="00267A0E"/>
    <w:rsid w:val="00267B8D"/>
    <w:rsid w:val="00267FE9"/>
    <w:rsid w:val="002701CD"/>
    <w:rsid w:val="002704A2"/>
    <w:rsid w:val="00271313"/>
    <w:rsid w:val="002714BB"/>
    <w:rsid w:val="00271840"/>
    <w:rsid w:val="002721CD"/>
    <w:rsid w:val="0027265F"/>
    <w:rsid w:val="00272901"/>
    <w:rsid w:val="0027296D"/>
    <w:rsid w:val="00272DB1"/>
    <w:rsid w:val="00273C42"/>
    <w:rsid w:val="00274802"/>
    <w:rsid w:val="00274A4F"/>
    <w:rsid w:val="00274F49"/>
    <w:rsid w:val="00275592"/>
    <w:rsid w:val="002758DC"/>
    <w:rsid w:val="00275B1C"/>
    <w:rsid w:val="00276060"/>
    <w:rsid w:val="0027610D"/>
    <w:rsid w:val="00276BA4"/>
    <w:rsid w:val="00277D9A"/>
    <w:rsid w:val="00280860"/>
    <w:rsid w:val="00280901"/>
    <w:rsid w:val="00280B0B"/>
    <w:rsid w:val="00281F3D"/>
    <w:rsid w:val="00282120"/>
    <w:rsid w:val="00282BA2"/>
    <w:rsid w:val="00282C6C"/>
    <w:rsid w:val="00283378"/>
    <w:rsid w:val="00285B8A"/>
    <w:rsid w:val="00286188"/>
    <w:rsid w:val="002866E0"/>
    <w:rsid w:val="0028695B"/>
    <w:rsid w:val="00286B92"/>
    <w:rsid w:val="00287FB8"/>
    <w:rsid w:val="00290384"/>
    <w:rsid w:val="0029078C"/>
    <w:rsid w:val="00290B04"/>
    <w:rsid w:val="00290B7F"/>
    <w:rsid w:val="00291129"/>
    <w:rsid w:val="002914A3"/>
    <w:rsid w:val="00291799"/>
    <w:rsid w:val="00291FD0"/>
    <w:rsid w:val="00291FD8"/>
    <w:rsid w:val="002923CB"/>
    <w:rsid w:val="00292474"/>
    <w:rsid w:val="00292696"/>
    <w:rsid w:val="002926ED"/>
    <w:rsid w:val="00292E3B"/>
    <w:rsid w:val="00292FB8"/>
    <w:rsid w:val="0029304D"/>
    <w:rsid w:val="002936C5"/>
    <w:rsid w:val="002940DD"/>
    <w:rsid w:val="0029410F"/>
    <w:rsid w:val="002945F8"/>
    <w:rsid w:val="002946B8"/>
    <w:rsid w:val="002964B4"/>
    <w:rsid w:val="00296745"/>
    <w:rsid w:val="002973BA"/>
    <w:rsid w:val="00297461"/>
    <w:rsid w:val="00297480"/>
    <w:rsid w:val="00297A78"/>
    <w:rsid w:val="002A012A"/>
    <w:rsid w:val="002A0274"/>
    <w:rsid w:val="002A0284"/>
    <w:rsid w:val="002A0298"/>
    <w:rsid w:val="002A0F4C"/>
    <w:rsid w:val="002A14BB"/>
    <w:rsid w:val="002A15FA"/>
    <w:rsid w:val="002A2310"/>
    <w:rsid w:val="002A2E56"/>
    <w:rsid w:val="002A3459"/>
    <w:rsid w:val="002A3C44"/>
    <w:rsid w:val="002A3D47"/>
    <w:rsid w:val="002A5036"/>
    <w:rsid w:val="002A5551"/>
    <w:rsid w:val="002A5903"/>
    <w:rsid w:val="002A5915"/>
    <w:rsid w:val="002A5D1D"/>
    <w:rsid w:val="002A6380"/>
    <w:rsid w:val="002A68D9"/>
    <w:rsid w:val="002A7393"/>
    <w:rsid w:val="002A7B1B"/>
    <w:rsid w:val="002B0336"/>
    <w:rsid w:val="002B1623"/>
    <w:rsid w:val="002B1830"/>
    <w:rsid w:val="002B1AE1"/>
    <w:rsid w:val="002B1FF9"/>
    <w:rsid w:val="002B2075"/>
    <w:rsid w:val="002B225C"/>
    <w:rsid w:val="002B332C"/>
    <w:rsid w:val="002B3F67"/>
    <w:rsid w:val="002B4393"/>
    <w:rsid w:val="002B43DC"/>
    <w:rsid w:val="002B4847"/>
    <w:rsid w:val="002B4AAB"/>
    <w:rsid w:val="002B6522"/>
    <w:rsid w:val="002B684D"/>
    <w:rsid w:val="002B6864"/>
    <w:rsid w:val="002B6EED"/>
    <w:rsid w:val="002B7190"/>
    <w:rsid w:val="002B7FF7"/>
    <w:rsid w:val="002C03FB"/>
    <w:rsid w:val="002C11E2"/>
    <w:rsid w:val="002C19C2"/>
    <w:rsid w:val="002C1F47"/>
    <w:rsid w:val="002C28F8"/>
    <w:rsid w:val="002C2926"/>
    <w:rsid w:val="002C386F"/>
    <w:rsid w:val="002C3FA5"/>
    <w:rsid w:val="002C5020"/>
    <w:rsid w:val="002C515C"/>
    <w:rsid w:val="002C619C"/>
    <w:rsid w:val="002C680A"/>
    <w:rsid w:val="002C6B5D"/>
    <w:rsid w:val="002C6BB4"/>
    <w:rsid w:val="002C6DC5"/>
    <w:rsid w:val="002C6FE9"/>
    <w:rsid w:val="002C7462"/>
    <w:rsid w:val="002C775E"/>
    <w:rsid w:val="002C7790"/>
    <w:rsid w:val="002C7E64"/>
    <w:rsid w:val="002D0118"/>
    <w:rsid w:val="002D0D7E"/>
    <w:rsid w:val="002D0DD5"/>
    <w:rsid w:val="002D190B"/>
    <w:rsid w:val="002D1A48"/>
    <w:rsid w:val="002D3F7F"/>
    <w:rsid w:val="002D5407"/>
    <w:rsid w:val="002D5C6F"/>
    <w:rsid w:val="002D677B"/>
    <w:rsid w:val="002D68DA"/>
    <w:rsid w:val="002D7845"/>
    <w:rsid w:val="002D7E32"/>
    <w:rsid w:val="002D7F94"/>
    <w:rsid w:val="002E1202"/>
    <w:rsid w:val="002E121A"/>
    <w:rsid w:val="002E14C9"/>
    <w:rsid w:val="002E2E63"/>
    <w:rsid w:val="002E33D6"/>
    <w:rsid w:val="002E343C"/>
    <w:rsid w:val="002E3802"/>
    <w:rsid w:val="002E5354"/>
    <w:rsid w:val="002E5B88"/>
    <w:rsid w:val="002E6329"/>
    <w:rsid w:val="002E65B7"/>
    <w:rsid w:val="002F0029"/>
    <w:rsid w:val="002F0C7C"/>
    <w:rsid w:val="002F1077"/>
    <w:rsid w:val="002F1350"/>
    <w:rsid w:val="002F13DE"/>
    <w:rsid w:val="002F1A2C"/>
    <w:rsid w:val="002F1AEE"/>
    <w:rsid w:val="002F1F5A"/>
    <w:rsid w:val="002F2838"/>
    <w:rsid w:val="002F2D84"/>
    <w:rsid w:val="002F3D7C"/>
    <w:rsid w:val="002F4051"/>
    <w:rsid w:val="002F406B"/>
    <w:rsid w:val="002F4589"/>
    <w:rsid w:val="002F45EA"/>
    <w:rsid w:val="002F5003"/>
    <w:rsid w:val="002F5A7F"/>
    <w:rsid w:val="002F635D"/>
    <w:rsid w:val="002F6590"/>
    <w:rsid w:val="002F6CDF"/>
    <w:rsid w:val="002F7267"/>
    <w:rsid w:val="002F747C"/>
    <w:rsid w:val="002F7CDC"/>
    <w:rsid w:val="002F7F00"/>
    <w:rsid w:val="003006A9"/>
    <w:rsid w:val="003017BF"/>
    <w:rsid w:val="00301CF0"/>
    <w:rsid w:val="00302A67"/>
    <w:rsid w:val="00302E10"/>
    <w:rsid w:val="00303036"/>
    <w:rsid w:val="00303209"/>
    <w:rsid w:val="00304139"/>
    <w:rsid w:val="00304917"/>
    <w:rsid w:val="00306048"/>
    <w:rsid w:val="003060B0"/>
    <w:rsid w:val="00306859"/>
    <w:rsid w:val="003105D3"/>
    <w:rsid w:val="00310A37"/>
    <w:rsid w:val="00310C4A"/>
    <w:rsid w:val="00310E19"/>
    <w:rsid w:val="00310EE1"/>
    <w:rsid w:val="00310FE5"/>
    <w:rsid w:val="003112CD"/>
    <w:rsid w:val="003117CE"/>
    <w:rsid w:val="00311A2E"/>
    <w:rsid w:val="00311CA7"/>
    <w:rsid w:val="00311F92"/>
    <w:rsid w:val="0031240F"/>
    <w:rsid w:val="00312791"/>
    <w:rsid w:val="00312813"/>
    <w:rsid w:val="003131E1"/>
    <w:rsid w:val="003137E3"/>
    <w:rsid w:val="00313A68"/>
    <w:rsid w:val="00313C49"/>
    <w:rsid w:val="00316F5B"/>
    <w:rsid w:val="00317435"/>
    <w:rsid w:val="00317529"/>
    <w:rsid w:val="00317552"/>
    <w:rsid w:val="00320F5B"/>
    <w:rsid w:val="00321928"/>
    <w:rsid w:val="00322EE6"/>
    <w:rsid w:val="00323748"/>
    <w:rsid w:val="00323760"/>
    <w:rsid w:val="00324410"/>
    <w:rsid w:val="003247CD"/>
    <w:rsid w:val="00325A08"/>
    <w:rsid w:val="00325B10"/>
    <w:rsid w:val="00325F38"/>
    <w:rsid w:val="00325FDA"/>
    <w:rsid w:val="00326359"/>
    <w:rsid w:val="003263DC"/>
    <w:rsid w:val="003263F0"/>
    <w:rsid w:val="00326699"/>
    <w:rsid w:val="00326AA9"/>
    <w:rsid w:val="00327139"/>
    <w:rsid w:val="003279A5"/>
    <w:rsid w:val="00327E19"/>
    <w:rsid w:val="0033058C"/>
    <w:rsid w:val="00330D72"/>
    <w:rsid w:val="0033157D"/>
    <w:rsid w:val="003325D4"/>
    <w:rsid w:val="00332612"/>
    <w:rsid w:val="00332666"/>
    <w:rsid w:val="0033372D"/>
    <w:rsid w:val="00333DAD"/>
    <w:rsid w:val="0033428C"/>
    <w:rsid w:val="00334450"/>
    <w:rsid w:val="003347FC"/>
    <w:rsid w:val="00334B11"/>
    <w:rsid w:val="00334F98"/>
    <w:rsid w:val="00335C7C"/>
    <w:rsid w:val="00335E21"/>
    <w:rsid w:val="00335F12"/>
    <w:rsid w:val="00336159"/>
    <w:rsid w:val="0033687F"/>
    <w:rsid w:val="00336A72"/>
    <w:rsid w:val="00337C67"/>
    <w:rsid w:val="0034097B"/>
    <w:rsid w:val="00340EA3"/>
    <w:rsid w:val="00341390"/>
    <w:rsid w:val="00341C7E"/>
    <w:rsid w:val="00342AE3"/>
    <w:rsid w:val="00342CA0"/>
    <w:rsid w:val="0034335C"/>
    <w:rsid w:val="00343CDC"/>
    <w:rsid w:val="00343FA4"/>
    <w:rsid w:val="00344224"/>
    <w:rsid w:val="00344251"/>
    <w:rsid w:val="0034430D"/>
    <w:rsid w:val="00344584"/>
    <w:rsid w:val="003448B4"/>
    <w:rsid w:val="00344DE1"/>
    <w:rsid w:val="00345991"/>
    <w:rsid w:val="003459FC"/>
    <w:rsid w:val="00346373"/>
    <w:rsid w:val="0034748B"/>
    <w:rsid w:val="00347525"/>
    <w:rsid w:val="00347A62"/>
    <w:rsid w:val="00350495"/>
    <w:rsid w:val="0035185E"/>
    <w:rsid w:val="003518AF"/>
    <w:rsid w:val="00351DCE"/>
    <w:rsid w:val="0035242E"/>
    <w:rsid w:val="00352558"/>
    <w:rsid w:val="0035269E"/>
    <w:rsid w:val="00352C0B"/>
    <w:rsid w:val="0035328B"/>
    <w:rsid w:val="003536D3"/>
    <w:rsid w:val="00354823"/>
    <w:rsid w:val="00355194"/>
    <w:rsid w:val="00355735"/>
    <w:rsid w:val="00356243"/>
    <w:rsid w:val="00356384"/>
    <w:rsid w:val="00356950"/>
    <w:rsid w:val="003575D6"/>
    <w:rsid w:val="00360664"/>
    <w:rsid w:val="0036153B"/>
    <w:rsid w:val="00361688"/>
    <w:rsid w:val="00362C3D"/>
    <w:rsid w:val="003638E5"/>
    <w:rsid w:val="00363A04"/>
    <w:rsid w:val="00363D49"/>
    <w:rsid w:val="0036523F"/>
    <w:rsid w:val="003667EB"/>
    <w:rsid w:val="00371EB0"/>
    <w:rsid w:val="00372411"/>
    <w:rsid w:val="003725B2"/>
    <w:rsid w:val="00373476"/>
    <w:rsid w:val="0037416C"/>
    <w:rsid w:val="00374C2B"/>
    <w:rsid w:val="003751AF"/>
    <w:rsid w:val="003760A2"/>
    <w:rsid w:val="00376C84"/>
    <w:rsid w:val="00376E6E"/>
    <w:rsid w:val="00376E7F"/>
    <w:rsid w:val="00377545"/>
    <w:rsid w:val="0038072C"/>
    <w:rsid w:val="0038140E"/>
    <w:rsid w:val="00381455"/>
    <w:rsid w:val="0038147B"/>
    <w:rsid w:val="00381AC8"/>
    <w:rsid w:val="00381C84"/>
    <w:rsid w:val="0038254F"/>
    <w:rsid w:val="00382FEE"/>
    <w:rsid w:val="0038318A"/>
    <w:rsid w:val="00383252"/>
    <w:rsid w:val="00383B4A"/>
    <w:rsid w:val="00383C59"/>
    <w:rsid w:val="00384301"/>
    <w:rsid w:val="00384620"/>
    <w:rsid w:val="003847B3"/>
    <w:rsid w:val="00384DCC"/>
    <w:rsid w:val="00384EED"/>
    <w:rsid w:val="00385362"/>
    <w:rsid w:val="00385BB7"/>
    <w:rsid w:val="00386344"/>
    <w:rsid w:val="003872AC"/>
    <w:rsid w:val="00387859"/>
    <w:rsid w:val="00387864"/>
    <w:rsid w:val="00387B3C"/>
    <w:rsid w:val="00387F3E"/>
    <w:rsid w:val="0039166B"/>
    <w:rsid w:val="0039307D"/>
    <w:rsid w:val="00393F9A"/>
    <w:rsid w:val="00395461"/>
    <w:rsid w:val="0039585B"/>
    <w:rsid w:val="00395BE8"/>
    <w:rsid w:val="003961B8"/>
    <w:rsid w:val="0039644C"/>
    <w:rsid w:val="00397524"/>
    <w:rsid w:val="003A0152"/>
    <w:rsid w:val="003A026B"/>
    <w:rsid w:val="003A0976"/>
    <w:rsid w:val="003A283E"/>
    <w:rsid w:val="003A2D30"/>
    <w:rsid w:val="003A3396"/>
    <w:rsid w:val="003A34A7"/>
    <w:rsid w:val="003A3AF7"/>
    <w:rsid w:val="003A41BF"/>
    <w:rsid w:val="003A45E6"/>
    <w:rsid w:val="003A4C80"/>
    <w:rsid w:val="003A5315"/>
    <w:rsid w:val="003A55C3"/>
    <w:rsid w:val="003A683E"/>
    <w:rsid w:val="003A6C9A"/>
    <w:rsid w:val="003A7397"/>
    <w:rsid w:val="003B0173"/>
    <w:rsid w:val="003B0453"/>
    <w:rsid w:val="003B04CE"/>
    <w:rsid w:val="003B0CDB"/>
    <w:rsid w:val="003B0E44"/>
    <w:rsid w:val="003B1436"/>
    <w:rsid w:val="003B1CE5"/>
    <w:rsid w:val="003B1FD7"/>
    <w:rsid w:val="003B20E0"/>
    <w:rsid w:val="003B2430"/>
    <w:rsid w:val="003B4911"/>
    <w:rsid w:val="003B57B6"/>
    <w:rsid w:val="003B6BEA"/>
    <w:rsid w:val="003B78F8"/>
    <w:rsid w:val="003B7B07"/>
    <w:rsid w:val="003C022D"/>
    <w:rsid w:val="003C062D"/>
    <w:rsid w:val="003C109D"/>
    <w:rsid w:val="003C1EFF"/>
    <w:rsid w:val="003C2842"/>
    <w:rsid w:val="003C2AD8"/>
    <w:rsid w:val="003C2BEE"/>
    <w:rsid w:val="003C315B"/>
    <w:rsid w:val="003C3DFE"/>
    <w:rsid w:val="003C4155"/>
    <w:rsid w:val="003C4ACC"/>
    <w:rsid w:val="003C65BB"/>
    <w:rsid w:val="003C6AEE"/>
    <w:rsid w:val="003C711A"/>
    <w:rsid w:val="003D08D8"/>
    <w:rsid w:val="003D1554"/>
    <w:rsid w:val="003D1896"/>
    <w:rsid w:val="003D1B3C"/>
    <w:rsid w:val="003D1C7C"/>
    <w:rsid w:val="003D1EBD"/>
    <w:rsid w:val="003D3CA4"/>
    <w:rsid w:val="003D416E"/>
    <w:rsid w:val="003D5F14"/>
    <w:rsid w:val="003D5F1E"/>
    <w:rsid w:val="003D6389"/>
    <w:rsid w:val="003D6975"/>
    <w:rsid w:val="003D6B4E"/>
    <w:rsid w:val="003D6F1F"/>
    <w:rsid w:val="003D706C"/>
    <w:rsid w:val="003D70E0"/>
    <w:rsid w:val="003D7653"/>
    <w:rsid w:val="003D79C0"/>
    <w:rsid w:val="003D7B29"/>
    <w:rsid w:val="003E0346"/>
    <w:rsid w:val="003E0C20"/>
    <w:rsid w:val="003E172D"/>
    <w:rsid w:val="003E27DC"/>
    <w:rsid w:val="003E2B19"/>
    <w:rsid w:val="003E2C3C"/>
    <w:rsid w:val="003E3105"/>
    <w:rsid w:val="003E3128"/>
    <w:rsid w:val="003E3AEC"/>
    <w:rsid w:val="003E3C08"/>
    <w:rsid w:val="003E3D81"/>
    <w:rsid w:val="003E5863"/>
    <w:rsid w:val="003E5B88"/>
    <w:rsid w:val="003E5BAF"/>
    <w:rsid w:val="003E5FCC"/>
    <w:rsid w:val="003E6097"/>
    <w:rsid w:val="003E61F4"/>
    <w:rsid w:val="003E6ADC"/>
    <w:rsid w:val="003E7397"/>
    <w:rsid w:val="003E7EB0"/>
    <w:rsid w:val="003F09EC"/>
    <w:rsid w:val="003F1316"/>
    <w:rsid w:val="003F17B7"/>
    <w:rsid w:val="003F1A2B"/>
    <w:rsid w:val="003F1C40"/>
    <w:rsid w:val="003F1F7E"/>
    <w:rsid w:val="003F2170"/>
    <w:rsid w:val="003F266C"/>
    <w:rsid w:val="003F2ABD"/>
    <w:rsid w:val="003F2E7D"/>
    <w:rsid w:val="003F300D"/>
    <w:rsid w:val="003F3276"/>
    <w:rsid w:val="003F3449"/>
    <w:rsid w:val="003F356B"/>
    <w:rsid w:val="003F36BC"/>
    <w:rsid w:val="003F3A79"/>
    <w:rsid w:val="003F3ED6"/>
    <w:rsid w:val="003F479C"/>
    <w:rsid w:val="003F4FDB"/>
    <w:rsid w:val="003F5A58"/>
    <w:rsid w:val="003F5ADA"/>
    <w:rsid w:val="003F6F25"/>
    <w:rsid w:val="003F729D"/>
    <w:rsid w:val="003F78E5"/>
    <w:rsid w:val="00400314"/>
    <w:rsid w:val="004005D7"/>
    <w:rsid w:val="004017AB"/>
    <w:rsid w:val="0040303D"/>
    <w:rsid w:val="004032CD"/>
    <w:rsid w:val="00403393"/>
    <w:rsid w:val="00403D35"/>
    <w:rsid w:val="00403D77"/>
    <w:rsid w:val="00403EB8"/>
    <w:rsid w:val="00404053"/>
    <w:rsid w:val="0040406A"/>
    <w:rsid w:val="00405B2B"/>
    <w:rsid w:val="00405E8D"/>
    <w:rsid w:val="00406339"/>
    <w:rsid w:val="004063F1"/>
    <w:rsid w:val="00406872"/>
    <w:rsid w:val="0040770D"/>
    <w:rsid w:val="0040780E"/>
    <w:rsid w:val="00407E3F"/>
    <w:rsid w:val="0041048E"/>
    <w:rsid w:val="0041049C"/>
    <w:rsid w:val="00412906"/>
    <w:rsid w:val="00414042"/>
    <w:rsid w:val="00414758"/>
    <w:rsid w:val="00414D06"/>
    <w:rsid w:val="00415AD9"/>
    <w:rsid w:val="00415EF8"/>
    <w:rsid w:val="004163E3"/>
    <w:rsid w:val="00417BB2"/>
    <w:rsid w:val="0042014E"/>
    <w:rsid w:val="00420292"/>
    <w:rsid w:val="0042039A"/>
    <w:rsid w:val="00421819"/>
    <w:rsid w:val="00421872"/>
    <w:rsid w:val="00422406"/>
    <w:rsid w:val="00422AE4"/>
    <w:rsid w:val="00422D0E"/>
    <w:rsid w:val="00423BC2"/>
    <w:rsid w:val="00424906"/>
    <w:rsid w:val="00424A93"/>
    <w:rsid w:val="00425314"/>
    <w:rsid w:val="004257BF"/>
    <w:rsid w:val="00425C36"/>
    <w:rsid w:val="00426608"/>
    <w:rsid w:val="004266CB"/>
    <w:rsid w:val="00426C14"/>
    <w:rsid w:val="0043112D"/>
    <w:rsid w:val="00431334"/>
    <w:rsid w:val="00431877"/>
    <w:rsid w:val="00431E69"/>
    <w:rsid w:val="00431F27"/>
    <w:rsid w:val="004321FF"/>
    <w:rsid w:val="00432330"/>
    <w:rsid w:val="0043289D"/>
    <w:rsid w:val="004338B4"/>
    <w:rsid w:val="00434B23"/>
    <w:rsid w:val="00435CA1"/>
    <w:rsid w:val="00436257"/>
    <w:rsid w:val="0043627B"/>
    <w:rsid w:val="00436C11"/>
    <w:rsid w:val="00436DEB"/>
    <w:rsid w:val="00437088"/>
    <w:rsid w:val="00440B75"/>
    <w:rsid w:val="00441277"/>
    <w:rsid w:val="00441425"/>
    <w:rsid w:val="00441473"/>
    <w:rsid w:val="00441C11"/>
    <w:rsid w:val="00441E01"/>
    <w:rsid w:val="0044205E"/>
    <w:rsid w:val="00442093"/>
    <w:rsid w:val="00442951"/>
    <w:rsid w:val="00442CD3"/>
    <w:rsid w:val="004430B8"/>
    <w:rsid w:val="004432E4"/>
    <w:rsid w:val="00443893"/>
    <w:rsid w:val="00443A68"/>
    <w:rsid w:val="00443D05"/>
    <w:rsid w:val="00444232"/>
    <w:rsid w:val="004448E4"/>
    <w:rsid w:val="00444B0C"/>
    <w:rsid w:val="00444D9D"/>
    <w:rsid w:val="00444F6D"/>
    <w:rsid w:val="00445224"/>
    <w:rsid w:val="0044524A"/>
    <w:rsid w:val="0044606B"/>
    <w:rsid w:val="00446EC2"/>
    <w:rsid w:val="0044737B"/>
    <w:rsid w:val="00447DF7"/>
    <w:rsid w:val="00447EDF"/>
    <w:rsid w:val="0045010F"/>
    <w:rsid w:val="0045127F"/>
    <w:rsid w:val="00451644"/>
    <w:rsid w:val="004522AE"/>
    <w:rsid w:val="00452308"/>
    <w:rsid w:val="00452D68"/>
    <w:rsid w:val="00453637"/>
    <w:rsid w:val="00453D9F"/>
    <w:rsid w:val="00455376"/>
    <w:rsid w:val="00455B1A"/>
    <w:rsid w:val="00457062"/>
    <w:rsid w:val="004601CC"/>
    <w:rsid w:val="00461641"/>
    <w:rsid w:val="00464BFD"/>
    <w:rsid w:val="00464DCD"/>
    <w:rsid w:val="00464DDB"/>
    <w:rsid w:val="00465267"/>
    <w:rsid w:val="004667DF"/>
    <w:rsid w:val="004669B7"/>
    <w:rsid w:val="00466F65"/>
    <w:rsid w:val="004678AE"/>
    <w:rsid w:val="00470288"/>
    <w:rsid w:val="00471111"/>
    <w:rsid w:val="0047117B"/>
    <w:rsid w:val="00472AAD"/>
    <w:rsid w:val="00472E2F"/>
    <w:rsid w:val="004736BE"/>
    <w:rsid w:val="00473C66"/>
    <w:rsid w:val="0047566F"/>
    <w:rsid w:val="00475B5D"/>
    <w:rsid w:val="00476E49"/>
    <w:rsid w:val="004814E1"/>
    <w:rsid w:val="004818B8"/>
    <w:rsid w:val="004825C5"/>
    <w:rsid w:val="00482EE2"/>
    <w:rsid w:val="00483434"/>
    <w:rsid w:val="00483B83"/>
    <w:rsid w:val="004840C0"/>
    <w:rsid w:val="004840DD"/>
    <w:rsid w:val="00484A3E"/>
    <w:rsid w:val="00484A72"/>
    <w:rsid w:val="00484CE8"/>
    <w:rsid w:val="00487E0E"/>
    <w:rsid w:val="00490561"/>
    <w:rsid w:val="00491533"/>
    <w:rsid w:val="00491E7D"/>
    <w:rsid w:val="004926FF"/>
    <w:rsid w:val="00494986"/>
    <w:rsid w:val="00495195"/>
    <w:rsid w:val="00495A17"/>
    <w:rsid w:val="0049718E"/>
    <w:rsid w:val="0049779D"/>
    <w:rsid w:val="00497BB5"/>
    <w:rsid w:val="00497FB5"/>
    <w:rsid w:val="004A0281"/>
    <w:rsid w:val="004A1360"/>
    <w:rsid w:val="004A2B78"/>
    <w:rsid w:val="004A3449"/>
    <w:rsid w:val="004A3526"/>
    <w:rsid w:val="004A4BD0"/>
    <w:rsid w:val="004A5CCF"/>
    <w:rsid w:val="004A6E56"/>
    <w:rsid w:val="004B0412"/>
    <w:rsid w:val="004B0ACA"/>
    <w:rsid w:val="004B11F2"/>
    <w:rsid w:val="004B1399"/>
    <w:rsid w:val="004B22C8"/>
    <w:rsid w:val="004B368D"/>
    <w:rsid w:val="004B3D96"/>
    <w:rsid w:val="004B3F2B"/>
    <w:rsid w:val="004B3F82"/>
    <w:rsid w:val="004B4A05"/>
    <w:rsid w:val="004B5300"/>
    <w:rsid w:val="004B54E0"/>
    <w:rsid w:val="004B5659"/>
    <w:rsid w:val="004B622F"/>
    <w:rsid w:val="004B6986"/>
    <w:rsid w:val="004B7049"/>
    <w:rsid w:val="004C0707"/>
    <w:rsid w:val="004C0854"/>
    <w:rsid w:val="004C19C4"/>
    <w:rsid w:val="004C28E5"/>
    <w:rsid w:val="004C3D9B"/>
    <w:rsid w:val="004C4779"/>
    <w:rsid w:val="004C492C"/>
    <w:rsid w:val="004C5184"/>
    <w:rsid w:val="004C5F36"/>
    <w:rsid w:val="004C5F47"/>
    <w:rsid w:val="004C6410"/>
    <w:rsid w:val="004D07B1"/>
    <w:rsid w:val="004D0913"/>
    <w:rsid w:val="004D0C70"/>
    <w:rsid w:val="004D0FA1"/>
    <w:rsid w:val="004D1595"/>
    <w:rsid w:val="004D1BD2"/>
    <w:rsid w:val="004D21A4"/>
    <w:rsid w:val="004D2978"/>
    <w:rsid w:val="004D31A4"/>
    <w:rsid w:val="004D32D6"/>
    <w:rsid w:val="004D3802"/>
    <w:rsid w:val="004D3E9C"/>
    <w:rsid w:val="004D463F"/>
    <w:rsid w:val="004D4A01"/>
    <w:rsid w:val="004D4E9E"/>
    <w:rsid w:val="004D5011"/>
    <w:rsid w:val="004D596F"/>
    <w:rsid w:val="004D5A62"/>
    <w:rsid w:val="004D6106"/>
    <w:rsid w:val="004D6207"/>
    <w:rsid w:val="004D62BB"/>
    <w:rsid w:val="004D75FD"/>
    <w:rsid w:val="004D779B"/>
    <w:rsid w:val="004D7EBF"/>
    <w:rsid w:val="004E0082"/>
    <w:rsid w:val="004E0749"/>
    <w:rsid w:val="004E13A6"/>
    <w:rsid w:val="004E2F35"/>
    <w:rsid w:val="004E3384"/>
    <w:rsid w:val="004E438A"/>
    <w:rsid w:val="004E5380"/>
    <w:rsid w:val="004E56AE"/>
    <w:rsid w:val="004E5F78"/>
    <w:rsid w:val="004E6994"/>
    <w:rsid w:val="004F04E3"/>
    <w:rsid w:val="004F128A"/>
    <w:rsid w:val="004F19EB"/>
    <w:rsid w:val="004F1ADB"/>
    <w:rsid w:val="004F1E52"/>
    <w:rsid w:val="004F20B0"/>
    <w:rsid w:val="004F2AB5"/>
    <w:rsid w:val="004F2C19"/>
    <w:rsid w:val="004F31B8"/>
    <w:rsid w:val="004F329A"/>
    <w:rsid w:val="004F3478"/>
    <w:rsid w:val="004F3CB7"/>
    <w:rsid w:val="004F3D83"/>
    <w:rsid w:val="004F4853"/>
    <w:rsid w:val="004F4C9D"/>
    <w:rsid w:val="004F4DB9"/>
    <w:rsid w:val="004F4DBA"/>
    <w:rsid w:val="004F5509"/>
    <w:rsid w:val="004F5BCF"/>
    <w:rsid w:val="004F613D"/>
    <w:rsid w:val="004F6325"/>
    <w:rsid w:val="004F664D"/>
    <w:rsid w:val="004F6A84"/>
    <w:rsid w:val="004F7E28"/>
    <w:rsid w:val="0050037E"/>
    <w:rsid w:val="00500C37"/>
    <w:rsid w:val="00500F51"/>
    <w:rsid w:val="005011EC"/>
    <w:rsid w:val="005016C3"/>
    <w:rsid w:val="0050174D"/>
    <w:rsid w:val="00502874"/>
    <w:rsid w:val="00502B4E"/>
    <w:rsid w:val="00502DF1"/>
    <w:rsid w:val="0050353E"/>
    <w:rsid w:val="00504BC2"/>
    <w:rsid w:val="00505461"/>
    <w:rsid w:val="005058BF"/>
    <w:rsid w:val="00507267"/>
    <w:rsid w:val="00507360"/>
    <w:rsid w:val="00507420"/>
    <w:rsid w:val="005074A7"/>
    <w:rsid w:val="00507835"/>
    <w:rsid w:val="0051015D"/>
    <w:rsid w:val="00510C1D"/>
    <w:rsid w:val="0051188F"/>
    <w:rsid w:val="005119B4"/>
    <w:rsid w:val="00511A59"/>
    <w:rsid w:val="00512BB0"/>
    <w:rsid w:val="00512FCA"/>
    <w:rsid w:val="005131A1"/>
    <w:rsid w:val="0051365F"/>
    <w:rsid w:val="00513B25"/>
    <w:rsid w:val="00513DB7"/>
    <w:rsid w:val="005145B1"/>
    <w:rsid w:val="005151B9"/>
    <w:rsid w:val="005153AB"/>
    <w:rsid w:val="00515665"/>
    <w:rsid w:val="00515A8D"/>
    <w:rsid w:val="00515C7E"/>
    <w:rsid w:val="005169A6"/>
    <w:rsid w:val="00516A25"/>
    <w:rsid w:val="00516FC5"/>
    <w:rsid w:val="00517245"/>
    <w:rsid w:val="0051774A"/>
    <w:rsid w:val="0052075F"/>
    <w:rsid w:val="005207A3"/>
    <w:rsid w:val="00520F92"/>
    <w:rsid w:val="0052178A"/>
    <w:rsid w:val="00521840"/>
    <w:rsid w:val="0052208E"/>
    <w:rsid w:val="005224D0"/>
    <w:rsid w:val="00522673"/>
    <w:rsid w:val="00523295"/>
    <w:rsid w:val="00524683"/>
    <w:rsid w:val="0052482C"/>
    <w:rsid w:val="00524A45"/>
    <w:rsid w:val="00524FFF"/>
    <w:rsid w:val="0052578F"/>
    <w:rsid w:val="0052671A"/>
    <w:rsid w:val="00526D2C"/>
    <w:rsid w:val="00527327"/>
    <w:rsid w:val="00527B61"/>
    <w:rsid w:val="00527DED"/>
    <w:rsid w:val="00527F20"/>
    <w:rsid w:val="005304D3"/>
    <w:rsid w:val="00530D69"/>
    <w:rsid w:val="00530FB6"/>
    <w:rsid w:val="00531CE4"/>
    <w:rsid w:val="00533642"/>
    <w:rsid w:val="00533A4D"/>
    <w:rsid w:val="00533A86"/>
    <w:rsid w:val="00533D97"/>
    <w:rsid w:val="00533FAF"/>
    <w:rsid w:val="00534655"/>
    <w:rsid w:val="0053492E"/>
    <w:rsid w:val="00535266"/>
    <w:rsid w:val="00535437"/>
    <w:rsid w:val="00535A40"/>
    <w:rsid w:val="00536E1D"/>
    <w:rsid w:val="00537116"/>
    <w:rsid w:val="00537AA7"/>
    <w:rsid w:val="00540BBD"/>
    <w:rsid w:val="0054110A"/>
    <w:rsid w:val="00541320"/>
    <w:rsid w:val="00541538"/>
    <w:rsid w:val="00541599"/>
    <w:rsid w:val="00541698"/>
    <w:rsid w:val="00541E87"/>
    <w:rsid w:val="00541FEC"/>
    <w:rsid w:val="00542BC0"/>
    <w:rsid w:val="00543943"/>
    <w:rsid w:val="00543BA0"/>
    <w:rsid w:val="00544239"/>
    <w:rsid w:val="005445A4"/>
    <w:rsid w:val="00544624"/>
    <w:rsid w:val="00545273"/>
    <w:rsid w:val="005459B4"/>
    <w:rsid w:val="005459BB"/>
    <w:rsid w:val="00545E49"/>
    <w:rsid w:val="00545EBC"/>
    <w:rsid w:val="0054638B"/>
    <w:rsid w:val="005465BA"/>
    <w:rsid w:val="00546915"/>
    <w:rsid w:val="00546B53"/>
    <w:rsid w:val="00546DB8"/>
    <w:rsid w:val="0054735E"/>
    <w:rsid w:val="00547654"/>
    <w:rsid w:val="00550219"/>
    <w:rsid w:val="005502CF"/>
    <w:rsid w:val="005503C7"/>
    <w:rsid w:val="00551406"/>
    <w:rsid w:val="0055147C"/>
    <w:rsid w:val="00551550"/>
    <w:rsid w:val="005518C0"/>
    <w:rsid w:val="005529F9"/>
    <w:rsid w:val="005530E8"/>
    <w:rsid w:val="0055357B"/>
    <w:rsid w:val="0055367A"/>
    <w:rsid w:val="00553CA1"/>
    <w:rsid w:val="005547A8"/>
    <w:rsid w:val="00554A10"/>
    <w:rsid w:val="005550F1"/>
    <w:rsid w:val="00555B94"/>
    <w:rsid w:val="005566AD"/>
    <w:rsid w:val="00556F40"/>
    <w:rsid w:val="00557246"/>
    <w:rsid w:val="0055781A"/>
    <w:rsid w:val="00557B17"/>
    <w:rsid w:val="005602A3"/>
    <w:rsid w:val="00560957"/>
    <w:rsid w:val="00560D63"/>
    <w:rsid w:val="0056108A"/>
    <w:rsid w:val="00561254"/>
    <w:rsid w:val="00562DCB"/>
    <w:rsid w:val="00563337"/>
    <w:rsid w:val="00563696"/>
    <w:rsid w:val="005640A1"/>
    <w:rsid w:val="0056420D"/>
    <w:rsid w:val="00564984"/>
    <w:rsid w:val="00564A70"/>
    <w:rsid w:val="0056537F"/>
    <w:rsid w:val="005664E9"/>
    <w:rsid w:val="00566936"/>
    <w:rsid w:val="00566ABA"/>
    <w:rsid w:val="00566BD4"/>
    <w:rsid w:val="00566E87"/>
    <w:rsid w:val="00566F4B"/>
    <w:rsid w:val="00567127"/>
    <w:rsid w:val="00567564"/>
    <w:rsid w:val="00567D1A"/>
    <w:rsid w:val="0057066D"/>
    <w:rsid w:val="00570930"/>
    <w:rsid w:val="00570F27"/>
    <w:rsid w:val="0057176F"/>
    <w:rsid w:val="00572537"/>
    <w:rsid w:val="0057303B"/>
    <w:rsid w:val="00573514"/>
    <w:rsid w:val="00573F34"/>
    <w:rsid w:val="0057442A"/>
    <w:rsid w:val="005745E3"/>
    <w:rsid w:val="00575066"/>
    <w:rsid w:val="00575D49"/>
    <w:rsid w:val="00576528"/>
    <w:rsid w:val="0057660A"/>
    <w:rsid w:val="005772BE"/>
    <w:rsid w:val="00577851"/>
    <w:rsid w:val="00577D84"/>
    <w:rsid w:val="00577F45"/>
    <w:rsid w:val="005803EB"/>
    <w:rsid w:val="005809AB"/>
    <w:rsid w:val="00580A94"/>
    <w:rsid w:val="005827AA"/>
    <w:rsid w:val="0058319C"/>
    <w:rsid w:val="005835E3"/>
    <w:rsid w:val="00583619"/>
    <w:rsid w:val="0058377F"/>
    <w:rsid w:val="00583AEB"/>
    <w:rsid w:val="00583BB6"/>
    <w:rsid w:val="00584120"/>
    <w:rsid w:val="0058577D"/>
    <w:rsid w:val="005857C0"/>
    <w:rsid w:val="00586396"/>
    <w:rsid w:val="00587471"/>
    <w:rsid w:val="0059177F"/>
    <w:rsid w:val="00591DD2"/>
    <w:rsid w:val="00592268"/>
    <w:rsid w:val="00592950"/>
    <w:rsid w:val="0059367D"/>
    <w:rsid w:val="00593BCB"/>
    <w:rsid w:val="0059441B"/>
    <w:rsid w:val="005944E1"/>
    <w:rsid w:val="00595A1D"/>
    <w:rsid w:val="005A256A"/>
    <w:rsid w:val="005A2D4F"/>
    <w:rsid w:val="005A2D94"/>
    <w:rsid w:val="005A458B"/>
    <w:rsid w:val="005A48BB"/>
    <w:rsid w:val="005A56DB"/>
    <w:rsid w:val="005A5A9A"/>
    <w:rsid w:val="005A5E0B"/>
    <w:rsid w:val="005A70C8"/>
    <w:rsid w:val="005A76FA"/>
    <w:rsid w:val="005A7A00"/>
    <w:rsid w:val="005A7A59"/>
    <w:rsid w:val="005A7B5A"/>
    <w:rsid w:val="005A7F33"/>
    <w:rsid w:val="005B09DE"/>
    <w:rsid w:val="005B0E78"/>
    <w:rsid w:val="005B0F85"/>
    <w:rsid w:val="005B1590"/>
    <w:rsid w:val="005B1AD2"/>
    <w:rsid w:val="005B1F06"/>
    <w:rsid w:val="005B2493"/>
    <w:rsid w:val="005B2877"/>
    <w:rsid w:val="005B2991"/>
    <w:rsid w:val="005B3A08"/>
    <w:rsid w:val="005B3B53"/>
    <w:rsid w:val="005B3EB9"/>
    <w:rsid w:val="005B40AF"/>
    <w:rsid w:val="005B423F"/>
    <w:rsid w:val="005B4794"/>
    <w:rsid w:val="005B4940"/>
    <w:rsid w:val="005B53C5"/>
    <w:rsid w:val="005B5F2D"/>
    <w:rsid w:val="005B6BBC"/>
    <w:rsid w:val="005B726B"/>
    <w:rsid w:val="005B7881"/>
    <w:rsid w:val="005B7AE0"/>
    <w:rsid w:val="005B7BC5"/>
    <w:rsid w:val="005B7D83"/>
    <w:rsid w:val="005C0CC8"/>
    <w:rsid w:val="005C0F68"/>
    <w:rsid w:val="005C1154"/>
    <w:rsid w:val="005C15E5"/>
    <w:rsid w:val="005C2A26"/>
    <w:rsid w:val="005C44C7"/>
    <w:rsid w:val="005C4FD3"/>
    <w:rsid w:val="005C5646"/>
    <w:rsid w:val="005C6755"/>
    <w:rsid w:val="005C741E"/>
    <w:rsid w:val="005C7705"/>
    <w:rsid w:val="005C7C52"/>
    <w:rsid w:val="005C7E87"/>
    <w:rsid w:val="005D00B0"/>
    <w:rsid w:val="005D099A"/>
    <w:rsid w:val="005D0BB6"/>
    <w:rsid w:val="005D12E7"/>
    <w:rsid w:val="005D148C"/>
    <w:rsid w:val="005D2C35"/>
    <w:rsid w:val="005D2FF4"/>
    <w:rsid w:val="005D310A"/>
    <w:rsid w:val="005D38B3"/>
    <w:rsid w:val="005D3A80"/>
    <w:rsid w:val="005D3E10"/>
    <w:rsid w:val="005D3E3B"/>
    <w:rsid w:val="005D4B8D"/>
    <w:rsid w:val="005D649D"/>
    <w:rsid w:val="005D70CF"/>
    <w:rsid w:val="005E0A61"/>
    <w:rsid w:val="005E143C"/>
    <w:rsid w:val="005E1D5F"/>
    <w:rsid w:val="005E22A5"/>
    <w:rsid w:val="005E22CF"/>
    <w:rsid w:val="005E26C1"/>
    <w:rsid w:val="005E2729"/>
    <w:rsid w:val="005E3173"/>
    <w:rsid w:val="005E3181"/>
    <w:rsid w:val="005E353E"/>
    <w:rsid w:val="005E3553"/>
    <w:rsid w:val="005E357A"/>
    <w:rsid w:val="005E37F3"/>
    <w:rsid w:val="005E3BD8"/>
    <w:rsid w:val="005E4E5F"/>
    <w:rsid w:val="005E52B3"/>
    <w:rsid w:val="005E60EF"/>
    <w:rsid w:val="005E6122"/>
    <w:rsid w:val="005E6C5B"/>
    <w:rsid w:val="005E7550"/>
    <w:rsid w:val="005E7B0F"/>
    <w:rsid w:val="005F0EC3"/>
    <w:rsid w:val="005F1475"/>
    <w:rsid w:val="005F1F9C"/>
    <w:rsid w:val="005F22A1"/>
    <w:rsid w:val="005F2629"/>
    <w:rsid w:val="005F3576"/>
    <w:rsid w:val="005F3EBA"/>
    <w:rsid w:val="005F3F63"/>
    <w:rsid w:val="005F4734"/>
    <w:rsid w:val="005F489F"/>
    <w:rsid w:val="005F4EE0"/>
    <w:rsid w:val="005F51A7"/>
    <w:rsid w:val="005F586E"/>
    <w:rsid w:val="005F5DD0"/>
    <w:rsid w:val="005F5EFF"/>
    <w:rsid w:val="005F614A"/>
    <w:rsid w:val="005F6C11"/>
    <w:rsid w:val="005F709B"/>
    <w:rsid w:val="005F7A8F"/>
    <w:rsid w:val="00600257"/>
    <w:rsid w:val="006009ED"/>
    <w:rsid w:val="00601A20"/>
    <w:rsid w:val="00601D97"/>
    <w:rsid w:val="0060282D"/>
    <w:rsid w:val="00602885"/>
    <w:rsid w:val="006029B2"/>
    <w:rsid w:val="00602E28"/>
    <w:rsid w:val="00605097"/>
    <w:rsid w:val="006053FB"/>
    <w:rsid w:val="006059DA"/>
    <w:rsid w:val="00605BB8"/>
    <w:rsid w:val="00605D24"/>
    <w:rsid w:val="00606386"/>
    <w:rsid w:val="00606AF3"/>
    <w:rsid w:val="00606C8C"/>
    <w:rsid w:val="00606E21"/>
    <w:rsid w:val="006070B6"/>
    <w:rsid w:val="00607D13"/>
    <w:rsid w:val="00607FD1"/>
    <w:rsid w:val="0061014B"/>
    <w:rsid w:val="006104B2"/>
    <w:rsid w:val="00610E8F"/>
    <w:rsid w:val="00610F4F"/>
    <w:rsid w:val="006116F3"/>
    <w:rsid w:val="0061267E"/>
    <w:rsid w:val="00612E15"/>
    <w:rsid w:val="00613B6A"/>
    <w:rsid w:val="00614336"/>
    <w:rsid w:val="006149A8"/>
    <w:rsid w:val="00615E3F"/>
    <w:rsid w:val="006161AB"/>
    <w:rsid w:val="00616589"/>
    <w:rsid w:val="00616648"/>
    <w:rsid w:val="00616A39"/>
    <w:rsid w:val="00617298"/>
    <w:rsid w:val="00617C43"/>
    <w:rsid w:val="006201C1"/>
    <w:rsid w:val="00620714"/>
    <w:rsid w:val="00620CB9"/>
    <w:rsid w:val="00622427"/>
    <w:rsid w:val="00623438"/>
    <w:rsid w:val="00623550"/>
    <w:rsid w:val="0062474F"/>
    <w:rsid w:val="0062560B"/>
    <w:rsid w:val="006263A9"/>
    <w:rsid w:val="00626453"/>
    <w:rsid w:val="0062651E"/>
    <w:rsid w:val="00626596"/>
    <w:rsid w:val="006266E5"/>
    <w:rsid w:val="00627479"/>
    <w:rsid w:val="00630430"/>
    <w:rsid w:val="00631605"/>
    <w:rsid w:val="00631747"/>
    <w:rsid w:val="00632A61"/>
    <w:rsid w:val="00633188"/>
    <w:rsid w:val="006336BA"/>
    <w:rsid w:val="006345E8"/>
    <w:rsid w:val="00634FB4"/>
    <w:rsid w:val="006358A4"/>
    <w:rsid w:val="0063613C"/>
    <w:rsid w:val="00636768"/>
    <w:rsid w:val="00636982"/>
    <w:rsid w:val="00636EFB"/>
    <w:rsid w:val="00637095"/>
    <w:rsid w:val="00637812"/>
    <w:rsid w:val="00637BFC"/>
    <w:rsid w:val="00637E47"/>
    <w:rsid w:val="00637F56"/>
    <w:rsid w:val="006421E7"/>
    <w:rsid w:val="006423E7"/>
    <w:rsid w:val="0064341D"/>
    <w:rsid w:val="006436AC"/>
    <w:rsid w:val="00643EC1"/>
    <w:rsid w:val="00644DD2"/>
    <w:rsid w:val="006453AA"/>
    <w:rsid w:val="00645D64"/>
    <w:rsid w:val="006465D9"/>
    <w:rsid w:val="0064750E"/>
    <w:rsid w:val="006505F1"/>
    <w:rsid w:val="00650D9E"/>
    <w:rsid w:val="00650DD7"/>
    <w:rsid w:val="00652579"/>
    <w:rsid w:val="00652E76"/>
    <w:rsid w:val="00653836"/>
    <w:rsid w:val="00653A42"/>
    <w:rsid w:val="00653BA3"/>
    <w:rsid w:val="00654C5C"/>
    <w:rsid w:val="00656003"/>
    <w:rsid w:val="00656280"/>
    <w:rsid w:val="006570AF"/>
    <w:rsid w:val="0066090E"/>
    <w:rsid w:val="00660DD7"/>
    <w:rsid w:val="00660E9D"/>
    <w:rsid w:val="0066186F"/>
    <w:rsid w:val="0066230B"/>
    <w:rsid w:val="00662D19"/>
    <w:rsid w:val="00662F01"/>
    <w:rsid w:val="00663471"/>
    <w:rsid w:val="00663E4B"/>
    <w:rsid w:val="006653B4"/>
    <w:rsid w:val="006666AD"/>
    <w:rsid w:val="00666EA6"/>
    <w:rsid w:val="00666EB6"/>
    <w:rsid w:val="00666FF6"/>
    <w:rsid w:val="006677F6"/>
    <w:rsid w:val="00670873"/>
    <w:rsid w:val="00670F5B"/>
    <w:rsid w:val="006713AA"/>
    <w:rsid w:val="00671545"/>
    <w:rsid w:val="00671579"/>
    <w:rsid w:val="006717B3"/>
    <w:rsid w:val="00672972"/>
    <w:rsid w:val="00672E0F"/>
    <w:rsid w:val="00674635"/>
    <w:rsid w:val="00674AE2"/>
    <w:rsid w:val="00674CE8"/>
    <w:rsid w:val="00675391"/>
    <w:rsid w:val="00676372"/>
    <w:rsid w:val="006764D8"/>
    <w:rsid w:val="006771EA"/>
    <w:rsid w:val="00680565"/>
    <w:rsid w:val="00680947"/>
    <w:rsid w:val="006809D3"/>
    <w:rsid w:val="00680B39"/>
    <w:rsid w:val="00680F0F"/>
    <w:rsid w:val="006819AA"/>
    <w:rsid w:val="0068223C"/>
    <w:rsid w:val="00682949"/>
    <w:rsid w:val="00682ABC"/>
    <w:rsid w:val="00682E23"/>
    <w:rsid w:val="00682F9E"/>
    <w:rsid w:val="006854BC"/>
    <w:rsid w:val="006857D9"/>
    <w:rsid w:val="00686FE4"/>
    <w:rsid w:val="00687641"/>
    <w:rsid w:val="006876EE"/>
    <w:rsid w:val="00687C98"/>
    <w:rsid w:val="00687DFA"/>
    <w:rsid w:val="00687E31"/>
    <w:rsid w:val="006906A8"/>
    <w:rsid w:val="00690C50"/>
    <w:rsid w:val="00690FB4"/>
    <w:rsid w:val="006911AE"/>
    <w:rsid w:val="00692B88"/>
    <w:rsid w:val="006948F7"/>
    <w:rsid w:val="00694B66"/>
    <w:rsid w:val="00695808"/>
    <w:rsid w:val="00695E47"/>
    <w:rsid w:val="00696484"/>
    <w:rsid w:val="00696715"/>
    <w:rsid w:val="00696E58"/>
    <w:rsid w:val="00697A3C"/>
    <w:rsid w:val="00697CBF"/>
    <w:rsid w:val="00697CF7"/>
    <w:rsid w:val="00697EC3"/>
    <w:rsid w:val="006A058D"/>
    <w:rsid w:val="006A06EF"/>
    <w:rsid w:val="006A0A7B"/>
    <w:rsid w:val="006A0DAA"/>
    <w:rsid w:val="006A1301"/>
    <w:rsid w:val="006A1344"/>
    <w:rsid w:val="006A1793"/>
    <w:rsid w:val="006A1A54"/>
    <w:rsid w:val="006A2107"/>
    <w:rsid w:val="006A4F69"/>
    <w:rsid w:val="006A5778"/>
    <w:rsid w:val="006A5E28"/>
    <w:rsid w:val="006A5F3B"/>
    <w:rsid w:val="006A61E1"/>
    <w:rsid w:val="006A621E"/>
    <w:rsid w:val="006A645A"/>
    <w:rsid w:val="006A649C"/>
    <w:rsid w:val="006A6AF6"/>
    <w:rsid w:val="006A70D7"/>
    <w:rsid w:val="006A71C0"/>
    <w:rsid w:val="006A788E"/>
    <w:rsid w:val="006A7F7C"/>
    <w:rsid w:val="006B04DA"/>
    <w:rsid w:val="006B1282"/>
    <w:rsid w:val="006B14C5"/>
    <w:rsid w:val="006B1A1C"/>
    <w:rsid w:val="006B1E4A"/>
    <w:rsid w:val="006B2E96"/>
    <w:rsid w:val="006B3441"/>
    <w:rsid w:val="006B371B"/>
    <w:rsid w:val="006B4360"/>
    <w:rsid w:val="006B61CB"/>
    <w:rsid w:val="006B6388"/>
    <w:rsid w:val="006B6657"/>
    <w:rsid w:val="006B6A89"/>
    <w:rsid w:val="006B7BF5"/>
    <w:rsid w:val="006B7EE9"/>
    <w:rsid w:val="006C05DC"/>
    <w:rsid w:val="006C0DB9"/>
    <w:rsid w:val="006C16C0"/>
    <w:rsid w:val="006C1EE1"/>
    <w:rsid w:val="006C358E"/>
    <w:rsid w:val="006C4551"/>
    <w:rsid w:val="006C4CB9"/>
    <w:rsid w:val="006C5604"/>
    <w:rsid w:val="006C595F"/>
    <w:rsid w:val="006C5EB3"/>
    <w:rsid w:val="006C645A"/>
    <w:rsid w:val="006C6F23"/>
    <w:rsid w:val="006C7C62"/>
    <w:rsid w:val="006C7F56"/>
    <w:rsid w:val="006D05EE"/>
    <w:rsid w:val="006D1027"/>
    <w:rsid w:val="006D13BB"/>
    <w:rsid w:val="006D140B"/>
    <w:rsid w:val="006D16E8"/>
    <w:rsid w:val="006D190C"/>
    <w:rsid w:val="006D1A17"/>
    <w:rsid w:val="006D357D"/>
    <w:rsid w:val="006D45FE"/>
    <w:rsid w:val="006D4799"/>
    <w:rsid w:val="006D495C"/>
    <w:rsid w:val="006D4968"/>
    <w:rsid w:val="006D56AC"/>
    <w:rsid w:val="006D5F5A"/>
    <w:rsid w:val="006D6233"/>
    <w:rsid w:val="006D6CE6"/>
    <w:rsid w:val="006D6CF5"/>
    <w:rsid w:val="006E1611"/>
    <w:rsid w:val="006E209E"/>
    <w:rsid w:val="006E40D4"/>
    <w:rsid w:val="006E47D0"/>
    <w:rsid w:val="006E4942"/>
    <w:rsid w:val="006E4A0F"/>
    <w:rsid w:val="006E4CB8"/>
    <w:rsid w:val="006E5272"/>
    <w:rsid w:val="006E5310"/>
    <w:rsid w:val="006E6385"/>
    <w:rsid w:val="006E67DF"/>
    <w:rsid w:val="006E6D8E"/>
    <w:rsid w:val="006E76EF"/>
    <w:rsid w:val="006E7BCC"/>
    <w:rsid w:val="006E7C4A"/>
    <w:rsid w:val="006E7D43"/>
    <w:rsid w:val="006F1604"/>
    <w:rsid w:val="006F1F89"/>
    <w:rsid w:val="006F27CB"/>
    <w:rsid w:val="006F2DDF"/>
    <w:rsid w:val="006F3ED5"/>
    <w:rsid w:val="006F4AAC"/>
    <w:rsid w:val="006F547D"/>
    <w:rsid w:val="007001BA"/>
    <w:rsid w:val="007008AB"/>
    <w:rsid w:val="007012A1"/>
    <w:rsid w:val="0070297D"/>
    <w:rsid w:val="00702F7A"/>
    <w:rsid w:val="007036C6"/>
    <w:rsid w:val="00703796"/>
    <w:rsid w:val="0070406C"/>
    <w:rsid w:val="00704A48"/>
    <w:rsid w:val="00704DC9"/>
    <w:rsid w:val="00704F65"/>
    <w:rsid w:val="00705D4C"/>
    <w:rsid w:val="00705E8F"/>
    <w:rsid w:val="0070688D"/>
    <w:rsid w:val="0070741E"/>
    <w:rsid w:val="00710A36"/>
    <w:rsid w:val="00710B0F"/>
    <w:rsid w:val="00710DB0"/>
    <w:rsid w:val="00711667"/>
    <w:rsid w:val="00712729"/>
    <w:rsid w:val="00712E98"/>
    <w:rsid w:val="00712EEA"/>
    <w:rsid w:val="00712FDC"/>
    <w:rsid w:val="007132CD"/>
    <w:rsid w:val="00713D6F"/>
    <w:rsid w:val="00714D5C"/>
    <w:rsid w:val="00714F5C"/>
    <w:rsid w:val="007152FB"/>
    <w:rsid w:val="00715733"/>
    <w:rsid w:val="007157BB"/>
    <w:rsid w:val="007163F2"/>
    <w:rsid w:val="00716855"/>
    <w:rsid w:val="00716C5D"/>
    <w:rsid w:val="00716CE8"/>
    <w:rsid w:val="007170C0"/>
    <w:rsid w:val="00717414"/>
    <w:rsid w:val="0071772E"/>
    <w:rsid w:val="007177B8"/>
    <w:rsid w:val="00717D4D"/>
    <w:rsid w:val="00717DD0"/>
    <w:rsid w:val="007213E1"/>
    <w:rsid w:val="0072219B"/>
    <w:rsid w:val="00722790"/>
    <w:rsid w:val="0072356F"/>
    <w:rsid w:val="00723DE8"/>
    <w:rsid w:val="00723F70"/>
    <w:rsid w:val="0072483A"/>
    <w:rsid w:val="00724E20"/>
    <w:rsid w:val="0072548A"/>
    <w:rsid w:val="00725D0A"/>
    <w:rsid w:val="007261FA"/>
    <w:rsid w:val="0072640A"/>
    <w:rsid w:val="0072666E"/>
    <w:rsid w:val="0072689B"/>
    <w:rsid w:val="00727391"/>
    <w:rsid w:val="007276FA"/>
    <w:rsid w:val="00727E46"/>
    <w:rsid w:val="007305C0"/>
    <w:rsid w:val="00730C10"/>
    <w:rsid w:val="00730C64"/>
    <w:rsid w:val="00730DE6"/>
    <w:rsid w:val="00730F69"/>
    <w:rsid w:val="007317B5"/>
    <w:rsid w:val="00731A05"/>
    <w:rsid w:val="0073277A"/>
    <w:rsid w:val="00732B66"/>
    <w:rsid w:val="007332B0"/>
    <w:rsid w:val="00733B1A"/>
    <w:rsid w:val="00733D4D"/>
    <w:rsid w:val="00733E7B"/>
    <w:rsid w:val="0073603F"/>
    <w:rsid w:val="0073670C"/>
    <w:rsid w:val="00737BFB"/>
    <w:rsid w:val="00737C19"/>
    <w:rsid w:val="00741BD0"/>
    <w:rsid w:val="0074335E"/>
    <w:rsid w:val="0074338F"/>
    <w:rsid w:val="0074389C"/>
    <w:rsid w:val="0074414B"/>
    <w:rsid w:val="00744839"/>
    <w:rsid w:val="00746770"/>
    <w:rsid w:val="007501B6"/>
    <w:rsid w:val="0075032B"/>
    <w:rsid w:val="00750410"/>
    <w:rsid w:val="00750B15"/>
    <w:rsid w:val="007519FF"/>
    <w:rsid w:val="00751C73"/>
    <w:rsid w:val="0075224F"/>
    <w:rsid w:val="00753476"/>
    <w:rsid w:val="00753933"/>
    <w:rsid w:val="00754482"/>
    <w:rsid w:val="00755267"/>
    <w:rsid w:val="00755716"/>
    <w:rsid w:val="00755EDD"/>
    <w:rsid w:val="00755FA2"/>
    <w:rsid w:val="007563AB"/>
    <w:rsid w:val="00756492"/>
    <w:rsid w:val="00756506"/>
    <w:rsid w:val="0075675E"/>
    <w:rsid w:val="007568EE"/>
    <w:rsid w:val="00756D3D"/>
    <w:rsid w:val="00757525"/>
    <w:rsid w:val="0075789F"/>
    <w:rsid w:val="00757918"/>
    <w:rsid w:val="00760E7B"/>
    <w:rsid w:val="00760EA7"/>
    <w:rsid w:val="00761A2D"/>
    <w:rsid w:val="00761A64"/>
    <w:rsid w:val="007623A4"/>
    <w:rsid w:val="00762476"/>
    <w:rsid w:val="00762539"/>
    <w:rsid w:val="007629A3"/>
    <w:rsid w:val="00762B34"/>
    <w:rsid w:val="007632E2"/>
    <w:rsid w:val="007635B0"/>
    <w:rsid w:val="007637DA"/>
    <w:rsid w:val="007639E7"/>
    <w:rsid w:val="00764602"/>
    <w:rsid w:val="00765BF0"/>
    <w:rsid w:val="00765C83"/>
    <w:rsid w:val="00767959"/>
    <w:rsid w:val="00767AF2"/>
    <w:rsid w:val="00770071"/>
    <w:rsid w:val="0077088A"/>
    <w:rsid w:val="00770AC8"/>
    <w:rsid w:val="00770DEE"/>
    <w:rsid w:val="00770F2E"/>
    <w:rsid w:val="00771422"/>
    <w:rsid w:val="00771437"/>
    <w:rsid w:val="007716F7"/>
    <w:rsid w:val="007719C9"/>
    <w:rsid w:val="007722DB"/>
    <w:rsid w:val="007727AB"/>
    <w:rsid w:val="007729CE"/>
    <w:rsid w:val="00773DDE"/>
    <w:rsid w:val="00773F1C"/>
    <w:rsid w:val="00774767"/>
    <w:rsid w:val="00774CDF"/>
    <w:rsid w:val="007778E2"/>
    <w:rsid w:val="00777CB5"/>
    <w:rsid w:val="00777DDC"/>
    <w:rsid w:val="00781612"/>
    <w:rsid w:val="00782AFD"/>
    <w:rsid w:val="007834A8"/>
    <w:rsid w:val="0078388C"/>
    <w:rsid w:val="00783A18"/>
    <w:rsid w:val="00784542"/>
    <w:rsid w:val="00784790"/>
    <w:rsid w:val="00785078"/>
    <w:rsid w:val="00785491"/>
    <w:rsid w:val="00786A1F"/>
    <w:rsid w:val="00787D7C"/>
    <w:rsid w:val="007903AA"/>
    <w:rsid w:val="007905A3"/>
    <w:rsid w:val="00790EF6"/>
    <w:rsid w:val="00790F17"/>
    <w:rsid w:val="007910E7"/>
    <w:rsid w:val="0079142C"/>
    <w:rsid w:val="00792440"/>
    <w:rsid w:val="007925DF"/>
    <w:rsid w:val="00793BC2"/>
    <w:rsid w:val="007947BD"/>
    <w:rsid w:val="00795478"/>
    <w:rsid w:val="00795510"/>
    <w:rsid w:val="00795A2E"/>
    <w:rsid w:val="007960E8"/>
    <w:rsid w:val="00796704"/>
    <w:rsid w:val="00797786"/>
    <w:rsid w:val="007A02D3"/>
    <w:rsid w:val="007A0597"/>
    <w:rsid w:val="007A0BB1"/>
    <w:rsid w:val="007A0D54"/>
    <w:rsid w:val="007A0F09"/>
    <w:rsid w:val="007A1901"/>
    <w:rsid w:val="007A1AB1"/>
    <w:rsid w:val="007A2182"/>
    <w:rsid w:val="007A22A7"/>
    <w:rsid w:val="007A263F"/>
    <w:rsid w:val="007A32B6"/>
    <w:rsid w:val="007A431F"/>
    <w:rsid w:val="007A436B"/>
    <w:rsid w:val="007A5215"/>
    <w:rsid w:val="007A55D1"/>
    <w:rsid w:val="007A5987"/>
    <w:rsid w:val="007A59A4"/>
    <w:rsid w:val="007A75D5"/>
    <w:rsid w:val="007A7BD3"/>
    <w:rsid w:val="007A7ECA"/>
    <w:rsid w:val="007B038A"/>
    <w:rsid w:val="007B0D4A"/>
    <w:rsid w:val="007B1738"/>
    <w:rsid w:val="007B1929"/>
    <w:rsid w:val="007B2288"/>
    <w:rsid w:val="007B26F5"/>
    <w:rsid w:val="007B27A3"/>
    <w:rsid w:val="007B2E70"/>
    <w:rsid w:val="007B38CC"/>
    <w:rsid w:val="007B4259"/>
    <w:rsid w:val="007B45DE"/>
    <w:rsid w:val="007B4C60"/>
    <w:rsid w:val="007B4EF1"/>
    <w:rsid w:val="007B5128"/>
    <w:rsid w:val="007B5479"/>
    <w:rsid w:val="007B55A6"/>
    <w:rsid w:val="007B5FE4"/>
    <w:rsid w:val="007B6591"/>
    <w:rsid w:val="007B71CB"/>
    <w:rsid w:val="007B735D"/>
    <w:rsid w:val="007B7A83"/>
    <w:rsid w:val="007B7DEE"/>
    <w:rsid w:val="007C048A"/>
    <w:rsid w:val="007C0795"/>
    <w:rsid w:val="007C17BD"/>
    <w:rsid w:val="007C1B4C"/>
    <w:rsid w:val="007C44A4"/>
    <w:rsid w:val="007C4941"/>
    <w:rsid w:val="007C4E84"/>
    <w:rsid w:val="007C4E8B"/>
    <w:rsid w:val="007C553D"/>
    <w:rsid w:val="007C577E"/>
    <w:rsid w:val="007C578C"/>
    <w:rsid w:val="007C5983"/>
    <w:rsid w:val="007C7346"/>
    <w:rsid w:val="007C76DD"/>
    <w:rsid w:val="007C7FF3"/>
    <w:rsid w:val="007D1064"/>
    <w:rsid w:val="007D1B87"/>
    <w:rsid w:val="007D1D27"/>
    <w:rsid w:val="007D1D6F"/>
    <w:rsid w:val="007D2AB0"/>
    <w:rsid w:val="007D2B60"/>
    <w:rsid w:val="007D2F8F"/>
    <w:rsid w:val="007D3B0A"/>
    <w:rsid w:val="007D4188"/>
    <w:rsid w:val="007D51F5"/>
    <w:rsid w:val="007D5F90"/>
    <w:rsid w:val="007D65F7"/>
    <w:rsid w:val="007D6D2D"/>
    <w:rsid w:val="007D75E7"/>
    <w:rsid w:val="007E001E"/>
    <w:rsid w:val="007E0167"/>
    <w:rsid w:val="007E042D"/>
    <w:rsid w:val="007E0590"/>
    <w:rsid w:val="007E0AA6"/>
    <w:rsid w:val="007E0E9B"/>
    <w:rsid w:val="007E0F13"/>
    <w:rsid w:val="007E1422"/>
    <w:rsid w:val="007E1587"/>
    <w:rsid w:val="007E1964"/>
    <w:rsid w:val="007E1D9D"/>
    <w:rsid w:val="007E2230"/>
    <w:rsid w:val="007E2F4A"/>
    <w:rsid w:val="007E3226"/>
    <w:rsid w:val="007E34BC"/>
    <w:rsid w:val="007E37F1"/>
    <w:rsid w:val="007E3CF3"/>
    <w:rsid w:val="007E4157"/>
    <w:rsid w:val="007E4237"/>
    <w:rsid w:val="007E4C28"/>
    <w:rsid w:val="007E4C74"/>
    <w:rsid w:val="007E4F77"/>
    <w:rsid w:val="007E56DE"/>
    <w:rsid w:val="007E595C"/>
    <w:rsid w:val="007E5CF6"/>
    <w:rsid w:val="007E5E50"/>
    <w:rsid w:val="007F028C"/>
    <w:rsid w:val="007F07FD"/>
    <w:rsid w:val="007F11B9"/>
    <w:rsid w:val="007F1727"/>
    <w:rsid w:val="007F1E7D"/>
    <w:rsid w:val="007F245A"/>
    <w:rsid w:val="007F2A87"/>
    <w:rsid w:val="007F44EC"/>
    <w:rsid w:val="007F4942"/>
    <w:rsid w:val="007F521F"/>
    <w:rsid w:val="007F5668"/>
    <w:rsid w:val="007F5703"/>
    <w:rsid w:val="007F5CC8"/>
    <w:rsid w:val="007F65DF"/>
    <w:rsid w:val="007F73DC"/>
    <w:rsid w:val="007F7690"/>
    <w:rsid w:val="00800501"/>
    <w:rsid w:val="00800606"/>
    <w:rsid w:val="0080067B"/>
    <w:rsid w:val="00801520"/>
    <w:rsid w:val="00801789"/>
    <w:rsid w:val="008018B8"/>
    <w:rsid w:val="00801FA6"/>
    <w:rsid w:val="008027CA"/>
    <w:rsid w:val="00802954"/>
    <w:rsid w:val="00802CCF"/>
    <w:rsid w:val="00803CA5"/>
    <w:rsid w:val="00803E66"/>
    <w:rsid w:val="00803E7A"/>
    <w:rsid w:val="00803E82"/>
    <w:rsid w:val="008051DD"/>
    <w:rsid w:val="00805B48"/>
    <w:rsid w:val="008062A1"/>
    <w:rsid w:val="00807038"/>
    <w:rsid w:val="0080707F"/>
    <w:rsid w:val="00807D01"/>
    <w:rsid w:val="00810199"/>
    <w:rsid w:val="0081096F"/>
    <w:rsid w:val="00810B65"/>
    <w:rsid w:val="00811118"/>
    <w:rsid w:val="008112C9"/>
    <w:rsid w:val="008127C8"/>
    <w:rsid w:val="00812F0C"/>
    <w:rsid w:val="00814326"/>
    <w:rsid w:val="008144E4"/>
    <w:rsid w:val="00814B4B"/>
    <w:rsid w:val="0081501C"/>
    <w:rsid w:val="00815C7C"/>
    <w:rsid w:val="00815FF8"/>
    <w:rsid w:val="00816695"/>
    <w:rsid w:val="008167E2"/>
    <w:rsid w:val="00816F3D"/>
    <w:rsid w:val="00817A01"/>
    <w:rsid w:val="00817E3B"/>
    <w:rsid w:val="008203D8"/>
    <w:rsid w:val="0082151C"/>
    <w:rsid w:val="0082156A"/>
    <w:rsid w:val="00821ABB"/>
    <w:rsid w:val="00821B02"/>
    <w:rsid w:val="00822016"/>
    <w:rsid w:val="008223D6"/>
    <w:rsid w:val="00825F94"/>
    <w:rsid w:val="00826039"/>
    <w:rsid w:val="008302CA"/>
    <w:rsid w:val="00830367"/>
    <w:rsid w:val="0083037A"/>
    <w:rsid w:val="008305BE"/>
    <w:rsid w:val="008310C3"/>
    <w:rsid w:val="008312D9"/>
    <w:rsid w:val="008326DB"/>
    <w:rsid w:val="00833355"/>
    <w:rsid w:val="008334FF"/>
    <w:rsid w:val="008335FE"/>
    <w:rsid w:val="008339A1"/>
    <w:rsid w:val="00834328"/>
    <w:rsid w:val="00834877"/>
    <w:rsid w:val="00834FAE"/>
    <w:rsid w:val="0083504D"/>
    <w:rsid w:val="008352C3"/>
    <w:rsid w:val="00835CDC"/>
    <w:rsid w:val="00836176"/>
    <w:rsid w:val="00836379"/>
    <w:rsid w:val="00836B94"/>
    <w:rsid w:val="00840391"/>
    <w:rsid w:val="00840DF6"/>
    <w:rsid w:val="0084126C"/>
    <w:rsid w:val="00841699"/>
    <w:rsid w:val="008417D6"/>
    <w:rsid w:val="00841B1B"/>
    <w:rsid w:val="00841F73"/>
    <w:rsid w:val="00842238"/>
    <w:rsid w:val="008427E5"/>
    <w:rsid w:val="00842C65"/>
    <w:rsid w:val="00843E45"/>
    <w:rsid w:val="00843EB0"/>
    <w:rsid w:val="008445C5"/>
    <w:rsid w:val="00844E9D"/>
    <w:rsid w:val="008451FD"/>
    <w:rsid w:val="008458D1"/>
    <w:rsid w:val="00846386"/>
    <w:rsid w:val="00850699"/>
    <w:rsid w:val="00851408"/>
    <w:rsid w:val="008517D2"/>
    <w:rsid w:val="00851F8E"/>
    <w:rsid w:val="00852A17"/>
    <w:rsid w:val="00853626"/>
    <w:rsid w:val="00854058"/>
    <w:rsid w:val="00855538"/>
    <w:rsid w:val="008564F4"/>
    <w:rsid w:val="00856A54"/>
    <w:rsid w:val="00856A7E"/>
    <w:rsid w:val="00857124"/>
    <w:rsid w:val="00857705"/>
    <w:rsid w:val="00857D80"/>
    <w:rsid w:val="00857F22"/>
    <w:rsid w:val="00860A9F"/>
    <w:rsid w:val="00860FE0"/>
    <w:rsid w:val="00861470"/>
    <w:rsid w:val="00861B81"/>
    <w:rsid w:val="00861C63"/>
    <w:rsid w:val="00861CAB"/>
    <w:rsid w:val="00862266"/>
    <w:rsid w:val="008629D4"/>
    <w:rsid w:val="008651DF"/>
    <w:rsid w:val="008652A2"/>
    <w:rsid w:val="008654DB"/>
    <w:rsid w:val="00865755"/>
    <w:rsid w:val="00865C2E"/>
    <w:rsid w:val="008661D7"/>
    <w:rsid w:val="00866407"/>
    <w:rsid w:val="0086688C"/>
    <w:rsid w:val="00867037"/>
    <w:rsid w:val="0086780B"/>
    <w:rsid w:val="0086782B"/>
    <w:rsid w:val="00867C9C"/>
    <w:rsid w:val="008701D3"/>
    <w:rsid w:val="008704A5"/>
    <w:rsid w:val="00870ACE"/>
    <w:rsid w:val="00870C88"/>
    <w:rsid w:val="00870FCD"/>
    <w:rsid w:val="0087102C"/>
    <w:rsid w:val="00871055"/>
    <w:rsid w:val="008715EC"/>
    <w:rsid w:val="00871BBE"/>
    <w:rsid w:val="00873135"/>
    <w:rsid w:val="0087424D"/>
    <w:rsid w:val="0087451C"/>
    <w:rsid w:val="0087496A"/>
    <w:rsid w:val="0087530B"/>
    <w:rsid w:val="00875B5D"/>
    <w:rsid w:val="00875F28"/>
    <w:rsid w:val="00876042"/>
    <w:rsid w:val="0087656D"/>
    <w:rsid w:val="00876D92"/>
    <w:rsid w:val="00877B5B"/>
    <w:rsid w:val="00877C36"/>
    <w:rsid w:val="00880252"/>
    <w:rsid w:val="00880759"/>
    <w:rsid w:val="008814AE"/>
    <w:rsid w:val="00881AC5"/>
    <w:rsid w:val="00881E62"/>
    <w:rsid w:val="00881F08"/>
    <w:rsid w:val="008821F3"/>
    <w:rsid w:val="0088261D"/>
    <w:rsid w:val="00882919"/>
    <w:rsid w:val="00882BB0"/>
    <w:rsid w:val="00883047"/>
    <w:rsid w:val="008830DA"/>
    <w:rsid w:val="00883464"/>
    <w:rsid w:val="00884580"/>
    <w:rsid w:val="008855BA"/>
    <w:rsid w:val="00885C4C"/>
    <w:rsid w:val="00885DAA"/>
    <w:rsid w:val="008867B8"/>
    <w:rsid w:val="00886B13"/>
    <w:rsid w:val="008874A1"/>
    <w:rsid w:val="00887651"/>
    <w:rsid w:val="008877C9"/>
    <w:rsid w:val="00887EFD"/>
    <w:rsid w:val="00890F90"/>
    <w:rsid w:val="0089146E"/>
    <w:rsid w:val="008925FF"/>
    <w:rsid w:val="00893049"/>
    <w:rsid w:val="00893D11"/>
    <w:rsid w:val="00893D4D"/>
    <w:rsid w:val="00894187"/>
    <w:rsid w:val="008944D9"/>
    <w:rsid w:val="0089536C"/>
    <w:rsid w:val="00895928"/>
    <w:rsid w:val="00895D04"/>
    <w:rsid w:val="00895D19"/>
    <w:rsid w:val="00895F1F"/>
    <w:rsid w:val="0089652A"/>
    <w:rsid w:val="0089653D"/>
    <w:rsid w:val="0089723F"/>
    <w:rsid w:val="008A07B6"/>
    <w:rsid w:val="008A08A2"/>
    <w:rsid w:val="008A209C"/>
    <w:rsid w:val="008A228A"/>
    <w:rsid w:val="008A2AE4"/>
    <w:rsid w:val="008A2E30"/>
    <w:rsid w:val="008A2FFF"/>
    <w:rsid w:val="008A307B"/>
    <w:rsid w:val="008A4912"/>
    <w:rsid w:val="008A51C7"/>
    <w:rsid w:val="008A545C"/>
    <w:rsid w:val="008A5FA0"/>
    <w:rsid w:val="008A611A"/>
    <w:rsid w:val="008A65D0"/>
    <w:rsid w:val="008A6AEF"/>
    <w:rsid w:val="008A7FA6"/>
    <w:rsid w:val="008A7FCF"/>
    <w:rsid w:val="008B08DB"/>
    <w:rsid w:val="008B1A7A"/>
    <w:rsid w:val="008B440D"/>
    <w:rsid w:val="008B46BC"/>
    <w:rsid w:val="008B4CFB"/>
    <w:rsid w:val="008B5818"/>
    <w:rsid w:val="008B62BE"/>
    <w:rsid w:val="008B66A9"/>
    <w:rsid w:val="008B6889"/>
    <w:rsid w:val="008B77C5"/>
    <w:rsid w:val="008B7B1E"/>
    <w:rsid w:val="008C12C1"/>
    <w:rsid w:val="008C1363"/>
    <w:rsid w:val="008C13B5"/>
    <w:rsid w:val="008C1418"/>
    <w:rsid w:val="008C1453"/>
    <w:rsid w:val="008C1514"/>
    <w:rsid w:val="008C1CB8"/>
    <w:rsid w:val="008C3950"/>
    <w:rsid w:val="008C3A1E"/>
    <w:rsid w:val="008C3AD3"/>
    <w:rsid w:val="008C3BE7"/>
    <w:rsid w:val="008C3EF6"/>
    <w:rsid w:val="008C4348"/>
    <w:rsid w:val="008C4B09"/>
    <w:rsid w:val="008C4B74"/>
    <w:rsid w:val="008C4D61"/>
    <w:rsid w:val="008C6026"/>
    <w:rsid w:val="008C662F"/>
    <w:rsid w:val="008C6FEE"/>
    <w:rsid w:val="008C726B"/>
    <w:rsid w:val="008C7717"/>
    <w:rsid w:val="008C7BB4"/>
    <w:rsid w:val="008C7C0D"/>
    <w:rsid w:val="008C7F66"/>
    <w:rsid w:val="008D02CB"/>
    <w:rsid w:val="008D0AC9"/>
    <w:rsid w:val="008D1042"/>
    <w:rsid w:val="008D1548"/>
    <w:rsid w:val="008D16D4"/>
    <w:rsid w:val="008D1847"/>
    <w:rsid w:val="008D1EB6"/>
    <w:rsid w:val="008D2D3B"/>
    <w:rsid w:val="008D300E"/>
    <w:rsid w:val="008D3572"/>
    <w:rsid w:val="008D3E06"/>
    <w:rsid w:val="008D4312"/>
    <w:rsid w:val="008D4AAD"/>
    <w:rsid w:val="008D641F"/>
    <w:rsid w:val="008D67F4"/>
    <w:rsid w:val="008D6D6B"/>
    <w:rsid w:val="008D764F"/>
    <w:rsid w:val="008E020A"/>
    <w:rsid w:val="008E0CE1"/>
    <w:rsid w:val="008E1DDA"/>
    <w:rsid w:val="008E1E14"/>
    <w:rsid w:val="008E2C9A"/>
    <w:rsid w:val="008E33CC"/>
    <w:rsid w:val="008E3658"/>
    <w:rsid w:val="008E41C7"/>
    <w:rsid w:val="008E4276"/>
    <w:rsid w:val="008E4434"/>
    <w:rsid w:val="008E4C50"/>
    <w:rsid w:val="008E5313"/>
    <w:rsid w:val="008E5973"/>
    <w:rsid w:val="008E6760"/>
    <w:rsid w:val="008E74AE"/>
    <w:rsid w:val="008E7FA5"/>
    <w:rsid w:val="008F0D60"/>
    <w:rsid w:val="008F0E31"/>
    <w:rsid w:val="008F1B9B"/>
    <w:rsid w:val="008F21E5"/>
    <w:rsid w:val="008F4636"/>
    <w:rsid w:val="008F47ED"/>
    <w:rsid w:val="008F4927"/>
    <w:rsid w:val="008F5091"/>
    <w:rsid w:val="008F50D3"/>
    <w:rsid w:val="008F55FF"/>
    <w:rsid w:val="008F593E"/>
    <w:rsid w:val="008F5B6C"/>
    <w:rsid w:val="008F5CBE"/>
    <w:rsid w:val="008F6CB9"/>
    <w:rsid w:val="008F7781"/>
    <w:rsid w:val="009009A7"/>
    <w:rsid w:val="00900E32"/>
    <w:rsid w:val="009012DC"/>
    <w:rsid w:val="00901E33"/>
    <w:rsid w:val="00902601"/>
    <w:rsid w:val="00902AC8"/>
    <w:rsid w:val="0090344D"/>
    <w:rsid w:val="0090344E"/>
    <w:rsid w:val="00903C0B"/>
    <w:rsid w:val="00904094"/>
    <w:rsid w:val="00904863"/>
    <w:rsid w:val="00904DF9"/>
    <w:rsid w:val="00904E92"/>
    <w:rsid w:val="00905535"/>
    <w:rsid w:val="00907188"/>
    <w:rsid w:val="00911110"/>
    <w:rsid w:val="0091123C"/>
    <w:rsid w:val="009112C6"/>
    <w:rsid w:val="00911F7C"/>
    <w:rsid w:val="00912817"/>
    <w:rsid w:val="00912954"/>
    <w:rsid w:val="00913BFB"/>
    <w:rsid w:val="0091438E"/>
    <w:rsid w:val="00914B26"/>
    <w:rsid w:val="00914DCD"/>
    <w:rsid w:val="00915F71"/>
    <w:rsid w:val="0091681E"/>
    <w:rsid w:val="00916A96"/>
    <w:rsid w:val="0091713A"/>
    <w:rsid w:val="00917E0C"/>
    <w:rsid w:val="00920F41"/>
    <w:rsid w:val="00920FFF"/>
    <w:rsid w:val="009220C6"/>
    <w:rsid w:val="00922F2D"/>
    <w:rsid w:val="0092363D"/>
    <w:rsid w:val="0092367F"/>
    <w:rsid w:val="00923880"/>
    <w:rsid w:val="009247F8"/>
    <w:rsid w:val="00924869"/>
    <w:rsid w:val="00924D92"/>
    <w:rsid w:val="00924FCB"/>
    <w:rsid w:val="009300CD"/>
    <w:rsid w:val="00930179"/>
    <w:rsid w:val="009304B8"/>
    <w:rsid w:val="009308E8"/>
    <w:rsid w:val="00931284"/>
    <w:rsid w:val="0093203C"/>
    <w:rsid w:val="009320EE"/>
    <w:rsid w:val="009325DA"/>
    <w:rsid w:val="0093282A"/>
    <w:rsid w:val="00933218"/>
    <w:rsid w:val="00933247"/>
    <w:rsid w:val="0093389B"/>
    <w:rsid w:val="00933B0A"/>
    <w:rsid w:val="00933E67"/>
    <w:rsid w:val="00934977"/>
    <w:rsid w:val="009361DF"/>
    <w:rsid w:val="0093692C"/>
    <w:rsid w:val="00936AB5"/>
    <w:rsid w:val="00936C70"/>
    <w:rsid w:val="009370D3"/>
    <w:rsid w:val="00940B5F"/>
    <w:rsid w:val="00940C7E"/>
    <w:rsid w:val="00940D1A"/>
    <w:rsid w:val="00940E41"/>
    <w:rsid w:val="00941C46"/>
    <w:rsid w:val="009423DF"/>
    <w:rsid w:val="00942420"/>
    <w:rsid w:val="0094276A"/>
    <w:rsid w:val="0094286C"/>
    <w:rsid w:val="009430A8"/>
    <w:rsid w:val="00943B49"/>
    <w:rsid w:val="00944770"/>
    <w:rsid w:val="009459E7"/>
    <w:rsid w:val="00945E98"/>
    <w:rsid w:val="00946219"/>
    <w:rsid w:val="009465DD"/>
    <w:rsid w:val="00946AAC"/>
    <w:rsid w:val="0095042D"/>
    <w:rsid w:val="00951F1D"/>
    <w:rsid w:val="00952701"/>
    <w:rsid w:val="00952A51"/>
    <w:rsid w:val="00952E9E"/>
    <w:rsid w:val="00953EDE"/>
    <w:rsid w:val="00954A28"/>
    <w:rsid w:val="0095552C"/>
    <w:rsid w:val="00955E4B"/>
    <w:rsid w:val="009561CD"/>
    <w:rsid w:val="009568BC"/>
    <w:rsid w:val="009568E3"/>
    <w:rsid w:val="00956ACD"/>
    <w:rsid w:val="0095713D"/>
    <w:rsid w:val="009571CF"/>
    <w:rsid w:val="0095772E"/>
    <w:rsid w:val="00957C06"/>
    <w:rsid w:val="00957CCB"/>
    <w:rsid w:val="00960F10"/>
    <w:rsid w:val="009615F4"/>
    <w:rsid w:val="00961DD3"/>
    <w:rsid w:val="00961F0C"/>
    <w:rsid w:val="0096223F"/>
    <w:rsid w:val="00962483"/>
    <w:rsid w:val="00962B94"/>
    <w:rsid w:val="00963675"/>
    <w:rsid w:val="00963AF3"/>
    <w:rsid w:val="00964135"/>
    <w:rsid w:val="009641D4"/>
    <w:rsid w:val="00964A5F"/>
    <w:rsid w:val="00964BD9"/>
    <w:rsid w:val="009650E5"/>
    <w:rsid w:val="00966163"/>
    <w:rsid w:val="00966F28"/>
    <w:rsid w:val="0096715A"/>
    <w:rsid w:val="00967923"/>
    <w:rsid w:val="00967AE5"/>
    <w:rsid w:val="00967D4B"/>
    <w:rsid w:val="00970340"/>
    <w:rsid w:val="009706D4"/>
    <w:rsid w:val="009709C8"/>
    <w:rsid w:val="00970CF8"/>
    <w:rsid w:val="00971A67"/>
    <w:rsid w:val="00971C83"/>
    <w:rsid w:val="009720EB"/>
    <w:rsid w:val="00972E7A"/>
    <w:rsid w:val="00973137"/>
    <w:rsid w:val="009742B3"/>
    <w:rsid w:val="009744C8"/>
    <w:rsid w:val="009749FC"/>
    <w:rsid w:val="00975469"/>
    <w:rsid w:val="009757BC"/>
    <w:rsid w:val="0097598E"/>
    <w:rsid w:val="00976C66"/>
    <w:rsid w:val="00980EEF"/>
    <w:rsid w:val="00982250"/>
    <w:rsid w:val="009822D3"/>
    <w:rsid w:val="00982762"/>
    <w:rsid w:val="009845BD"/>
    <w:rsid w:val="00984BE5"/>
    <w:rsid w:val="00985270"/>
    <w:rsid w:val="00986080"/>
    <w:rsid w:val="00986764"/>
    <w:rsid w:val="00987F94"/>
    <w:rsid w:val="00990E3A"/>
    <w:rsid w:val="00991088"/>
    <w:rsid w:val="009928E8"/>
    <w:rsid w:val="00992971"/>
    <w:rsid w:val="00993723"/>
    <w:rsid w:val="00994AFE"/>
    <w:rsid w:val="00994FFB"/>
    <w:rsid w:val="009952B3"/>
    <w:rsid w:val="009974C9"/>
    <w:rsid w:val="00997C0C"/>
    <w:rsid w:val="009A0673"/>
    <w:rsid w:val="009A1B1B"/>
    <w:rsid w:val="009A1F1F"/>
    <w:rsid w:val="009A35DC"/>
    <w:rsid w:val="009A3693"/>
    <w:rsid w:val="009A3915"/>
    <w:rsid w:val="009A3EB0"/>
    <w:rsid w:val="009A467A"/>
    <w:rsid w:val="009A4CC8"/>
    <w:rsid w:val="009A572D"/>
    <w:rsid w:val="009A5C9E"/>
    <w:rsid w:val="009A5EB4"/>
    <w:rsid w:val="009A614D"/>
    <w:rsid w:val="009A6170"/>
    <w:rsid w:val="009A66C5"/>
    <w:rsid w:val="009A67E6"/>
    <w:rsid w:val="009A68EC"/>
    <w:rsid w:val="009A6A6C"/>
    <w:rsid w:val="009A6E6C"/>
    <w:rsid w:val="009A70E3"/>
    <w:rsid w:val="009A7479"/>
    <w:rsid w:val="009A755D"/>
    <w:rsid w:val="009A7DB5"/>
    <w:rsid w:val="009B183A"/>
    <w:rsid w:val="009B1C68"/>
    <w:rsid w:val="009B1C99"/>
    <w:rsid w:val="009B1CDD"/>
    <w:rsid w:val="009B23FD"/>
    <w:rsid w:val="009B27ED"/>
    <w:rsid w:val="009B2884"/>
    <w:rsid w:val="009B35B6"/>
    <w:rsid w:val="009B36FF"/>
    <w:rsid w:val="009B4244"/>
    <w:rsid w:val="009B4B8A"/>
    <w:rsid w:val="009B4F23"/>
    <w:rsid w:val="009B57AF"/>
    <w:rsid w:val="009B68B7"/>
    <w:rsid w:val="009B6A1C"/>
    <w:rsid w:val="009B7A2D"/>
    <w:rsid w:val="009C0546"/>
    <w:rsid w:val="009C0759"/>
    <w:rsid w:val="009C118B"/>
    <w:rsid w:val="009C16D6"/>
    <w:rsid w:val="009C196D"/>
    <w:rsid w:val="009C2034"/>
    <w:rsid w:val="009C2127"/>
    <w:rsid w:val="009C2456"/>
    <w:rsid w:val="009C2A99"/>
    <w:rsid w:val="009C2AA4"/>
    <w:rsid w:val="009C2DA1"/>
    <w:rsid w:val="009C3D4F"/>
    <w:rsid w:val="009C3EBB"/>
    <w:rsid w:val="009C4351"/>
    <w:rsid w:val="009C4733"/>
    <w:rsid w:val="009C4B08"/>
    <w:rsid w:val="009C5815"/>
    <w:rsid w:val="009C585C"/>
    <w:rsid w:val="009C5C45"/>
    <w:rsid w:val="009C5EAE"/>
    <w:rsid w:val="009C6A8A"/>
    <w:rsid w:val="009C6ADD"/>
    <w:rsid w:val="009C6E9B"/>
    <w:rsid w:val="009C7432"/>
    <w:rsid w:val="009D09C7"/>
    <w:rsid w:val="009D14DB"/>
    <w:rsid w:val="009D1643"/>
    <w:rsid w:val="009D1D12"/>
    <w:rsid w:val="009D26E1"/>
    <w:rsid w:val="009D29ED"/>
    <w:rsid w:val="009D3171"/>
    <w:rsid w:val="009D3179"/>
    <w:rsid w:val="009D51E8"/>
    <w:rsid w:val="009D52C5"/>
    <w:rsid w:val="009D5CB2"/>
    <w:rsid w:val="009D6382"/>
    <w:rsid w:val="009D7BF6"/>
    <w:rsid w:val="009D7D42"/>
    <w:rsid w:val="009E01E2"/>
    <w:rsid w:val="009E0F89"/>
    <w:rsid w:val="009E2647"/>
    <w:rsid w:val="009E39EA"/>
    <w:rsid w:val="009E3C68"/>
    <w:rsid w:val="009E5547"/>
    <w:rsid w:val="009E55C0"/>
    <w:rsid w:val="009E5B87"/>
    <w:rsid w:val="009E604E"/>
    <w:rsid w:val="009E64B2"/>
    <w:rsid w:val="009E6819"/>
    <w:rsid w:val="009E70C9"/>
    <w:rsid w:val="009E72B6"/>
    <w:rsid w:val="009E79F0"/>
    <w:rsid w:val="009F0321"/>
    <w:rsid w:val="009F0752"/>
    <w:rsid w:val="009F18FB"/>
    <w:rsid w:val="009F29B5"/>
    <w:rsid w:val="009F2EB8"/>
    <w:rsid w:val="009F3D89"/>
    <w:rsid w:val="009F4069"/>
    <w:rsid w:val="009F4F5B"/>
    <w:rsid w:val="009F4F94"/>
    <w:rsid w:val="009F5908"/>
    <w:rsid w:val="009F69F9"/>
    <w:rsid w:val="009F7DFF"/>
    <w:rsid w:val="009F7E57"/>
    <w:rsid w:val="00A002C0"/>
    <w:rsid w:val="00A0164F"/>
    <w:rsid w:val="00A021EE"/>
    <w:rsid w:val="00A02284"/>
    <w:rsid w:val="00A02B03"/>
    <w:rsid w:val="00A03981"/>
    <w:rsid w:val="00A03C5B"/>
    <w:rsid w:val="00A04295"/>
    <w:rsid w:val="00A044CD"/>
    <w:rsid w:val="00A0492C"/>
    <w:rsid w:val="00A04B34"/>
    <w:rsid w:val="00A05050"/>
    <w:rsid w:val="00A05065"/>
    <w:rsid w:val="00A05C06"/>
    <w:rsid w:val="00A05F98"/>
    <w:rsid w:val="00A066EF"/>
    <w:rsid w:val="00A07067"/>
    <w:rsid w:val="00A0750E"/>
    <w:rsid w:val="00A10694"/>
    <w:rsid w:val="00A10EA5"/>
    <w:rsid w:val="00A114D2"/>
    <w:rsid w:val="00A1200B"/>
    <w:rsid w:val="00A122A9"/>
    <w:rsid w:val="00A12639"/>
    <w:rsid w:val="00A130F4"/>
    <w:rsid w:val="00A134C7"/>
    <w:rsid w:val="00A13A5B"/>
    <w:rsid w:val="00A13F13"/>
    <w:rsid w:val="00A13F89"/>
    <w:rsid w:val="00A142AC"/>
    <w:rsid w:val="00A144FB"/>
    <w:rsid w:val="00A14678"/>
    <w:rsid w:val="00A148D8"/>
    <w:rsid w:val="00A14924"/>
    <w:rsid w:val="00A15160"/>
    <w:rsid w:val="00A1524F"/>
    <w:rsid w:val="00A15659"/>
    <w:rsid w:val="00A1593F"/>
    <w:rsid w:val="00A1755F"/>
    <w:rsid w:val="00A200A2"/>
    <w:rsid w:val="00A209DA"/>
    <w:rsid w:val="00A2248F"/>
    <w:rsid w:val="00A22D7B"/>
    <w:rsid w:val="00A25AC9"/>
    <w:rsid w:val="00A26063"/>
    <w:rsid w:val="00A26416"/>
    <w:rsid w:val="00A276ED"/>
    <w:rsid w:val="00A310D3"/>
    <w:rsid w:val="00A3129F"/>
    <w:rsid w:val="00A31306"/>
    <w:rsid w:val="00A313C1"/>
    <w:rsid w:val="00A31B2E"/>
    <w:rsid w:val="00A3258B"/>
    <w:rsid w:val="00A325FB"/>
    <w:rsid w:val="00A32CCD"/>
    <w:rsid w:val="00A33F8D"/>
    <w:rsid w:val="00A34459"/>
    <w:rsid w:val="00A3505A"/>
    <w:rsid w:val="00A35CE0"/>
    <w:rsid w:val="00A35D6E"/>
    <w:rsid w:val="00A3635C"/>
    <w:rsid w:val="00A36EE6"/>
    <w:rsid w:val="00A4043A"/>
    <w:rsid w:val="00A406E0"/>
    <w:rsid w:val="00A40C0B"/>
    <w:rsid w:val="00A41128"/>
    <w:rsid w:val="00A412B1"/>
    <w:rsid w:val="00A413E3"/>
    <w:rsid w:val="00A417BC"/>
    <w:rsid w:val="00A419F2"/>
    <w:rsid w:val="00A430C7"/>
    <w:rsid w:val="00A43522"/>
    <w:rsid w:val="00A436FF"/>
    <w:rsid w:val="00A437E0"/>
    <w:rsid w:val="00A43835"/>
    <w:rsid w:val="00A44890"/>
    <w:rsid w:val="00A44C4F"/>
    <w:rsid w:val="00A453B2"/>
    <w:rsid w:val="00A458E4"/>
    <w:rsid w:val="00A45BEA"/>
    <w:rsid w:val="00A47BE6"/>
    <w:rsid w:val="00A50128"/>
    <w:rsid w:val="00A51068"/>
    <w:rsid w:val="00A5156E"/>
    <w:rsid w:val="00A51D6E"/>
    <w:rsid w:val="00A5291D"/>
    <w:rsid w:val="00A536C2"/>
    <w:rsid w:val="00A53700"/>
    <w:rsid w:val="00A543CC"/>
    <w:rsid w:val="00A54E6B"/>
    <w:rsid w:val="00A54F81"/>
    <w:rsid w:val="00A55F01"/>
    <w:rsid w:val="00A5724C"/>
    <w:rsid w:val="00A57834"/>
    <w:rsid w:val="00A60752"/>
    <w:rsid w:val="00A60DF0"/>
    <w:rsid w:val="00A6164D"/>
    <w:rsid w:val="00A61DFB"/>
    <w:rsid w:val="00A620BC"/>
    <w:rsid w:val="00A622B0"/>
    <w:rsid w:val="00A625C7"/>
    <w:rsid w:val="00A626F2"/>
    <w:rsid w:val="00A62BC3"/>
    <w:rsid w:val="00A62E17"/>
    <w:rsid w:val="00A6319E"/>
    <w:rsid w:val="00A63442"/>
    <w:rsid w:val="00A63E36"/>
    <w:rsid w:val="00A63FBA"/>
    <w:rsid w:val="00A641F3"/>
    <w:rsid w:val="00A6484E"/>
    <w:rsid w:val="00A65176"/>
    <w:rsid w:val="00A65285"/>
    <w:rsid w:val="00A662F5"/>
    <w:rsid w:val="00A663D5"/>
    <w:rsid w:val="00A679B5"/>
    <w:rsid w:val="00A7010F"/>
    <w:rsid w:val="00A7035B"/>
    <w:rsid w:val="00A71597"/>
    <w:rsid w:val="00A71CBF"/>
    <w:rsid w:val="00A71E3C"/>
    <w:rsid w:val="00A72249"/>
    <w:rsid w:val="00A72CE9"/>
    <w:rsid w:val="00A72D13"/>
    <w:rsid w:val="00A736C5"/>
    <w:rsid w:val="00A764D6"/>
    <w:rsid w:val="00A76C0C"/>
    <w:rsid w:val="00A7746F"/>
    <w:rsid w:val="00A77FB5"/>
    <w:rsid w:val="00A80558"/>
    <w:rsid w:val="00A81995"/>
    <w:rsid w:val="00A81E9E"/>
    <w:rsid w:val="00A82FD8"/>
    <w:rsid w:val="00A8351E"/>
    <w:rsid w:val="00A8408F"/>
    <w:rsid w:val="00A84BE8"/>
    <w:rsid w:val="00A84CAF"/>
    <w:rsid w:val="00A84DDD"/>
    <w:rsid w:val="00A84F19"/>
    <w:rsid w:val="00A85189"/>
    <w:rsid w:val="00A8549A"/>
    <w:rsid w:val="00A85F09"/>
    <w:rsid w:val="00A868BC"/>
    <w:rsid w:val="00A86C77"/>
    <w:rsid w:val="00A8747D"/>
    <w:rsid w:val="00A91F0D"/>
    <w:rsid w:val="00A92493"/>
    <w:rsid w:val="00A94341"/>
    <w:rsid w:val="00A9468D"/>
    <w:rsid w:val="00A95072"/>
    <w:rsid w:val="00A954FD"/>
    <w:rsid w:val="00A96A36"/>
    <w:rsid w:val="00A97B2B"/>
    <w:rsid w:val="00A97F76"/>
    <w:rsid w:val="00AA0A2D"/>
    <w:rsid w:val="00AA0A44"/>
    <w:rsid w:val="00AA0B61"/>
    <w:rsid w:val="00AA1C2C"/>
    <w:rsid w:val="00AA2285"/>
    <w:rsid w:val="00AA3B46"/>
    <w:rsid w:val="00AA4173"/>
    <w:rsid w:val="00AA41C8"/>
    <w:rsid w:val="00AA4DED"/>
    <w:rsid w:val="00AA55F0"/>
    <w:rsid w:val="00AA60F9"/>
    <w:rsid w:val="00AA6778"/>
    <w:rsid w:val="00AB028F"/>
    <w:rsid w:val="00AB0768"/>
    <w:rsid w:val="00AB0AD2"/>
    <w:rsid w:val="00AB0C27"/>
    <w:rsid w:val="00AB13E8"/>
    <w:rsid w:val="00AB1E61"/>
    <w:rsid w:val="00AB22CF"/>
    <w:rsid w:val="00AB2A73"/>
    <w:rsid w:val="00AB33BA"/>
    <w:rsid w:val="00AB3DF6"/>
    <w:rsid w:val="00AB56BE"/>
    <w:rsid w:val="00AB5F9B"/>
    <w:rsid w:val="00AB6367"/>
    <w:rsid w:val="00AB6638"/>
    <w:rsid w:val="00AB66CC"/>
    <w:rsid w:val="00AB7351"/>
    <w:rsid w:val="00AB7C2D"/>
    <w:rsid w:val="00AC01FA"/>
    <w:rsid w:val="00AC0F30"/>
    <w:rsid w:val="00AC18DA"/>
    <w:rsid w:val="00AC19E0"/>
    <w:rsid w:val="00AC27F7"/>
    <w:rsid w:val="00AC2D08"/>
    <w:rsid w:val="00AC36C4"/>
    <w:rsid w:val="00AC3A29"/>
    <w:rsid w:val="00AC4662"/>
    <w:rsid w:val="00AC54C3"/>
    <w:rsid w:val="00AC578E"/>
    <w:rsid w:val="00AC5CB1"/>
    <w:rsid w:val="00AC5EE9"/>
    <w:rsid w:val="00AC6FDF"/>
    <w:rsid w:val="00AC6FFB"/>
    <w:rsid w:val="00AC79C4"/>
    <w:rsid w:val="00AD0B2C"/>
    <w:rsid w:val="00AD159D"/>
    <w:rsid w:val="00AD2259"/>
    <w:rsid w:val="00AD2467"/>
    <w:rsid w:val="00AD2928"/>
    <w:rsid w:val="00AD3117"/>
    <w:rsid w:val="00AD343C"/>
    <w:rsid w:val="00AD35C0"/>
    <w:rsid w:val="00AD3A59"/>
    <w:rsid w:val="00AD4105"/>
    <w:rsid w:val="00AD4389"/>
    <w:rsid w:val="00AD4D1F"/>
    <w:rsid w:val="00AD4D5E"/>
    <w:rsid w:val="00AD4E57"/>
    <w:rsid w:val="00AD5381"/>
    <w:rsid w:val="00AD5467"/>
    <w:rsid w:val="00AD5DC0"/>
    <w:rsid w:val="00AD6B68"/>
    <w:rsid w:val="00AD701F"/>
    <w:rsid w:val="00AD7CAC"/>
    <w:rsid w:val="00AD7F5E"/>
    <w:rsid w:val="00AD7FF4"/>
    <w:rsid w:val="00AE0001"/>
    <w:rsid w:val="00AE0467"/>
    <w:rsid w:val="00AE0DF2"/>
    <w:rsid w:val="00AE0F12"/>
    <w:rsid w:val="00AE1082"/>
    <w:rsid w:val="00AE1F87"/>
    <w:rsid w:val="00AE2178"/>
    <w:rsid w:val="00AE3107"/>
    <w:rsid w:val="00AE3285"/>
    <w:rsid w:val="00AE40AB"/>
    <w:rsid w:val="00AE4862"/>
    <w:rsid w:val="00AE4C46"/>
    <w:rsid w:val="00AE5027"/>
    <w:rsid w:val="00AE52DF"/>
    <w:rsid w:val="00AE609D"/>
    <w:rsid w:val="00AE63D3"/>
    <w:rsid w:val="00AE7F00"/>
    <w:rsid w:val="00AF0324"/>
    <w:rsid w:val="00AF034B"/>
    <w:rsid w:val="00AF03EA"/>
    <w:rsid w:val="00AF1161"/>
    <w:rsid w:val="00AF19BC"/>
    <w:rsid w:val="00AF1B33"/>
    <w:rsid w:val="00AF22F6"/>
    <w:rsid w:val="00AF3031"/>
    <w:rsid w:val="00AF4310"/>
    <w:rsid w:val="00AF49C6"/>
    <w:rsid w:val="00AF5C54"/>
    <w:rsid w:val="00AF6079"/>
    <w:rsid w:val="00AF629A"/>
    <w:rsid w:val="00AF7D8F"/>
    <w:rsid w:val="00B00164"/>
    <w:rsid w:val="00B00CF0"/>
    <w:rsid w:val="00B00FBE"/>
    <w:rsid w:val="00B015BD"/>
    <w:rsid w:val="00B0189D"/>
    <w:rsid w:val="00B02076"/>
    <w:rsid w:val="00B0227E"/>
    <w:rsid w:val="00B02451"/>
    <w:rsid w:val="00B02BBC"/>
    <w:rsid w:val="00B02D3E"/>
    <w:rsid w:val="00B03A46"/>
    <w:rsid w:val="00B04128"/>
    <w:rsid w:val="00B045C4"/>
    <w:rsid w:val="00B049B4"/>
    <w:rsid w:val="00B04EC4"/>
    <w:rsid w:val="00B05156"/>
    <w:rsid w:val="00B05649"/>
    <w:rsid w:val="00B0614A"/>
    <w:rsid w:val="00B0633C"/>
    <w:rsid w:val="00B066E0"/>
    <w:rsid w:val="00B06E33"/>
    <w:rsid w:val="00B07AEC"/>
    <w:rsid w:val="00B107FD"/>
    <w:rsid w:val="00B10962"/>
    <w:rsid w:val="00B115DD"/>
    <w:rsid w:val="00B1183F"/>
    <w:rsid w:val="00B11C0B"/>
    <w:rsid w:val="00B12466"/>
    <w:rsid w:val="00B127E1"/>
    <w:rsid w:val="00B13516"/>
    <w:rsid w:val="00B137D8"/>
    <w:rsid w:val="00B138F5"/>
    <w:rsid w:val="00B1425E"/>
    <w:rsid w:val="00B14732"/>
    <w:rsid w:val="00B14B60"/>
    <w:rsid w:val="00B14D1D"/>
    <w:rsid w:val="00B1585C"/>
    <w:rsid w:val="00B16512"/>
    <w:rsid w:val="00B1685E"/>
    <w:rsid w:val="00B17B6E"/>
    <w:rsid w:val="00B17CAD"/>
    <w:rsid w:val="00B20359"/>
    <w:rsid w:val="00B20590"/>
    <w:rsid w:val="00B20EF6"/>
    <w:rsid w:val="00B2190E"/>
    <w:rsid w:val="00B21F54"/>
    <w:rsid w:val="00B227BC"/>
    <w:rsid w:val="00B229A9"/>
    <w:rsid w:val="00B22C18"/>
    <w:rsid w:val="00B24D4A"/>
    <w:rsid w:val="00B277EF"/>
    <w:rsid w:val="00B30192"/>
    <w:rsid w:val="00B308D9"/>
    <w:rsid w:val="00B30CE2"/>
    <w:rsid w:val="00B317F8"/>
    <w:rsid w:val="00B32269"/>
    <w:rsid w:val="00B330E9"/>
    <w:rsid w:val="00B33A83"/>
    <w:rsid w:val="00B361DF"/>
    <w:rsid w:val="00B36273"/>
    <w:rsid w:val="00B37455"/>
    <w:rsid w:val="00B37630"/>
    <w:rsid w:val="00B379AC"/>
    <w:rsid w:val="00B37D20"/>
    <w:rsid w:val="00B40571"/>
    <w:rsid w:val="00B4157A"/>
    <w:rsid w:val="00B4187A"/>
    <w:rsid w:val="00B418F8"/>
    <w:rsid w:val="00B425F9"/>
    <w:rsid w:val="00B427CF"/>
    <w:rsid w:val="00B43768"/>
    <w:rsid w:val="00B45965"/>
    <w:rsid w:val="00B45B65"/>
    <w:rsid w:val="00B45ED1"/>
    <w:rsid w:val="00B46053"/>
    <w:rsid w:val="00B4671B"/>
    <w:rsid w:val="00B469BD"/>
    <w:rsid w:val="00B46BF7"/>
    <w:rsid w:val="00B46DED"/>
    <w:rsid w:val="00B47202"/>
    <w:rsid w:val="00B47304"/>
    <w:rsid w:val="00B47504"/>
    <w:rsid w:val="00B47595"/>
    <w:rsid w:val="00B47C4B"/>
    <w:rsid w:val="00B5049F"/>
    <w:rsid w:val="00B5056E"/>
    <w:rsid w:val="00B507B4"/>
    <w:rsid w:val="00B510BA"/>
    <w:rsid w:val="00B514AB"/>
    <w:rsid w:val="00B52005"/>
    <w:rsid w:val="00B521BB"/>
    <w:rsid w:val="00B53B06"/>
    <w:rsid w:val="00B53E77"/>
    <w:rsid w:val="00B5466F"/>
    <w:rsid w:val="00B54728"/>
    <w:rsid w:val="00B54F74"/>
    <w:rsid w:val="00B54F84"/>
    <w:rsid w:val="00B5661A"/>
    <w:rsid w:val="00B566F4"/>
    <w:rsid w:val="00B568F7"/>
    <w:rsid w:val="00B56BF9"/>
    <w:rsid w:val="00B57D9B"/>
    <w:rsid w:val="00B600A3"/>
    <w:rsid w:val="00B60435"/>
    <w:rsid w:val="00B60B07"/>
    <w:rsid w:val="00B61365"/>
    <w:rsid w:val="00B61FDF"/>
    <w:rsid w:val="00B6263E"/>
    <w:rsid w:val="00B634B2"/>
    <w:rsid w:val="00B63B1F"/>
    <w:rsid w:val="00B6415A"/>
    <w:rsid w:val="00B641B4"/>
    <w:rsid w:val="00B64E73"/>
    <w:rsid w:val="00B64F6E"/>
    <w:rsid w:val="00B652A2"/>
    <w:rsid w:val="00B65C7A"/>
    <w:rsid w:val="00B66950"/>
    <w:rsid w:val="00B66F32"/>
    <w:rsid w:val="00B672B5"/>
    <w:rsid w:val="00B678CC"/>
    <w:rsid w:val="00B70276"/>
    <w:rsid w:val="00B70601"/>
    <w:rsid w:val="00B70A60"/>
    <w:rsid w:val="00B717C4"/>
    <w:rsid w:val="00B71B5C"/>
    <w:rsid w:val="00B73842"/>
    <w:rsid w:val="00B73C64"/>
    <w:rsid w:val="00B7414E"/>
    <w:rsid w:val="00B741BE"/>
    <w:rsid w:val="00B746B3"/>
    <w:rsid w:val="00B74985"/>
    <w:rsid w:val="00B7523B"/>
    <w:rsid w:val="00B82383"/>
    <w:rsid w:val="00B823EA"/>
    <w:rsid w:val="00B82654"/>
    <w:rsid w:val="00B82C9D"/>
    <w:rsid w:val="00B82FBA"/>
    <w:rsid w:val="00B8338A"/>
    <w:rsid w:val="00B83FC9"/>
    <w:rsid w:val="00B859CE"/>
    <w:rsid w:val="00B85D52"/>
    <w:rsid w:val="00B86609"/>
    <w:rsid w:val="00B866F2"/>
    <w:rsid w:val="00B86F27"/>
    <w:rsid w:val="00B87D14"/>
    <w:rsid w:val="00B87E79"/>
    <w:rsid w:val="00B91485"/>
    <w:rsid w:val="00B922DE"/>
    <w:rsid w:val="00B927F4"/>
    <w:rsid w:val="00B92BA6"/>
    <w:rsid w:val="00B9381B"/>
    <w:rsid w:val="00B93B59"/>
    <w:rsid w:val="00B93B69"/>
    <w:rsid w:val="00B93BEC"/>
    <w:rsid w:val="00B93D7A"/>
    <w:rsid w:val="00B94049"/>
    <w:rsid w:val="00B942AD"/>
    <w:rsid w:val="00B9430C"/>
    <w:rsid w:val="00B947BE"/>
    <w:rsid w:val="00B94CD1"/>
    <w:rsid w:val="00B94F3D"/>
    <w:rsid w:val="00B9508F"/>
    <w:rsid w:val="00B956C1"/>
    <w:rsid w:val="00B95AD4"/>
    <w:rsid w:val="00B95F39"/>
    <w:rsid w:val="00B96460"/>
    <w:rsid w:val="00B9768A"/>
    <w:rsid w:val="00BA06A7"/>
    <w:rsid w:val="00BA0D19"/>
    <w:rsid w:val="00BA10A3"/>
    <w:rsid w:val="00BA1DC7"/>
    <w:rsid w:val="00BA25B2"/>
    <w:rsid w:val="00BA292F"/>
    <w:rsid w:val="00BA347F"/>
    <w:rsid w:val="00BA3A1F"/>
    <w:rsid w:val="00BA4324"/>
    <w:rsid w:val="00BA4745"/>
    <w:rsid w:val="00BA4BEC"/>
    <w:rsid w:val="00BA4FDD"/>
    <w:rsid w:val="00BA585F"/>
    <w:rsid w:val="00BA59BF"/>
    <w:rsid w:val="00BA69DC"/>
    <w:rsid w:val="00BA6E78"/>
    <w:rsid w:val="00BA6F9E"/>
    <w:rsid w:val="00BA6FCA"/>
    <w:rsid w:val="00BA73D3"/>
    <w:rsid w:val="00BA7789"/>
    <w:rsid w:val="00BA7A52"/>
    <w:rsid w:val="00BB06C5"/>
    <w:rsid w:val="00BB0934"/>
    <w:rsid w:val="00BB20EE"/>
    <w:rsid w:val="00BB225B"/>
    <w:rsid w:val="00BB228D"/>
    <w:rsid w:val="00BB28C6"/>
    <w:rsid w:val="00BB2CFA"/>
    <w:rsid w:val="00BB329F"/>
    <w:rsid w:val="00BB393A"/>
    <w:rsid w:val="00BB4326"/>
    <w:rsid w:val="00BB4BA7"/>
    <w:rsid w:val="00BB739C"/>
    <w:rsid w:val="00BB7803"/>
    <w:rsid w:val="00BB7D48"/>
    <w:rsid w:val="00BC0D43"/>
    <w:rsid w:val="00BC0DDB"/>
    <w:rsid w:val="00BC120A"/>
    <w:rsid w:val="00BC147F"/>
    <w:rsid w:val="00BC2A0D"/>
    <w:rsid w:val="00BC2F07"/>
    <w:rsid w:val="00BC35FE"/>
    <w:rsid w:val="00BC3B4E"/>
    <w:rsid w:val="00BC4298"/>
    <w:rsid w:val="00BC46EC"/>
    <w:rsid w:val="00BC49FA"/>
    <w:rsid w:val="00BC4F58"/>
    <w:rsid w:val="00BC5270"/>
    <w:rsid w:val="00BC5596"/>
    <w:rsid w:val="00BC627C"/>
    <w:rsid w:val="00BC6499"/>
    <w:rsid w:val="00BC6678"/>
    <w:rsid w:val="00BC6BF4"/>
    <w:rsid w:val="00BC70A6"/>
    <w:rsid w:val="00BC70DF"/>
    <w:rsid w:val="00BC7183"/>
    <w:rsid w:val="00BC75CB"/>
    <w:rsid w:val="00BC788A"/>
    <w:rsid w:val="00BD01C6"/>
    <w:rsid w:val="00BD0ABF"/>
    <w:rsid w:val="00BD0B60"/>
    <w:rsid w:val="00BD1114"/>
    <w:rsid w:val="00BD1E3F"/>
    <w:rsid w:val="00BD256A"/>
    <w:rsid w:val="00BD2A9A"/>
    <w:rsid w:val="00BD35CE"/>
    <w:rsid w:val="00BD4614"/>
    <w:rsid w:val="00BD48E9"/>
    <w:rsid w:val="00BD4CAC"/>
    <w:rsid w:val="00BD4CC0"/>
    <w:rsid w:val="00BD524C"/>
    <w:rsid w:val="00BD54E2"/>
    <w:rsid w:val="00BD54ED"/>
    <w:rsid w:val="00BD551E"/>
    <w:rsid w:val="00BD58D9"/>
    <w:rsid w:val="00BD66E1"/>
    <w:rsid w:val="00BD757F"/>
    <w:rsid w:val="00BE0959"/>
    <w:rsid w:val="00BE123D"/>
    <w:rsid w:val="00BE18F5"/>
    <w:rsid w:val="00BE3526"/>
    <w:rsid w:val="00BE461F"/>
    <w:rsid w:val="00BE54B2"/>
    <w:rsid w:val="00BE597E"/>
    <w:rsid w:val="00BE7B35"/>
    <w:rsid w:val="00BF1C10"/>
    <w:rsid w:val="00BF1EDB"/>
    <w:rsid w:val="00BF2105"/>
    <w:rsid w:val="00BF2767"/>
    <w:rsid w:val="00BF30DA"/>
    <w:rsid w:val="00BF3FBC"/>
    <w:rsid w:val="00BF40CD"/>
    <w:rsid w:val="00BF4706"/>
    <w:rsid w:val="00BF479F"/>
    <w:rsid w:val="00BF4847"/>
    <w:rsid w:val="00BF4E4A"/>
    <w:rsid w:val="00BF50E3"/>
    <w:rsid w:val="00BF6B38"/>
    <w:rsid w:val="00BF6B67"/>
    <w:rsid w:val="00BF7A8E"/>
    <w:rsid w:val="00BF7B69"/>
    <w:rsid w:val="00C00251"/>
    <w:rsid w:val="00C0046A"/>
    <w:rsid w:val="00C00984"/>
    <w:rsid w:val="00C01096"/>
    <w:rsid w:val="00C01920"/>
    <w:rsid w:val="00C024D7"/>
    <w:rsid w:val="00C02B45"/>
    <w:rsid w:val="00C03445"/>
    <w:rsid w:val="00C03532"/>
    <w:rsid w:val="00C03823"/>
    <w:rsid w:val="00C0453C"/>
    <w:rsid w:val="00C0492A"/>
    <w:rsid w:val="00C05784"/>
    <w:rsid w:val="00C05AC5"/>
    <w:rsid w:val="00C06311"/>
    <w:rsid w:val="00C063EE"/>
    <w:rsid w:val="00C074E0"/>
    <w:rsid w:val="00C07700"/>
    <w:rsid w:val="00C07807"/>
    <w:rsid w:val="00C07CDE"/>
    <w:rsid w:val="00C10374"/>
    <w:rsid w:val="00C10C92"/>
    <w:rsid w:val="00C11261"/>
    <w:rsid w:val="00C11F8D"/>
    <w:rsid w:val="00C1204A"/>
    <w:rsid w:val="00C122C3"/>
    <w:rsid w:val="00C12461"/>
    <w:rsid w:val="00C1288D"/>
    <w:rsid w:val="00C138F6"/>
    <w:rsid w:val="00C13C2F"/>
    <w:rsid w:val="00C13F7C"/>
    <w:rsid w:val="00C14F9B"/>
    <w:rsid w:val="00C15FC8"/>
    <w:rsid w:val="00C16691"/>
    <w:rsid w:val="00C16DEF"/>
    <w:rsid w:val="00C1702F"/>
    <w:rsid w:val="00C17757"/>
    <w:rsid w:val="00C17E1C"/>
    <w:rsid w:val="00C17F40"/>
    <w:rsid w:val="00C2011F"/>
    <w:rsid w:val="00C2025F"/>
    <w:rsid w:val="00C2073E"/>
    <w:rsid w:val="00C20B79"/>
    <w:rsid w:val="00C20BF0"/>
    <w:rsid w:val="00C216B6"/>
    <w:rsid w:val="00C218D9"/>
    <w:rsid w:val="00C21B43"/>
    <w:rsid w:val="00C22CEB"/>
    <w:rsid w:val="00C235F2"/>
    <w:rsid w:val="00C239F6"/>
    <w:rsid w:val="00C23C62"/>
    <w:rsid w:val="00C24380"/>
    <w:rsid w:val="00C24448"/>
    <w:rsid w:val="00C24CFE"/>
    <w:rsid w:val="00C24E21"/>
    <w:rsid w:val="00C25160"/>
    <w:rsid w:val="00C2532C"/>
    <w:rsid w:val="00C25F24"/>
    <w:rsid w:val="00C26208"/>
    <w:rsid w:val="00C2670A"/>
    <w:rsid w:val="00C26B5C"/>
    <w:rsid w:val="00C27A2C"/>
    <w:rsid w:val="00C30330"/>
    <w:rsid w:val="00C30553"/>
    <w:rsid w:val="00C31221"/>
    <w:rsid w:val="00C31237"/>
    <w:rsid w:val="00C31C85"/>
    <w:rsid w:val="00C31EBE"/>
    <w:rsid w:val="00C3248F"/>
    <w:rsid w:val="00C33C30"/>
    <w:rsid w:val="00C345DD"/>
    <w:rsid w:val="00C358FF"/>
    <w:rsid w:val="00C35EFE"/>
    <w:rsid w:val="00C36E78"/>
    <w:rsid w:val="00C4036F"/>
    <w:rsid w:val="00C403E5"/>
    <w:rsid w:val="00C409DF"/>
    <w:rsid w:val="00C40A93"/>
    <w:rsid w:val="00C412D1"/>
    <w:rsid w:val="00C4195F"/>
    <w:rsid w:val="00C422A4"/>
    <w:rsid w:val="00C424B7"/>
    <w:rsid w:val="00C42515"/>
    <w:rsid w:val="00C436BB"/>
    <w:rsid w:val="00C439F5"/>
    <w:rsid w:val="00C44349"/>
    <w:rsid w:val="00C44746"/>
    <w:rsid w:val="00C454CD"/>
    <w:rsid w:val="00C45759"/>
    <w:rsid w:val="00C45F57"/>
    <w:rsid w:val="00C46083"/>
    <w:rsid w:val="00C462BA"/>
    <w:rsid w:val="00C46C3A"/>
    <w:rsid w:val="00C46DA2"/>
    <w:rsid w:val="00C47009"/>
    <w:rsid w:val="00C476C5"/>
    <w:rsid w:val="00C507CA"/>
    <w:rsid w:val="00C50803"/>
    <w:rsid w:val="00C50824"/>
    <w:rsid w:val="00C50B80"/>
    <w:rsid w:val="00C50C66"/>
    <w:rsid w:val="00C50D98"/>
    <w:rsid w:val="00C51435"/>
    <w:rsid w:val="00C51C0B"/>
    <w:rsid w:val="00C51CE1"/>
    <w:rsid w:val="00C52013"/>
    <w:rsid w:val="00C53BD4"/>
    <w:rsid w:val="00C53F5A"/>
    <w:rsid w:val="00C55BFF"/>
    <w:rsid w:val="00C5705A"/>
    <w:rsid w:val="00C572ED"/>
    <w:rsid w:val="00C574A3"/>
    <w:rsid w:val="00C57D3C"/>
    <w:rsid w:val="00C60A5B"/>
    <w:rsid w:val="00C61D34"/>
    <w:rsid w:val="00C62405"/>
    <w:rsid w:val="00C62510"/>
    <w:rsid w:val="00C62E14"/>
    <w:rsid w:val="00C62FA0"/>
    <w:rsid w:val="00C63C7E"/>
    <w:rsid w:val="00C64D84"/>
    <w:rsid w:val="00C65F2B"/>
    <w:rsid w:val="00C66557"/>
    <w:rsid w:val="00C66B7A"/>
    <w:rsid w:val="00C66BAE"/>
    <w:rsid w:val="00C672C8"/>
    <w:rsid w:val="00C672D2"/>
    <w:rsid w:val="00C67665"/>
    <w:rsid w:val="00C67D9D"/>
    <w:rsid w:val="00C67EBA"/>
    <w:rsid w:val="00C711FD"/>
    <w:rsid w:val="00C713EB"/>
    <w:rsid w:val="00C71504"/>
    <w:rsid w:val="00C71E5F"/>
    <w:rsid w:val="00C7236D"/>
    <w:rsid w:val="00C72473"/>
    <w:rsid w:val="00C7249A"/>
    <w:rsid w:val="00C725F3"/>
    <w:rsid w:val="00C728B6"/>
    <w:rsid w:val="00C72912"/>
    <w:rsid w:val="00C72E66"/>
    <w:rsid w:val="00C74D3D"/>
    <w:rsid w:val="00C7579D"/>
    <w:rsid w:val="00C75894"/>
    <w:rsid w:val="00C75DCF"/>
    <w:rsid w:val="00C768AB"/>
    <w:rsid w:val="00C76DA5"/>
    <w:rsid w:val="00C771AF"/>
    <w:rsid w:val="00C774E4"/>
    <w:rsid w:val="00C80728"/>
    <w:rsid w:val="00C80F8A"/>
    <w:rsid w:val="00C81F01"/>
    <w:rsid w:val="00C824A1"/>
    <w:rsid w:val="00C82657"/>
    <w:rsid w:val="00C82DF3"/>
    <w:rsid w:val="00C845CC"/>
    <w:rsid w:val="00C845CF"/>
    <w:rsid w:val="00C84AC3"/>
    <w:rsid w:val="00C850E3"/>
    <w:rsid w:val="00C854AF"/>
    <w:rsid w:val="00C854C9"/>
    <w:rsid w:val="00C85BE7"/>
    <w:rsid w:val="00C860A5"/>
    <w:rsid w:val="00C86693"/>
    <w:rsid w:val="00C87A54"/>
    <w:rsid w:val="00C87C5F"/>
    <w:rsid w:val="00C907E0"/>
    <w:rsid w:val="00C91422"/>
    <w:rsid w:val="00C9183D"/>
    <w:rsid w:val="00C92295"/>
    <w:rsid w:val="00C92A80"/>
    <w:rsid w:val="00C92F11"/>
    <w:rsid w:val="00C92F34"/>
    <w:rsid w:val="00C9473B"/>
    <w:rsid w:val="00C95759"/>
    <w:rsid w:val="00C95A31"/>
    <w:rsid w:val="00C96179"/>
    <w:rsid w:val="00C965B1"/>
    <w:rsid w:val="00C965DD"/>
    <w:rsid w:val="00C96CCF"/>
    <w:rsid w:val="00C96CFB"/>
    <w:rsid w:val="00C96E6E"/>
    <w:rsid w:val="00C97B57"/>
    <w:rsid w:val="00CA1545"/>
    <w:rsid w:val="00CA1921"/>
    <w:rsid w:val="00CA19DC"/>
    <w:rsid w:val="00CA20FC"/>
    <w:rsid w:val="00CA2EB7"/>
    <w:rsid w:val="00CA368C"/>
    <w:rsid w:val="00CA381B"/>
    <w:rsid w:val="00CA5112"/>
    <w:rsid w:val="00CA5B96"/>
    <w:rsid w:val="00CA5DE8"/>
    <w:rsid w:val="00CA6692"/>
    <w:rsid w:val="00CA7459"/>
    <w:rsid w:val="00CA7B27"/>
    <w:rsid w:val="00CB159B"/>
    <w:rsid w:val="00CB1D4F"/>
    <w:rsid w:val="00CB1F0F"/>
    <w:rsid w:val="00CB24EF"/>
    <w:rsid w:val="00CB37E5"/>
    <w:rsid w:val="00CB38F5"/>
    <w:rsid w:val="00CB3AA1"/>
    <w:rsid w:val="00CB402E"/>
    <w:rsid w:val="00CB4542"/>
    <w:rsid w:val="00CB5551"/>
    <w:rsid w:val="00CB5593"/>
    <w:rsid w:val="00CB5B56"/>
    <w:rsid w:val="00CB5FE6"/>
    <w:rsid w:val="00CB6F7A"/>
    <w:rsid w:val="00CB7552"/>
    <w:rsid w:val="00CC023C"/>
    <w:rsid w:val="00CC0393"/>
    <w:rsid w:val="00CC06BD"/>
    <w:rsid w:val="00CC08ED"/>
    <w:rsid w:val="00CC15D8"/>
    <w:rsid w:val="00CC20C6"/>
    <w:rsid w:val="00CC261E"/>
    <w:rsid w:val="00CC34B1"/>
    <w:rsid w:val="00CC3A26"/>
    <w:rsid w:val="00CC3A2E"/>
    <w:rsid w:val="00CC4850"/>
    <w:rsid w:val="00CC4AF2"/>
    <w:rsid w:val="00CC6C1C"/>
    <w:rsid w:val="00CC7095"/>
    <w:rsid w:val="00CC70C9"/>
    <w:rsid w:val="00CC7B5E"/>
    <w:rsid w:val="00CD079A"/>
    <w:rsid w:val="00CD0CDE"/>
    <w:rsid w:val="00CD14BF"/>
    <w:rsid w:val="00CD280B"/>
    <w:rsid w:val="00CD2E5D"/>
    <w:rsid w:val="00CD493F"/>
    <w:rsid w:val="00CD4BDA"/>
    <w:rsid w:val="00CD5678"/>
    <w:rsid w:val="00CD5A3A"/>
    <w:rsid w:val="00CD5C55"/>
    <w:rsid w:val="00CD5E10"/>
    <w:rsid w:val="00CD6711"/>
    <w:rsid w:val="00CD6BE0"/>
    <w:rsid w:val="00CD774A"/>
    <w:rsid w:val="00CD7806"/>
    <w:rsid w:val="00CD7817"/>
    <w:rsid w:val="00CD7843"/>
    <w:rsid w:val="00CD7B2C"/>
    <w:rsid w:val="00CD7B38"/>
    <w:rsid w:val="00CD7F46"/>
    <w:rsid w:val="00CE034C"/>
    <w:rsid w:val="00CE07EB"/>
    <w:rsid w:val="00CE094E"/>
    <w:rsid w:val="00CE0B36"/>
    <w:rsid w:val="00CE243C"/>
    <w:rsid w:val="00CE26B1"/>
    <w:rsid w:val="00CE29B4"/>
    <w:rsid w:val="00CE3F16"/>
    <w:rsid w:val="00CE4464"/>
    <w:rsid w:val="00CE478D"/>
    <w:rsid w:val="00CE4DD3"/>
    <w:rsid w:val="00CE52F3"/>
    <w:rsid w:val="00CE5D70"/>
    <w:rsid w:val="00CE7061"/>
    <w:rsid w:val="00CE7164"/>
    <w:rsid w:val="00CE743A"/>
    <w:rsid w:val="00CE76A0"/>
    <w:rsid w:val="00CF0225"/>
    <w:rsid w:val="00CF0266"/>
    <w:rsid w:val="00CF0C90"/>
    <w:rsid w:val="00CF0EDB"/>
    <w:rsid w:val="00CF3E08"/>
    <w:rsid w:val="00CF3E0D"/>
    <w:rsid w:val="00CF44F1"/>
    <w:rsid w:val="00CF4EE6"/>
    <w:rsid w:val="00CF582D"/>
    <w:rsid w:val="00CF66B4"/>
    <w:rsid w:val="00CF7934"/>
    <w:rsid w:val="00D001EB"/>
    <w:rsid w:val="00D002DC"/>
    <w:rsid w:val="00D00322"/>
    <w:rsid w:val="00D0058F"/>
    <w:rsid w:val="00D01C28"/>
    <w:rsid w:val="00D01D2C"/>
    <w:rsid w:val="00D02AF9"/>
    <w:rsid w:val="00D02BE8"/>
    <w:rsid w:val="00D03234"/>
    <w:rsid w:val="00D04D57"/>
    <w:rsid w:val="00D05F9F"/>
    <w:rsid w:val="00D061D6"/>
    <w:rsid w:val="00D062B3"/>
    <w:rsid w:val="00D06360"/>
    <w:rsid w:val="00D07510"/>
    <w:rsid w:val="00D07E9F"/>
    <w:rsid w:val="00D07FA6"/>
    <w:rsid w:val="00D100AD"/>
    <w:rsid w:val="00D105A9"/>
    <w:rsid w:val="00D109BC"/>
    <w:rsid w:val="00D11AC3"/>
    <w:rsid w:val="00D12191"/>
    <w:rsid w:val="00D1364C"/>
    <w:rsid w:val="00D13AB0"/>
    <w:rsid w:val="00D14221"/>
    <w:rsid w:val="00D15333"/>
    <w:rsid w:val="00D158CC"/>
    <w:rsid w:val="00D15954"/>
    <w:rsid w:val="00D1616C"/>
    <w:rsid w:val="00D165C1"/>
    <w:rsid w:val="00D16C9F"/>
    <w:rsid w:val="00D171A0"/>
    <w:rsid w:val="00D1739A"/>
    <w:rsid w:val="00D176BF"/>
    <w:rsid w:val="00D17736"/>
    <w:rsid w:val="00D20514"/>
    <w:rsid w:val="00D206C3"/>
    <w:rsid w:val="00D21F66"/>
    <w:rsid w:val="00D21F69"/>
    <w:rsid w:val="00D229E9"/>
    <w:rsid w:val="00D24154"/>
    <w:rsid w:val="00D2471E"/>
    <w:rsid w:val="00D2480D"/>
    <w:rsid w:val="00D24D5B"/>
    <w:rsid w:val="00D2657D"/>
    <w:rsid w:val="00D2688D"/>
    <w:rsid w:val="00D27117"/>
    <w:rsid w:val="00D2778B"/>
    <w:rsid w:val="00D27EA6"/>
    <w:rsid w:val="00D30DF8"/>
    <w:rsid w:val="00D31954"/>
    <w:rsid w:val="00D32349"/>
    <w:rsid w:val="00D32E98"/>
    <w:rsid w:val="00D33DFB"/>
    <w:rsid w:val="00D34060"/>
    <w:rsid w:val="00D34A4B"/>
    <w:rsid w:val="00D3513B"/>
    <w:rsid w:val="00D354DA"/>
    <w:rsid w:val="00D3584A"/>
    <w:rsid w:val="00D35BB6"/>
    <w:rsid w:val="00D35EA7"/>
    <w:rsid w:val="00D35F00"/>
    <w:rsid w:val="00D36020"/>
    <w:rsid w:val="00D362FE"/>
    <w:rsid w:val="00D36B5D"/>
    <w:rsid w:val="00D371D7"/>
    <w:rsid w:val="00D37CA4"/>
    <w:rsid w:val="00D40263"/>
    <w:rsid w:val="00D402D8"/>
    <w:rsid w:val="00D427FC"/>
    <w:rsid w:val="00D42909"/>
    <w:rsid w:val="00D44ADC"/>
    <w:rsid w:val="00D44B75"/>
    <w:rsid w:val="00D4533C"/>
    <w:rsid w:val="00D4663B"/>
    <w:rsid w:val="00D472B3"/>
    <w:rsid w:val="00D4731B"/>
    <w:rsid w:val="00D4799F"/>
    <w:rsid w:val="00D5169F"/>
    <w:rsid w:val="00D51FC5"/>
    <w:rsid w:val="00D52250"/>
    <w:rsid w:val="00D52852"/>
    <w:rsid w:val="00D52D9D"/>
    <w:rsid w:val="00D53B14"/>
    <w:rsid w:val="00D53D03"/>
    <w:rsid w:val="00D54393"/>
    <w:rsid w:val="00D54557"/>
    <w:rsid w:val="00D54C47"/>
    <w:rsid w:val="00D55104"/>
    <w:rsid w:val="00D5538D"/>
    <w:rsid w:val="00D558C4"/>
    <w:rsid w:val="00D55A15"/>
    <w:rsid w:val="00D55ACC"/>
    <w:rsid w:val="00D56A6C"/>
    <w:rsid w:val="00D577D6"/>
    <w:rsid w:val="00D57C84"/>
    <w:rsid w:val="00D57E5F"/>
    <w:rsid w:val="00D60D20"/>
    <w:rsid w:val="00D60D78"/>
    <w:rsid w:val="00D62A85"/>
    <w:rsid w:val="00D63147"/>
    <w:rsid w:val="00D63187"/>
    <w:rsid w:val="00D632AD"/>
    <w:rsid w:val="00D64065"/>
    <w:rsid w:val="00D646C5"/>
    <w:rsid w:val="00D6479D"/>
    <w:rsid w:val="00D661D5"/>
    <w:rsid w:val="00D67643"/>
    <w:rsid w:val="00D67C9A"/>
    <w:rsid w:val="00D702D5"/>
    <w:rsid w:val="00D70BB4"/>
    <w:rsid w:val="00D715C3"/>
    <w:rsid w:val="00D71862"/>
    <w:rsid w:val="00D72C78"/>
    <w:rsid w:val="00D72DC5"/>
    <w:rsid w:val="00D72E5C"/>
    <w:rsid w:val="00D73928"/>
    <w:rsid w:val="00D73A16"/>
    <w:rsid w:val="00D73FA6"/>
    <w:rsid w:val="00D7404E"/>
    <w:rsid w:val="00D7465E"/>
    <w:rsid w:val="00D74A79"/>
    <w:rsid w:val="00D75DDD"/>
    <w:rsid w:val="00D77727"/>
    <w:rsid w:val="00D77B5B"/>
    <w:rsid w:val="00D77C0A"/>
    <w:rsid w:val="00D8000F"/>
    <w:rsid w:val="00D807A3"/>
    <w:rsid w:val="00D809F6"/>
    <w:rsid w:val="00D80B73"/>
    <w:rsid w:val="00D80C9B"/>
    <w:rsid w:val="00D80E54"/>
    <w:rsid w:val="00D815B1"/>
    <w:rsid w:val="00D81DDF"/>
    <w:rsid w:val="00D81EF1"/>
    <w:rsid w:val="00D83CD4"/>
    <w:rsid w:val="00D8424B"/>
    <w:rsid w:val="00D84F86"/>
    <w:rsid w:val="00D86584"/>
    <w:rsid w:val="00D87079"/>
    <w:rsid w:val="00D87693"/>
    <w:rsid w:val="00D87732"/>
    <w:rsid w:val="00D87F42"/>
    <w:rsid w:val="00D903A1"/>
    <w:rsid w:val="00D90939"/>
    <w:rsid w:val="00D9147F"/>
    <w:rsid w:val="00D92105"/>
    <w:rsid w:val="00D9218F"/>
    <w:rsid w:val="00D929D6"/>
    <w:rsid w:val="00D92E68"/>
    <w:rsid w:val="00D935EC"/>
    <w:rsid w:val="00D93CE1"/>
    <w:rsid w:val="00D94323"/>
    <w:rsid w:val="00D94ADF"/>
    <w:rsid w:val="00D94DBE"/>
    <w:rsid w:val="00D94EEA"/>
    <w:rsid w:val="00D95E9C"/>
    <w:rsid w:val="00D96671"/>
    <w:rsid w:val="00D969AF"/>
    <w:rsid w:val="00DA0C60"/>
    <w:rsid w:val="00DA0DE9"/>
    <w:rsid w:val="00DA10F2"/>
    <w:rsid w:val="00DA1392"/>
    <w:rsid w:val="00DA1B9E"/>
    <w:rsid w:val="00DA1CEC"/>
    <w:rsid w:val="00DA30D4"/>
    <w:rsid w:val="00DA3C8A"/>
    <w:rsid w:val="00DA4287"/>
    <w:rsid w:val="00DA4B83"/>
    <w:rsid w:val="00DA51E9"/>
    <w:rsid w:val="00DA548F"/>
    <w:rsid w:val="00DA5F54"/>
    <w:rsid w:val="00DA698A"/>
    <w:rsid w:val="00DA6A80"/>
    <w:rsid w:val="00DA72C5"/>
    <w:rsid w:val="00DA7600"/>
    <w:rsid w:val="00DA770A"/>
    <w:rsid w:val="00DA7BAE"/>
    <w:rsid w:val="00DA7C8A"/>
    <w:rsid w:val="00DB07FA"/>
    <w:rsid w:val="00DB09FD"/>
    <w:rsid w:val="00DB1194"/>
    <w:rsid w:val="00DB1EC9"/>
    <w:rsid w:val="00DB207A"/>
    <w:rsid w:val="00DB21FF"/>
    <w:rsid w:val="00DB3640"/>
    <w:rsid w:val="00DB406F"/>
    <w:rsid w:val="00DB4296"/>
    <w:rsid w:val="00DB4441"/>
    <w:rsid w:val="00DB4946"/>
    <w:rsid w:val="00DB4E86"/>
    <w:rsid w:val="00DB54A6"/>
    <w:rsid w:val="00DB57FE"/>
    <w:rsid w:val="00DB693D"/>
    <w:rsid w:val="00DB6DDC"/>
    <w:rsid w:val="00DB6F6E"/>
    <w:rsid w:val="00DB7721"/>
    <w:rsid w:val="00DB7732"/>
    <w:rsid w:val="00DC010E"/>
    <w:rsid w:val="00DC02F5"/>
    <w:rsid w:val="00DC0B42"/>
    <w:rsid w:val="00DC2209"/>
    <w:rsid w:val="00DC2496"/>
    <w:rsid w:val="00DC266B"/>
    <w:rsid w:val="00DC29D0"/>
    <w:rsid w:val="00DC2DA5"/>
    <w:rsid w:val="00DC2E8F"/>
    <w:rsid w:val="00DC378E"/>
    <w:rsid w:val="00DC37F5"/>
    <w:rsid w:val="00DC3AAD"/>
    <w:rsid w:val="00DC43EE"/>
    <w:rsid w:val="00DC455C"/>
    <w:rsid w:val="00DC465C"/>
    <w:rsid w:val="00DC4C41"/>
    <w:rsid w:val="00DC5DA2"/>
    <w:rsid w:val="00DC6345"/>
    <w:rsid w:val="00DC68C9"/>
    <w:rsid w:val="00DC693D"/>
    <w:rsid w:val="00DC6A49"/>
    <w:rsid w:val="00DC6D7F"/>
    <w:rsid w:val="00DD2224"/>
    <w:rsid w:val="00DD2927"/>
    <w:rsid w:val="00DD29E4"/>
    <w:rsid w:val="00DD308C"/>
    <w:rsid w:val="00DD3336"/>
    <w:rsid w:val="00DD4CB2"/>
    <w:rsid w:val="00DD504A"/>
    <w:rsid w:val="00DD5229"/>
    <w:rsid w:val="00DD5C54"/>
    <w:rsid w:val="00DD7D1A"/>
    <w:rsid w:val="00DE03B4"/>
    <w:rsid w:val="00DE104A"/>
    <w:rsid w:val="00DE16CD"/>
    <w:rsid w:val="00DE1FDD"/>
    <w:rsid w:val="00DE2744"/>
    <w:rsid w:val="00DE4EEC"/>
    <w:rsid w:val="00DE62B3"/>
    <w:rsid w:val="00DE6388"/>
    <w:rsid w:val="00DE6B00"/>
    <w:rsid w:val="00DE719E"/>
    <w:rsid w:val="00DE79F7"/>
    <w:rsid w:val="00DE7F6A"/>
    <w:rsid w:val="00DF0102"/>
    <w:rsid w:val="00DF02F6"/>
    <w:rsid w:val="00DF064B"/>
    <w:rsid w:val="00DF0CDF"/>
    <w:rsid w:val="00DF1173"/>
    <w:rsid w:val="00DF1A26"/>
    <w:rsid w:val="00DF2ACD"/>
    <w:rsid w:val="00DF2D37"/>
    <w:rsid w:val="00DF2F51"/>
    <w:rsid w:val="00DF352A"/>
    <w:rsid w:val="00DF47C8"/>
    <w:rsid w:val="00DF4ED2"/>
    <w:rsid w:val="00DF6801"/>
    <w:rsid w:val="00DF7642"/>
    <w:rsid w:val="00DF7A93"/>
    <w:rsid w:val="00DF7C16"/>
    <w:rsid w:val="00E0053E"/>
    <w:rsid w:val="00E005CE"/>
    <w:rsid w:val="00E00BD1"/>
    <w:rsid w:val="00E012E0"/>
    <w:rsid w:val="00E025DE"/>
    <w:rsid w:val="00E025EB"/>
    <w:rsid w:val="00E025FF"/>
    <w:rsid w:val="00E02A61"/>
    <w:rsid w:val="00E02B98"/>
    <w:rsid w:val="00E041FF"/>
    <w:rsid w:val="00E04808"/>
    <w:rsid w:val="00E048BC"/>
    <w:rsid w:val="00E04C00"/>
    <w:rsid w:val="00E0533F"/>
    <w:rsid w:val="00E0615A"/>
    <w:rsid w:val="00E065EC"/>
    <w:rsid w:val="00E06B71"/>
    <w:rsid w:val="00E0701E"/>
    <w:rsid w:val="00E07C7D"/>
    <w:rsid w:val="00E1106E"/>
    <w:rsid w:val="00E11AE3"/>
    <w:rsid w:val="00E11E2A"/>
    <w:rsid w:val="00E1221E"/>
    <w:rsid w:val="00E1244E"/>
    <w:rsid w:val="00E127C1"/>
    <w:rsid w:val="00E12D9F"/>
    <w:rsid w:val="00E13AE0"/>
    <w:rsid w:val="00E141FC"/>
    <w:rsid w:val="00E14E3A"/>
    <w:rsid w:val="00E17261"/>
    <w:rsid w:val="00E20042"/>
    <w:rsid w:val="00E2034E"/>
    <w:rsid w:val="00E21DAC"/>
    <w:rsid w:val="00E21F60"/>
    <w:rsid w:val="00E25CD3"/>
    <w:rsid w:val="00E2648C"/>
    <w:rsid w:val="00E266AE"/>
    <w:rsid w:val="00E266C4"/>
    <w:rsid w:val="00E26F14"/>
    <w:rsid w:val="00E272DD"/>
    <w:rsid w:val="00E27987"/>
    <w:rsid w:val="00E27997"/>
    <w:rsid w:val="00E27D7E"/>
    <w:rsid w:val="00E30246"/>
    <w:rsid w:val="00E315F0"/>
    <w:rsid w:val="00E33918"/>
    <w:rsid w:val="00E343FD"/>
    <w:rsid w:val="00E34A7D"/>
    <w:rsid w:val="00E34DF4"/>
    <w:rsid w:val="00E3515F"/>
    <w:rsid w:val="00E351A2"/>
    <w:rsid w:val="00E35671"/>
    <w:rsid w:val="00E35728"/>
    <w:rsid w:val="00E36AEE"/>
    <w:rsid w:val="00E37B72"/>
    <w:rsid w:val="00E37CC8"/>
    <w:rsid w:val="00E4123C"/>
    <w:rsid w:val="00E421FB"/>
    <w:rsid w:val="00E426B5"/>
    <w:rsid w:val="00E42B70"/>
    <w:rsid w:val="00E434AB"/>
    <w:rsid w:val="00E44335"/>
    <w:rsid w:val="00E444A5"/>
    <w:rsid w:val="00E4480B"/>
    <w:rsid w:val="00E449D8"/>
    <w:rsid w:val="00E4568C"/>
    <w:rsid w:val="00E45A13"/>
    <w:rsid w:val="00E45B8E"/>
    <w:rsid w:val="00E46457"/>
    <w:rsid w:val="00E4671C"/>
    <w:rsid w:val="00E46892"/>
    <w:rsid w:val="00E46D0E"/>
    <w:rsid w:val="00E472BB"/>
    <w:rsid w:val="00E473C6"/>
    <w:rsid w:val="00E47C41"/>
    <w:rsid w:val="00E50AB9"/>
    <w:rsid w:val="00E5135F"/>
    <w:rsid w:val="00E513C1"/>
    <w:rsid w:val="00E51CB8"/>
    <w:rsid w:val="00E542A3"/>
    <w:rsid w:val="00E542B4"/>
    <w:rsid w:val="00E54915"/>
    <w:rsid w:val="00E55137"/>
    <w:rsid w:val="00E57395"/>
    <w:rsid w:val="00E57F33"/>
    <w:rsid w:val="00E60301"/>
    <w:rsid w:val="00E6096F"/>
    <w:rsid w:val="00E60ECC"/>
    <w:rsid w:val="00E61475"/>
    <w:rsid w:val="00E618BA"/>
    <w:rsid w:val="00E62347"/>
    <w:rsid w:val="00E62500"/>
    <w:rsid w:val="00E6324E"/>
    <w:rsid w:val="00E63C5C"/>
    <w:rsid w:val="00E64106"/>
    <w:rsid w:val="00E662F6"/>
    <w:rsid w:val="00E666B8"/>
    <w:rsid w:val="00E667BA"/>
    <w:rsid w:val="00E66A1F"/>
    <w:rsid w:val="00E7012C"/>
    <w:rsid w:val="00E713FD"/>
    <w:rsid w:val="00E714C3"/>
    <w:rsid w:val="00E727E9"/>
    <w:rsid w:val="00E72A03"/>
    <w:rsid w:val="00E730CE"/>
    <w:rsid w:val="00E73176"/>
    <w:rsid w:val="00E7348A"/>
    <w:rsid w:val="00E73671"/>
    <w:rsid w:val="00E7388C"/>
    <w:rsid w:val="00E7396E"/>
    <w:rsid w:val="00E73BD8"/>
    <w:rsid w:val="00E74438"/>
    <w:rsid w:val="00E749A3"/>
    <w:rsid w:val="00E74D87"/>
    <w:rsid w:val="00E75159"/>
    <w:rsid w:val="00E753E3"/>
    <w:rsid w:val="00E77385"/>
    <w:rsid w:val="00E775EE"/>
    <w:rsid w:val="00E80474"/>
    <w:rsid w:val="00E804BA"/>
    <w:rsid w:val="00E80B75"/>
    <w:rsid w:val="00E80C02"/>
    <w:rsid w:val="00E80DC6"/>
    <w:rsid w:val="00E810B5"/>
    <w:rsid w:val="00E81358"/>
    <w:rsid w:val="00E818C2"/>
    <w:rsid w:val="00E82183"/>
    <w:rsid w:val="00E8238F"/>
    <w:rsid w:val="00E82BF1"/>
    <w:rsid w:val="00E82FB1"/>
    <w:rsid w:val="00E83461"/>
    <w:rsid w:val="00E83F70"/>
    <w:rsid w:val="00E844AA"/>
    <w:rsid w:val="00E850B9"/>
    <w:rsid w:val="00E85BF5"/>
    <w:rsid w:val="00E85F83"/>
    <w:rsid w:val="00E86889"/>
    <w:rsid w:val="00E9046C"/>
    <w:rsid w:val="00E9074E"/>
    <w:rsid w:val="00E90CB1"/>
    <w:rsid w:val="00E913E9"/>
    <w:rsid w:val="00E92C6A"/>
    <w:rsid w:val="00E94813"/>
    <w:rsid w:val="00E95309"/>
    <w:rsid w:val="00E95E89"/>
    <w:rsid w:val="00E95EBF"/>
    <w:rsid w:val="00E97709"/>
    <w:rsid w:val="00E97A2A"/>
    <w:rsid w:val="00EA007E"/>
    <w:rsid w:val="00EA05EA"/>
    <w:rsid w:val="00EA0668"/>
    <w:rsid w:val="00EA089B"/>
    <w:rsid w:val="00EA0ADF"/>
    <w:rsid w:val="00EA1457"/>
    <w:rsid w:val="00EA1DF1"/>
    <w:rsid w:val="00EA2AAB"/>
    <w:rsid w:val="00EA3005"/>
    <w:rsid w:val="00EA39F6"/>
    <w:rsid w:val="00EA3A5E"/>
    <w:rsid w:val="00EA3A8B"/>
    <w:rsid w:val="00EA3C08"/>
    <w:rsid w:val="00EA4749"/>
    <w:rsid w:val="00EA47E6"/>
    <w:rsid w:val="00EA4CFC"/>
    <w:rsid w:val="00EA4D7D"/>
    <w:rsid w:val="00EA60C6"/>
    <w:rsid w:val="00EA61DA"/>
    <w:rsid w:val="00EA657C"/>
    <w:rsid w:val="00EA6B3A"/>
    <w:rsid w:val="00EA7493"/>
    <w:rsid w:val="00EA74B1"/>
    <w:rsid w:val="00EB06AF"/>
    <w:rsid w:val="00EB0EBB"/>
    <w:rsid w:val="00EB18D9"/>
    <w:rsid w:val="00EB2004"/>
    <w:rsid w:val="00EB2428"/>
    <w:rsid w:val="00EB2701"/>
    <w:rsid w:val="00EB30DC"/>
    <w:rsid w:val="00EB320E"/>
    <w:rsid w:val="00EB42A8"/>
    <w:rsid w:val="00EB46AB"/>
    <w:rsid w:val="00EB542E"/>
    <w:rsid w:val="00EB5508"/>
    <w:rsid w:val="00EB5710"/>
    <w:rsid w:val="00EB5F24"/>
    <w:rsid w:val="00EB6761"/>
    <w:rsid w:val="00EB67F0"/>
    <w:rsid w:val="00EB6C85"/>
    <w:rsid w:val="00EB7198"/>
    <w:rsid w:val="00EB7723"/>
    <w:rsid w:val="00EC0AB8"/>
    <w:rsid w:val="00EC1761"/>
    <w:rsid w:val="00EC195F"/>
    <w:rsid w:val="00EC32B5"/>
    <w:rsid w:val="00EC3CA5"/>
    <w:rsid w:val="00EC4795"/>
    <w:rsid w:val="00EC492C"/>
    <w:rsid w:val="00EC49E8"/>
    <w:rsid w:val="00EC511A"/>
    <w:rsid w:val="00EC5EB5"/>
    <w:rsid w:val="00EC6204"/>
    <w:rsid w:val="00EC6E66"/>
    <w:rsid w:val="00EC7CED"/>
    <w:rsid w:val="00EC7EB9"/>
    <w:rsid w:val="00ED0669"/>
    <w:rsid w:val="00ED0E20"/>
    <w:rsid w:val="00ED0F9A"/>
    <w:rsid w:val="00ED1143"/>
    <w:rsid w:val="00ED1BED"/>
    <w:rsid w:val="00ED1C5F"/>
    <w:rsid w:val="00ED1CAD"/>
    <w:rsid w:val="00ED1E26"/>
    <w:rsid w:val="00ED1ED0"/>
    <w:rsid w:val="00ED2C13"/>
    <w:rsid w:val="00ED301D"/>
    <w:rsid w:val="00ED3747"/>
    <w:rsid w:val="00ED3E89"/>
    <w:rsid w:val="00ED4977"/>
    <w:rsid w:val="00ED535C"/>
    <w:rsid w:val="00ED606F"/>
    <w:rsid w:val="00ED6C9F"/>
    <w:rsid w:val="00ED73FE"/>
    <w:rsid w:val="00ED7914"/>
    <w:rsid w:val="00ED7CE2"/>
    <w:rsid w:val="00ED7DA8"/>
    <w:rsid w:val="00ED7EB6"/>
    <w:rsid w:val="00ED7F88"/>
    <w:rsid w:val="00EE0056"/>
    <w:rsid w:val="00EE0555"/>
    <w:rsid w:val="00EE062F"/>
    <w:rsid w:val="00EE09A2"/>
    <w:rsid w:val="00EE16BD"/>
    <w:rsid w:val="00EE1ACC"/>
    <w:rsid w:val="00EE2727"/>
    <w:rsid w:val="00EE3835"/>
    <w:rsid w:val="00EE3A85"/>
    <w:rsid w:val="00EE3DC9"/>
    <w:rsid w:val="00EE47BA"/>
    <w:rsid w:val="00EE5295"/>
    <w:rsid w:val="00EE6A4E"/>
    <w:rsid w:val="00EE7400"/>
    <w:rsid w:val="00EF0CF2"/>
    <w:rsid w:val="00EF0E20"/>
    <w:rsid w:val="00EF1181"/>
    <w:rsid w:val="00EF1A31"/>
    <w:rsid w:val="00EF1DCF"/>
    <w:rsid w:val="00EF1E11"/>
    <w:rsid w:val="00EF1F76"/>
    <w:rsid w:val="00EF24F0"/>
    <w:rsid w:val="00EF31DB"/>
    <w:rsid w:val="00EF3696"/>
    <w:rsid w:val="00EF3C64"/>
    <w:rsid w:val="00EF40E2"/>
    <w:rsid w:val="00EF4957"/>
    <w:rsid w:val="00EF4C5F"/>
    <w:rsid w:val="00EF511D"/>
    <w:rsid w:val="00EF55C3"/>
    <w:rsid w:val="00EF5670"/>
    <w:rsid w:val="00EF5691"/>
    <w:rsid w:val="00EF56F3"/>
    <w:rsid w:val="00EF67D3"/>
    <w:rsid w:val="00EF6CBE"/>
    <w:rsid w:val="00EF7185"/>
    <w:rsid w:val="00EF74AD"/>
    <w:rsid w:val="00EF7574"/>
    <w:rsid w:val="00EF78F1"/>
    <w:rsid w:val="00EF7B3D"/>
    <w:rsid w:val="00F014AA"/>
    <w:rsid w:val="00F0167D"/>
    <w:rsid w:val="00F0177E"/>
    <w:rsid w:val="00F01CCA"/>
    <w:rsid w:val="00F0416E"/>
    <w:rsid w:val="00F04B5F"/>
    <w:rsid w:val="00F05216"/>
    <w:rsid w:val="00F05B9E"/>
    <w:rsid w:val="00F05E1C"/>
    <w:rsid w:val="00F0605D"/>
    <w:rsid w:val="00F06125"/>
    <w:rsid w:val="00F06297"/>
    <w:rsid w:val="00F06359"/>
    <w:rsid w:val="00F06367"/>
    <w:rsid w:val="00F06BAE"/>
    <w:rsid w:val="00F102CF"/>
    <w:rsid w:val="00F104B4"/>
    <w:rsid w:val="00F10AF7"/>
    <w:rsid w:val="00F10BEA"/>
    <w:rsid w:val="00F11321"/>
    <w:rsid w:val="00F11464"/>
    <w:rsid w:val="00F114B5"/>
    <w:rsid w:val="00F11761"/>
    <w:rsid w:val="00F118FA"/>
    <w:rsid w:val="00F11E67"/>
    <w:rsid w:val="00F127BE"/>
    <w:rsid w:val="00F1282E"/>
    <w:rsid w:val="00F12BD5"/>
    <w:rsid w:val="00F13988"/>
    <w:rsid w:val="00F13BEE"/>
    <w:rsid w:val="00F14D22"/>
    <w:rsid w:val="00F15E23"/>
    <w:rsid w:val="00F172FD"/>
    <w:rsid w:val="00F17470"/>
    <w:rsid w:val="00F17498"/>
    <w:rsid w:val="00F22A44"/>
    <w:rsid w:val="00F22CCA"/>
    <w:rsid w:val="00F24272"/>
    <w:rsid w:val="00F2431E"/>
    <w:rsid w:val="00F244E1"/>
    <w:rsid w:val="00F26BFA"/>
    <w:rsid w:val="00F26E06"/>
    <w:rsid w:val="00F318F6"/>
    <w:rsid w:val="00F32AA6"/>
    <w:rsid w:val="00F33A25"/>
    <w:rsid w:val="00F341B0"/>
    <w:rsid w:val="00F343B0"/>
    <w:rsid w:val="00F34540"/>
    <w:rsid w:val="00F34C93"/>
    <w:rsid w:val="00F351B4"/>
    <w:rsid w:val="00F35A9E"/>
    <w:rsid w:val="00F36175"/>
    <w:rsid w:val="00F3665C"/>
    <w:rsid w:val="00F37E02"/>
    <w:rsid w:val="00F404D8"/>
    <w:rsid w:val="00F40841"/>
    <w:rsid w:val="00F40B55"/>
    <w:rsid w:val="00F412CF"/>
    <w:rsid w:val="00F41DC4"/>
    <w:rsid w:val="00F41EED"/>
    <w:rsid w:val="00F4250A"/>
    <w:rsid w:val="00F4264A"/>
    <w:rsid w:val="00F4289D"/>
    <w:rsid w:val="00F44083"/>
    <w:rsid w:val="00F44D39"/>
    <w:rsid w:val="00F44F3C"/>
    <w:rsid w:val="00F4536C"/>
    <w:rsid w:val="00F464FD"/>
    <w:rsid w:val="00F473D4"/>
    <w:rsid w:val="00F47CCB"/>
    <w:rsid w:val="00F50458"/>
    <w:rsid w:val="00F51720"/>
    <w:rsid w:val="00F5218E"/>
    <w:rsid w:val="00F522BA"/>
    <w:rsid w:val="00F52417"/>
    <w:rsid w:val="00F5253E"/>
    <w:rsid w:val="00F5260F"/>
    <w:rsid w:val="00F52D2A"/>
    <w:rsid w:val="00F5301B"/>
    <w:rsid w:val="00F534FE"/>
    <w:rsid w:val="00F53ACB"/>
    <w:rsid w:val="00F54702"/>
    <w:rsid w:val="00F54BAC"/>
    <w:rsid w:val="00F54EF7"/>
    <w:rsid w:val="00F550A0"/>
    <w:rsid w:val="00F551D0"/>
    <w:rsid w:val="00F553D0"/>
    <w:rsid w:val="00F55473"/>
    <w:rsid w:val="00F55ABB"/>
    <w:rsid w:val="00F564A5"/>
    <w:rsid w:val="00F56A75"/>
    <w:rsid w:val="00F56DA4"/>
    <w:rsid w:val="00F5747B"/>
    <w:rsid w:val="00F57C02"/>
    <w:rsid w:val="00F605AA"/>
    <w:rsid w:val="00F613AB"/>
    <w:rsid w:val="00F62003"/>
    <w:rsid w:val="00F62072"/>
    <w:rsid w:val="00F623E4"/>
    <w:rsid w:val="00F625F8"/>
    <w:rsid w:val="00F629D6"/>
    <w:rsid w:val="00F632AB"/>
    <w:rsid w:val="00F6387B"/>
    <w:rsid w:val="00F63DE2"/>
    <w:rsid w:val="00F6430A"/>
    <w:rsid w:val="00F643D2"/>
    <w:rsid w:val="00F6477E"/>
    <w:rsid w:val="00F64D5B"/>
    <w:rsid w:val="00F64D64"/>
    <w:rsid w:val="00F64FB2"/>
    <w:rsid w:val="00F65B64"/>
    <w:rsid w:val="00F65BC7"/>
    <w:rsid w:val="00F664E4"/>
    <w:rsid w:val="00F667BB"/>
    <w:rsid w:val="00F66DA9"/>
    <w:rsid w:val="00F678B9"/>
    <w:rsid w:val="00F67B49"/>
    <w:rsid w:val="00F67E2C"/>
    <w:rsid w:val="00F7066C"/>
    <w:rsid w:val="00F70CA6"/>
    <w:rsid w:val="00F70CDB"/>
    <w:rsid w:val="00F70E3E"/>
    <w:rsid w:val="00F71510"/>
    <w:rsid w:val="00F7166A"/>
    <w:rsid w:val="00F729E7"/>
    <w:rsid w:val="00F73838"/>
    <w:rsid w:val="00F74642"/>
    <w:rsid w:val="00F747ED"/>
    <w:rsid w:val="00F74AAF"/>
    <w:rsid w:val="00F74B6B"/>
    <w:rsid w:val="00F74BAB"/>
    <w:rsid w:val="00F7516C"/>
    <w:rsid w:val="00F757D6"/>
    <w:rsid w:val="00F75F78"/>
    <w:rsid w:val="00F7602A"/>
    <w:rsid w:val="00F76798"/>
    <w:rsid w:val="00F76901"/>
    <w:rsid w:val="00F7691D"/>
    <w:rsid w:val="00F769B9"/>
    <w:rsid w:val="00F77004"/>
    <w:rsid w:val="00F771DB"/>
    <w:rsid w:val="00F7726D"/>
    <w:rsid w:val="00F77899"/>
    <w:rsid w:val="00F77AC0"/>
    <w:rsid w:val="00F77F9C"/>
    <w:rsid w:val="00F802C8"/>
    <w:rsid w:val="00F8074C"/>
    <w:rsid w:val="00F80C45"/>
    <w:rsid w:val="00F80D66"/>
    <w:rsid w:val="00F81304"/>
    <w:rsid w:val="00F8157A"/>
    <w:rsid w:val="00F8216F"/>
    <w:rsid w:val="00F82715"/>
    <w:rsid w:val="00F82A19"/>
    <w:rsid w:val="00F82B6A"/>
    <w:rsid w:val="00F82CBE"/>
    <w:rsid w:val="00F84094"/>
    <w:rsid w:val="00F84AF7"/>
    <w:rsid w:val="00F850EF"/>
    <w:rsid w:val="00F85125"/>
    <w:rsid w:val="00F85E28"/>
    <w:rsid w:val="00F86559"/>
    <w:rsid w:val="00F87A39"/>
    <w:rsid w:val="00F87FF9"/>
    <w:rsid w:val="00F91D7D"/>
    <w:rsid w:val="00F9224F"/>
    <w:rsid w:val="00F92350"/>
    <w:rsid w:val="00F93175"/>
    <w:rsid w:val="00F94826"/>
    <w:rsid w:val="00F95393"/>
    <w:rsid w:val="00F953A4"/>
    <w:rsid w:val="00F953C8"/>
    <w:rsid w:val="00F95746"/>
    <w:rsid w:val="00F9659C"/>
    <w:rsid w:val="00F96FE3"/>
    <w:rsid w:val="00F97896"/>
    <w:rsid w:val="00F97BBE"/>
    <w:rsid w:val="00FA026F"/>
    <w:rsid w:val="00FA1847"/>
    <w:rsid w:val="00FA1BFA"/>
    <w:rsid w:val="00FA1C12"/>
    <w:rsid w:val="00FA2454"/>
    <w:rsid w:val="00FA2962"/>
    <w:rsid w:val="00FA2B8D"/>
    <w:rsid w:val="00FA3098"/>
    <w:rsid w:val="00FA3332"/>
    <w:rsid w:val="00FA3EF8"/>
    <w:rsid w:val="00FA5AC3"/>
    <w:rsid w:val="00FA61C9"/>
    <w:rsid w:val="00FA6546"/>
    <w:rsid w:val="00FB0057"/>
    <w:rsid w:val="00FB05D1"/>
    <w:rsid w:val="00FB16A7"/>
    <w:rsid w:val="00FB1C38"/>
    <w:rsid w:val="00FB30E9"/>
    <w:rsid w:val="00FB392E"/>
    <w:rsid w:val="00FB707D"/>
    <w:rsid w:val="00FB7E8A"/>
    <w:rsid w:val="00FC02C0"/>
    <w:rsid w:val="00FC0999"/>
    <w:rsid w:val="00FC0C1C"/>
    <w:rsid w:val="00FC1390"/>
    <w:rsid w:val="00FC223C"/>
    <w:rsid w:val="00FC257F"/>
    <w:rsid w:val="00FC2885"/>
    <w:rsid w:val="00FC2B28"/>
    <w:rsid w:val="00FC2D90"/>
    <w:rsid w:val="00FC2EB2"/>
    <w:rsid w:val="00FC302E"/>
    <w:rsid w:val="00FC3533"/>
    <w:rsid w:val="00FC393E"/>
    <w:rsid w:val="00FC4EF2"/>
    <w:rsid w:val="00FC5053"/>
    <w:rsid w:val="00FC6583"/>
    <w:rsid w:val="00FC6A25"/>
    <w:rsid w:val="00FC6E9A"/>
    <w:rsid w:val="00FC70B7"/>
    <w:rsid w:val="00FC790A"/>
    <w:rsid w:val="00FD0984"/>
    <w:rsid w:val="00FD0A85"/>
    <w:rsid w:val="00FD0C6C"/>
    <w:rsid w:val="00FD1312"/>
    <w:rsid w:val="00FD143F"/>
    <w:rsid w:val="00FD3198"/>
    <w:rsid w:val="00FD36AC"/>
    <w:rsid w:val="00FD39FB"/>
    <w:rsid w:val="00FD3B6C"/>
    <w:rsid w:val="00FD3E8D"/>
    <w:rsid w:val="00FD46D0"/>
    <w:rsid w:val="00FD5A9D"/>
    <w:rsid w:val="00FD614A"/>
    <w:rsid w:val="00FD6437"/>
    <w:rsid w:val="00FD65C1"/>
    <w:rsid w:val="00FD6B8C"/>
    <w:rsid w:val="00FD6C91"/>
    <w:rsid w:val="00FD6ED6"/>
    <w:rsid w:val="00FD70F5"/>
    <w:rsid w:val="00FD7AEF"/>
    <w:rsid w:val="00FD7C28"/>
    <w:rsid w:val="00FE01C3"/>
    <w:rsid w:val="00FE06BB"/>
    <w:rsid w:val="00FE12B1"/>
    <w:rsid w:val="00FE138C"/>
    <w:rsid w:val="00FE14DE"/>
    <w:rsid w:val="00FE1839"/>
    <w:rsid w:val="00FE1B97"/>
    <w:rsid w:val="00FE1C04"/>
    <w:rsid w:val="00FE2306"/>
    <w:rsid w:val="00FE290B"/>
    <w:rsid w:val="00FE2D77"/>
    <w:rsid w:val="00FE37C2"/>
    <w:rsid w:val="00FE4ACE"/>
    <w:rsid w:val="00FE4D55"/>
    <w:rsid w:val="00FE67E7"/>
    <w:rsid w:val="00FE6999"/>
    <w:rsid w:val="00FE7568"/>
    <w:rsid w:val="00FE7C79"/>
    <w:rsid w:val="00FF0DF4"/>
    <w:rsid w:val="00FF0FC4"/>
    <w:rsid w:val="00FF15F3"/>
    <w:rsid w:val="00FF1940"/>
    <w:rsid w:val="00FF1F05"/>
    <w:rsid w:val="00FF273E"/>
    <w:rsid w:val="00FF2D25"/>
    <w:rsid w:val="00FF2DDA"/>
    <w:rsid w:val="00FF3255"/>
    <w:rsid w:val="00FF3654"/>
    <w:rsid w:val="00FF37C0"/>
    <w:rsid w:val="00FF38C8"/>
    <w:rsid w:val="00FF3F08"/>
    <w:rsid w:val="00FF4F59"/>
    <w:rsid w:val="00FF50A9"/>
    <w:rsid w:val="00FF5830"/>
    <w:rsid w:val="00FF6619"/>
    <w:rsid w:val="00FF6C7B"/>
    <w:rsid w:val="00FF70CC"/>
    <w:rsid w:val="00FF70FA"/>
    <w:rsid w:val="00FF711E"/>
    <w:rsid w:val="00FF7435"/>
    <w:rsid w:val="00FF7522"/>
    <w:rsid w:val="00FF7592"/>
    <w:rsid w:val="00FF7717"/>
    <w:rsid w:val="00FF7A8B"/>
    <w:rsid w:val="00FF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7382"/>
  <w15:chartTrackingRefBased/>
  <w15:docId w15:val="{1E838E32-9F4B-4F8E-B58B-0E4E4B8E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120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370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267"/>
    <w:pPr>
      <w:keepNext/>
      <w:keepLines/>
      <w:numPr>
        <w:ilvl w:val="1"/>
        <w:numId w:val="2"/>
      </w:numPr>
      <w:spacing w:before="40" w:after="0"/>
      <w:ind w:left="576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EF6"/>
    <w:pPr>
      <w:keepNext/>
      <w:keepLines/>
      <w:numPr>
        <w:ilvl w:val="2"/>
        <w:numId w:val="2"/>
      </w:numPr>
      <w:spacing w:before="40" w:after="0"/>
      <w:ind w:left="1571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16CD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12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12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12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12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12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98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8737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FormatvorlageAutorenzeileFettChar">
    <w:name w:val="Formatvorlage Autorenzeile + Fett Char"/>
    <w:basedOn w:val="DefaultParagraphFont"/>
    <w:link w:val="FormatvorlageAutorenzeileFett"/>
    <w:qFormat/>
    <w:rsid w:val="002866E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orcid-id-https">
    <w:name w:val="orcid-id-https"/>
    <w:basedOn w:val="DefaultParagraphFont"/>
    <w:qFormat/>
    <w:rsid w:val="002866E0"/>
  </w:style>
  <w:style w:type="paragraph" w:customStyle="1" w:styleId="FormatvorlageAutorenzeileFett">
    <w:name w:val="Formatvorlage Autorenzeile + Fett"/>
    <w:basedOn w:val="Normal"/>
    <w:link w:val="FormatvorlageAutorenzeileFettChar"/>
    <w:qFormat/>
    <w:rsid w:val="002866E0"/>
    <w:pPr>
      <w:spacing w:after="0" w:line="240" w:lineRule="auto"/>
      <w:outlineLvl w:val="0"/>
    </w:pPr>
    <w:rPr>
      <w:rFonts w:eastAsia="Times New Roman" w:cs="Times New Roman"/>
      <w:b/>
      <w:bCs/>
      <w:sz w:val="20"/>
      <w:szCs w:val="20"/>
      <w:lang w:val="de-DE" w:eastAsia="de-DE"/>
    </w:rPr>
  </w:style>
  <w:style w:type="character" w:customStyle="1" w:styleId="AutorenzeileChar">
    <w:name w:val="Autorenzeile Char"/>
    <w:basedOn w:val="DefaultParagraphFont"/>
    <w:link w:val="Autorenzeile"/>
    <w:qFormat/>
    <w:rsid w:val="009571CF"/>
    <w:rPr>
      <w:rFonts w:ascii="Times New Roman" w:eastAsia="Times New Roman" w:hAnsi="Times New Roman" w:cs="Times New Roman"/>
      <w:b/>
      <w:sz w:val="32"/>
      <w:lang w:eastAsia="de-DE"/>
    </w:rPr>
  </w:style>
  <w:style w:type="paragraph" w:customStyle="1" w:styleId="Autorenzeile">
    <w:name w:val="Autorenzeile"/>
    <w:basedOn w:val="Normal"/>
    <w:next w:val="Title"/>
    <w:link w:val="AutorenzeileChar"/>
    <w:autoRedefine/>
    <w:qFormat/>
    <w:rsid w:val="009571CF"/>
    <w:pPr>
      <w:spacing w:after="240" w:line="240" w:lineRule="auto"/>
      <w:jc w:val="both"/>
      <w:outlineLvl w:val="0"/>
    </w:pPr>
    <w:rPr>
      <w:rFonts w:eastAsia="Times New Roman" w:cs="Times New Roman"/>
      <w:b/>
      <w:sz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55267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0EF6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16CD"/>
    <w:rPr>
      <w:rFonts w:ascii="Times New Roman" w:eastAsiaTheme="majorEastAsia" w:hAnsi="Times New Roman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12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1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1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1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1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C71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821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2">
    <w:name w:val="List Table 2"/>
    <w:basedOn w:val="TableNormal"/>
    <w:uiPriority w:val="47"/>
    <w:rsid w:val="00A84DD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B7FF7"/>
    <w:rPr>
      <w:color w:val="808080"/>
    </w:rPr>
  </w:style>
  <w:style w:type="character" w:styleId="Emphasis">
    <w:name w:val="Emphasis"/>
    <w:basedOn w:val="DefaultParagraphFont"/>
    <w:uiPriority w:val="20"/>
    <w:qFormat/>
    <w:rsid w:val="007F1E7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536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0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38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38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38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732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51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510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510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375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DB4946"/>
    <w:rPr>
      <w:b/>
      <w:bCs/>
    </w:rPr>
  </w:style>
  <w:style w:type="character" w:customStyle="1" w:styleId="dot-separator">
    <w:name w:val="dot-separator"/>
    <w:basedOn w:val="DefaultParagraphFont"/>
    <w:rsid w:val="00A406E0"/>
  </w:style>
  <w:style w:type="character" w:customStyle="1" w:styleId="cls-response">
    <w:name w:val="cls-response"/>
    <w:basedOn w:val="DefaultParagraphFont"/>
    <w:rsid w:val="000C7BCC"/>
  </w:style>
  <w:style w:type="character" w:customStyle="1" w:styleId="authors">
    <w:name w:val="authors"/>
    <w:basedOn w:val="DefaultParagraphFont"/>
    <w:rsid w:val="007A22A7"/>
  </w:style>
  <w:style w:type="character" w:customStyle="1" w:styleId="Datum1">
    <w:name w:val="Datum1"/>
    <w:basedOn w:val="DefaultParagraphFont"/>
    <w:rsid w:val="007A22A7"/>
  </w:style>
  <w:style w:type="character" w:customStyle="1" w:styleId="arttitle">
    <w:name w:val="art_title"/>
    <w:basedOn w:val="DefaultParagraphFont"/>
    <w:rsid w:val="007A22A7"/>
  </w:style>
  <w:style w:type="character" w:customStyle="1" w:styleId="serialtitle">
    <w:name w:val="serial_title"/>
    <w:basedOn w:val="DefaultParagraphFont"/>
    <w:rsid w:val="007A22A7"/>
  </w:style>
  <w:style w:type="character" w:customStyle="1" w:styleId="volumeissue">
    <w:name w:val="volume_issue"/>
    <w:basedOn w:val="DefaultParagraphFont"/>
    <w:rsid w:val="007A22A7"/>
  </w:style>
  <w:style w:type="character" w:customStyle="1" w:styleId="pagerange">
    <w:name w:val="page_range"/>
    <w:basedOn w:val="DefaultParagraphFont"/>
    <w:rsid w:val="007A22A7"/>
  </w:style>
  <w:style w:type="character" w:customStyle="1" w:styleId="doilink">
    <w:name w:val="doi_link"/>
    <w:basedOn w:val="DefaultParagraphFont"/>
    <w:rsid w:val="007A22A7"/>
  </w:style>
  <w:style w:type="character" w:styleId="FollowedHyperlink">
    <w:name w:val="FollowedHyperlink"/>
    <w:basedOn w:val="DefaultParagraphFont"/>
    <w:uiPriority w:val="99"/>
    <w:semiHidden/>
    <w:unhideWhenUsed/>
    <w:rsid w:val="00072AB9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1398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F13988"/>
    <w:rPr>
      <w:rFonts w:ascii="Calibri" w:hAnsi="Calibri"/>
      <w:szCs w:val="21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F44F1"/>
  </w:style>
  <w:style w:type="paragraph" w:styleId="Header">
    <w:name w:val="header"/>
    <w:basedOn w:val="Normal"/>
    <w:link w:val="HeaderChar"/>
    <w:uiPriority w:val="99"/>
    <w:unhideWhenUsed/>
    <w:rsid w:val="00882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BB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82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BB0"/>
    <w:rPr>
      <w:rFonts w:ascii="Times New Roman" w:hAnsi="Times New Roman"/>
    </w:rPr>
  </w:style>
  <w:style w:type="character" w:customStyle="1" w:styleId="selectable">
    <w:name w:val="selectable"/>
    <w:basedOn w:val="DefaultParagraphFont"/>
    <w:rsid w:val="00C50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5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46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9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7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716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3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0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21B58-3B69-490D-9BC5-4B2946833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ttner</dc:creator>
  <cp:keywords/>
  <dc:description/>
  <cp:lastModifiedBy>Rachael Durham</cp:lastModifiedBy>
  <cp:revision>2</cp:revision>
  <cp:lastPrinted>2021-10-15T12:49:00Z</cp:lastPrinted>
  <dcterms:created xsi:type="dcterms:W3CDTF">2023-01-11T07:46:00Z</dcterms:created>
  <dcterms:modified xsi:type="dcterms:W3CDTF">2023-01-11T07:46:00Z</dcterms:modified>
</cp:coreProperties>
</file>